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863A7" w14:textId="2A85D8B0" w:rsidR="00F137DF" w:rsidRDefault="00F137DF">
      <w:pPr>
        <w:spacing w:after="160" w:line="259" w:lineRule="auto"/>
        <w:rPr>
          <w:rFonts w:ascii="Calibri" w:hAnsi="Calibri" w:cs="Calibri"/>
          <w:b/>
          <w:sz w:val="22"/>
          <w:szCs w:val="22"/>
        </w:rPr>
      </w:pPr>
      <w:bookmarkStart w:id="0" w:name="_GoBack"/>
      <w:bookmarkEnd w:id="0"/>
    </w:p>
    <w:p w14:paraId="79297377" w14:textId="77777777" w:rsidR="00C074ED" w:rsidRDefault="00C074ED">
      <w:pPr>
        <w:spacing w:after="160" w:line="259" w:lineRule="auto"/>
        <w:rPr>
          <w:rFonts w:ascii="Calibri" w:hAnsi="Calibri" w:cs="Calibri"/>
          <w:b/>
          <w:sz w:val="22"/>
          <w:szCs w:val="22"/>
        </w:rPr>
      </w:pPr>
    </w:p>
    <w:p w14:paraId="6CEC5150" w14:textId="77777777" w:rsidR="005E0053" w:rsidRDefault="005E0053">
      <w:pPr>
        <w:spacing w:after="160" w:line="259" w:lineRule="auto"/>
        <w:rPr>
          <w:rFonts w:ascii="Calibri" w:hAnsi="Calibri" w:cs="Calibri"/>
          <w:b/>
          <w:sz w:val="22"/>
          <w:szCs w:val="22"/>
        </w:rPr>
      </w:pPr>
    </w:p>
    <w:p w14:paraId="1E00149E" w14:textId="77777777" w:rsidR="00C074ED" w:rsidRDefault="00C074ED">
      <w:pPr>
        <w:spacing w:after="160" w:line="259" w:lineRule="auto"/>
        <w:rPr>
          <w:rFonts w:ascii="Calibri" w:hAnsi="Calibri" w:cs="Calibri"/>
          <w:b/>
          <w:sz w:val="22"/>
          <w:szCs w:val="22"/>
        </w:rPr>
      </w:pPr>
    </w:p>
    <w:p w14:paraId="0EB7DECD" w14:textId="77777777" w:rsidR="00C074ED" w:rsidRDefault="00C074ED">
      <w:pPr>
        <w:spacing w:after="160" w:line="259" w:lineRule="auto"/>
        <w:rPr>
          <w:rFonts w:ascii="Calibri" w:hAnsi="Calibri" w:cs="Calibri"/>
          <w:b/>
          <w:sz w:val="22"/>
          <w:szCs w:val="22"/>
        </w:rPr>
      </w:pPr>
    </w:p>
    <w:p w14:paraId="3B8E11C9" w14:textId="77777777" w:rsidR="00FC04C6" w:rsidRPr="00FC04C6" w:rsidRDefault="00FC04C6" w:rsidP="00FC04C6">
      <w:pPr>
        <w:spacing w:line="480" w:lineRule="auto"/>
        <w:jc w:val="center"/>
        <w:rPr>
          <w:b/>
          <w:bCs/>
        </w:rPr>
      </w:pPr>
      <w:r w:rsidRPr="00FC04C6">
        <w:rPr>
          <w:b/>
          <w:bCs/>
        </w:rPr>
        <w:t xml:space="preserve">Review of the India Adolescent Health Strategy </w:t>
      </w:r>
    </w:p>
    <w:p w14:paraId="30588713" w14:textId="544D16B9" w:rsidR="001A20EC" w:rsidRPr="00FC04C6" w:rsidRDefault="00FC04C6" w:rsidP="00FC04C6">
      <w:pPr>
        <w:jc w:val="center"/>
        <w:rPr>
          <w:b/>
        </w:rPr>
      </w:pPr>
      <w:r w:rsidRPr="00FC04C6">
        <w:rPr>
          <w:b/>
          <w:bCs/>
        </w:rPr>
        <w:t>in the context of disease burden among adolescents</w:t>
      </w:r>
    </w:p>
    <w:p w14:paraId="4A14E622" w14:textId="77777777" w:rsidR="001A20EC" w:rsidRPr="00FC04C6" w:rsidRDefault="001A20EC" w:rsidP="00C074ED">
      <w:pPr>
        <w:jc w:val="center"/>
        <w:rPr>
          <w:b/>
        </w:rPr>
      </w:pPr>
    </w:p>
    <w:p w14:paraId="4C0F313B" w14:textId="77777777" w:rsidR="001A20EC" w:rsidRPr="00FC04C6" w:rsidRDefault="001A20EC" w:rsidP="00C074ED">
      <w:pPr>
        <w:jc w:val="center"/>
        <w:rPr>
          <w:b/>
        </w:rPr>
      </w:pPr>
    </w:p>
    <w:p w14:paraId="2AD73865" w14:textId="77777777" w:rsidR="001A20EC" w:rsidRDefault="001A20EC" w:rsidP="00C074ED">
      <w:pPr>
        <w:jc w:val="center"/>
        <w:rPr>
          <w:b/>
        </w:rPr>
      </w:pPr>
    </w:p>
    <w:p w14:paraId="6615EFFB" w14:textId="77777777" w:rsidR="001A20EC" w:rsidRDefault="001A20EC" w:rsidP="00C074ED">
      <w:pPr>
        <w:jc w:val="center"/>
        <w:rPr>
          <w:b/>
        </w:rPr>
      </w:pPr>
    </w:p>
    <w:p w14:paraId="252E490B" w14:textId="77777777" w:rsidR="001A20EC" w:rsidRDefault="001A20EC" w:rsidP="00C074ED">
      <w:pPr>
        <w:jc w:val="center"/>
        <w:rPr>
          <w:b/>
        </w:rPr>
      </w:pPr>
    </w:p>
    <w:p w14:paraId="75166157" w14:textId="77777777" w:rsidR="001A20EC" w:rsidRDefault="001A20EC" w:rsidP="00C074ED">
      <w:pPr>
        <w:jc w:val="center"/>
        <w:rPr>
          <w:b/>
        </w:rPr>
      </w:pPr>
    </w:p>
    <w:p w14:paraId="2054F0EB" w14:textId="77777777" w:rsidR="001A20EC" w:rsidRDefault="001A20EC" w:rsidP="00C074ED">
      <w:pPr>
        <w:jc w:val="center"/>
        <w:rPr>
          <w:b/>
        </w:rPr>
      </w:pPr>
    </w:p>
    <w:p w14:paraId="44311A77" w14:textId="77777777" w:rsidR="001A20EC" w:rsidRDefault="001A20EC" w:rsidP="00C074ED">
      <w:pPr>
        <w:jc w:val="center"/>
        <w:rPr>
          <w:b/>
        </w:rPr>
      </w:pPr>
    </w:p>
    <w:p w14:paraId="327E91C4" w14:textId="77777777" w:rsidR="001A20EC" w:rsidRDefault="001A20EC" w:rsidP="00C074ED">
      <w:pPr>
        <w:jc w:val="center"/>
        <w:rPr>
          <w:b/>
        </w:rPr>
      </w:pPr>
    </w:p>
    <w:p w14:paraId="01C6D700" w14:textId="77777777" w:rsidR="001A20EC" w:rsidRDefault="001A20EC" w:rsidP="00C074ED">
      <w:pPr>
        <w:jc w:val="center"/>
        <w:rPr>
          <w:b/>
        </w:rPr>
      </w:pPr>
    </w:p>
    <w:p w14:paraId="6E5B56A5" w14:textId="77777777" w:rsidR="001A20EC" w:rsidRDefault="001A20EC" w:rsidP="00C074ED">
      <w:pPr>
        <w:jc w:val="center"/>
        <w:rPr>
          <w:b/>
        </w:rPr>
      </w:pPr>
    </w:p>
    <w:p w14:paraId="578699B5" w14:textId="77777777" w:rsidR="001A20EC" w:rsidRDefault="001A20EC" w:rsidP="00C074ED">
      <w:pPr>
        <w:jc w:val="center"/>
        <w:rPr>
          <w:b/>
        </w:rPr>
      </w:pPr>
    </w:p>
    <w:p w14:paraId="4CE87406" w14:textId="77777777" w:rsidR="001A20EC" w:rsidRDefault="001A20EC" w:rsidP="00C074ED">
      <w:pPr>
        <w:jc w:val="center"/>
        <w:rPr>
          <w:b/>
        </w:rPr>
      </w:pPr>
    </w:p>
    <w:p w14:paraId="0CB7D70F" w14:textId="77777777" w:rsidR="001A20EC" w:rsidRPr="001A073C" w:rsidRDefault="001A20EC" w:rsidP="001A20EC">
      <w:pPr>
        <w:jc w:val="center"/>
        <w:rPr>
          <w:b/>
        </w:rPr>
      </w:pPr>
      <w:r w:rsidRPr="001A073C">
        <w:rPr>
          <w:b/>
        </w:rPr>
        <w:t>Web Appendix</w:t>
      </w:r>
    </w:p>
    <w:p w14:paraId="03C21BDE" w14:textId="77777777" w:rsidR="001A20EC" w:rsidRPr="001A073C" w:rsidRDefault="001A20EC" w:rsidP="001A20EC">
      <w:pPr>
        <w:jc w:val="center"/>
        <w:rPr>
          <w:b/>
        </w:rPr>
      </w:pPr>
    </w:p>
    <w:p w14:paraId="48B3B6B7" w14:textId="77777777" w:rsidR="001A20EC" w:rsidRPr="001A073C" w:rsidRDefault="001A20EC" w:rsidP="001A20EC">
      <w:pPr>
        <w:pStyle w:val="BodyText"/>
        <w:rPr>
          <w:b/>
          <w:sz w:val="26"/>
        </w:rPr>
      </w:pPr>
    </w:p>
    <w:p w14:paraId="3175649F" w14:textId="77777777" w:rsidR="001A20EC" w:rsidRPr="001A073C" w:rsidRDefault="001A20EC" w:rsidP="001A20EC">
      <w:pPr>
        <w:pStyle w:val="BodyText"/>
        <w:rPr>
          <w:b/>
          <w:sz w:val="26"/>
        </w:rPr>
      </w:pPr>
    </w:p>
    <w:p w14:paraId="7FA1EEF1" w14:textId="77777777" w:rsidR="001A20EC" w:rsidRPr="001A073C" w:rsidRDefault="001A20EC" w:rsidP="001A20EC">
      <w:pPr>
        <w:pStyle w:val="BodyText"/>
        <w:rPr>
          <w:b/>
          <w:sz w:val="26"/>
        </w:rPr>
      </w:pPr>
    </w:p>
    <w:p w14:paraId="025882D3" w14:textId="77777777" w:rsidR="001A20EC" w:rsidRPr="001A073C" w:rsidRDefault="001A20EC" w:rsidP="001A20EC">
      <w:pPr>
        <w:pStyle w:val="BodyText"/>
        <w:rPr>
          <w:b/>
          <w:sz w:val="26"/>
        </w:rPr>
      </w:pPr>
    </w:p>
    <w:p w14:paraId="671427D2" w14:textId="16026645" w:rsidR="007307CC" w:rsidRPr="00E11271" w:rsidRDefault="001A20EC" w:rsidP="000E16F5">
      <w:pPr>
        <w:jc w:val="center"/>
        <w:rPr>
          <w:rStyle w:val="Hyperlink"/>
        </w:rPr>
        <w:sectPr w:rsidR="007307CC" w:rsidRPr="00E11271" w:rsidSect="009C0CE7">
          <w:footerReference w:type="default" r:id="rId9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E11271">
        <w:rPr>
          <w:rFonts w:eastAsia="Calibri"/>
          <w:bCs/>
          <w:szCs w:val="20"/>
        </w:rPr>
        <w:t>Correspondence to: Prof. Rakhi Dandona</w:t>
      </w:r>
      <w:r w:rsidR="000E16F5" w:rsidRPr="00E11271">
        <w:rPr>
          <w:rFonts w:eastAsia="Calibri"/>
          <w:bCs/>
          <w:szCs w:val="20"/>
        </w:rPr>
        <w:t xml:space="preserve">, </w:t>
      </w:r>
      <w:hyperlink r:id="rId10" w:history="1">
        <w:r w:rsidR="005325D3" w:rsidRPr="00E11271">
          <w:rPr>
            <w:rStyle w:val="Hyperlink"/>
            <w:color w:val="auto"/>
            <w:u w:val="none"/>
          </w:rPr>
          <w:t>rakhi.dandona@phfi.org</w:t>
        </w:r>
      </w:hyperlink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IN" w:eastAsia="en-IN"/>
        </w:rPr>
        <w:id w:val="-123808504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D44934B" w14:textId="0E4F8DF8" w:rsidR="005D265A" w:rsidRPr="00670F29" w:rsidRDefault="005D265A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670F29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Table of contents</w:t>
          </w:r>
        </w:p>
        <w:p w14:paraId="7D6B7C5F" w14:textId="77777777" w:rsidR="00A6798B" w:rsidRPr="00DB3952" w:rsidRDefault="00A6798B" w:rsidP="00A6798B">
          <w:pPr>
            <w:rPr>
              <w:sz w:val="20"/>
              <w:szCs w:val="20"/>
              <w:lang w:val="en-US" w:eastAsia="en-US"/>
            </w:rPr>
          </w:pPr>
        </w:p>
        <w:p w14:paraId="5D846FB0" w14:textId="5FCA50E7" w:rsidR="00DB3952" w:rsidRPr="00DB3952" w:rsidRDefault="005D265A">
          <w:pPr>
            <w:pStyle w:val="TOC1"/>
            <w:tabs>
              <w:tab w:val="right" w:leader="dot" w:pos="9017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</w:rPr>
          </w:pPr>
          <w:r w:rsidRPr="00DB3952">
            <w:rPr>
              <w:sz w:val="20"/>
              <w:szCs w:val="20"/>
            </w:rPr>
            <w:fldChar w:fldCharType="begin"/>
          </w:r>
          <w:r w:rsidRPr="00DB3952">
            <w:rPr>
              <w:sz w:val="20"/>
              <w:szCs w:val="20"/>
            </w:rPr>
            <w:instrText xml:space="preserve"> TOC \o "1-3" \h \z \u </w:instrText>
          </w:r>
          <w:r w:rsidRPr="00DB3952">
            <w:rPr>
              <w:sz w:val="20"/>
              <w:szCs w:val="20"/>
            </w:rPr>
            <w:fldChar w:fldCharType="separate"/>
          </w:r>
          <w:hyperlink w:anchor="_Toc131803940" w:history="1"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 xml:space="preserve">Table 1. Top 10 causes of disability-adjusted life years (DALYs), years of life lost (YLLs), and years lived with disability (YLDs) among female adolescents aged 10-14 years and 15-19 years in India in 2019, </w:t>
            </w:r>
            <w:r w:rsidR="00EE560E">
              <w:rPr>
                <w:rStyle w:val="Hyperlink"/>
                <w:noProof/>
                <w:color w:val="auto"/>
                <w:sz w:val="20"/>
                <w:szCs w:val="20"/>
              </w:rPr>
              <w:t xml:space="preserve">the </w:t>
            </w:r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>Global Burden of Disease Study.</w:t>
            </w:r>
            <w:r w:rsidR="00DB3952" w:rsidRPr="00DB3952">
              <w:rPr>
                <w:noProof/>
                <w:webHidden/>
                <w:sz w:val="20"/>
                <w:szCs w:val="20"/>
              </w:rPr>
              <w:tab/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begin"/>
            </w:r>
            <w:r w:rsidR="00DB3952" w:rsidRPr="00DB3952">
              <w:rPr>
                <w:noProof/>
                <w:webHidden/>
                <w:sz w:val="20"/>
                <w:szCs w:val="20"/>
              </w:rPr>
              <w:instrText xml:space="preserve"> PAGEREF _Toc131803940 \h </w:instrText>
            </w:r>
            <w:r w:rsidR="00DB3952" w:rsidRPr="00DB3952">
              <w:rPr>
                <w:noProof/>
                <w:webHidden/>
                <w:sz w:val="20"/>
                <w:szCs w:val="20"/>
              </w:rPr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DB3952" w:rsidRPr="00DB3952">
              <w:rPr>
                <w:noProof/>
                <w:webHidden/>
                <w:sz w:val="20"/>
                <w:szCs w:val="20"/>
              </w:rPr>
              <w:t>3</w:t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CBDA414" w14:textId="52E72981" w:rsidR="00DB3952" w:rsidRPr="00DB3952" w:rsidRDefault="00F1743B">
          <w:pPr>
            <w:pStyle w:val="TOC1"/>
            <w:tabs>
              <w:tab w:val="right" w:leader="dot" w:pos="9017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</w:rPr>
          </w:pPr>
          <w:hyperlink w:anchor="_Toc131803941" w:history="1"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 xml:space="preserve">Table 2. Top 10 causes of disability-adjusted life years (DALYs), years of life lost (YLLs), and years lived with disability (YLDs) among male adolescents aged 10-14 years and 15-19 years in India in 2019, </w:t>
            </w:r>
            <w:r w:rsidR="00EE560E">
              <w:rPr>
                <w:rStyle w:val="Hyperlink"/>
                <w:noProof/>
                <w:color w:val="auto"/>
                <w:sz w:val="20"/>
                <w:szCs w:val="20"/>
              </w:rPr>
              <w:t xml:space="preserve">the </w:t>
            </w:r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>Global Burden of Disease Study.</w:t>
            </w:r>
            <w:r w:rsidR="00DB3952" w:rsidRPr="00DB3952">
              <w:rPr>
                <w:noProof/>
                <w:webHidden/>
                <w:sz w:val="20"/>
                <w:szCs w:val="20"/>
              </w:rPr>
              <w:tab/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begin"/>
            </w:r>
            <w:r w:rsidR="00DB3952" w:rsidRPr="00DB3952">
              <w:rPr>
                <w:noProof/>
                <w:webHidden/>
                <w:sz w:val="20"/>
                <w:szCs w:val="20"/>
              </w:rPr>
              <w:instrText xml:space="preserve"> PAGEREF _Toc131803941 \h </w:instrText>
            </w:r>
            <w:r w:rsidR="00DB3952" w:rsidRPr="00DB3952">
              <w:rPr>
                <w:noProof/>
                <w:webHidden/>
                <w:sz w:val="20"/>
                <w:szCs w:val="20"/>
              </w:rPr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DB3952" w:rsidRPr="00DB3952">
              <w:rPr>
                <w:noProof/>
                <w:webHidden/>
                <w:sz w:val="20"/>
                <w:szCs w:val="20"/>
              </w:rPr>
              <w:t>4</w:t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24C77BE" w14:textId="5C812F8D" w:rsidR="00DB3952" w:rsidRPr="00DB3952" w:rsidRDefault="00F1743B">
          <w:pPr>
            <w:pStyle w:val="TOC1"/>
            <w:tabs>
              <w:tab w:val="right" w:leader="dot" w:pos="9017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</w:rPr>
          </w:pPr>
          <w:hyperlink w:anchor="_Toc131803942" w:history="1"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 xml:space="preserve">Table 3. Top 10 causes of disability-adjusted life years (DALYs) among adolescents aged 10-14 years and 15-19 years for females in the states of India in 2019, </w:t>
            </w:r>
            <w:r w:rsidR="00EE560E">
              <w:rPr>
                <w:rStyle w:val="Hyperlink"/>
                <w:noProof/>
                <w:color w:val="auto"/>
                <w:sz w:val="20"/>
                <w:szCs w:val="20"/>
              </w:rPr>
              <w:t xml:space="preserve">the </w:t>
            </w:r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>Global Burden of Disease Study.</w:t>
            </w:r>
            <w:r w:rsidR="00DB3952" w:rsidRPr="00DB3952">
              <w:rPr>
                <w:noProof/>
                <w:webHidden/>
                <w:sz w:val="20"/>
                <w:szCs w:val="20"/>
              </w:rPr>
              <w:tab/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begin"/>
            </w:r>
            <w:r w:rsidR="00DB3952" w:rsidRPr="00DB3952">
              <w:rPr>
                <w:noProof/>
                <w:webHidden/>
                <w:sz w:val="20"/>
                <w:szCs w:val="20"/>
              </w:rPr>
              <w:instrText xml:space="preserve"> PAGEREF _Toc131803942 \h </w:instrText>
            </w:r>
            <w:r w:rsidR="00DB3952" w:rsidRPr="00DB3952">
              <w:rPr>
                <w:noProof/>
                <w:webHidden/>
                <w:sz w:val="20"/>
                <w:szCs w:val="20"/>
              </w:rPr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DB3952" w:rsidRPr="00DB3952">
              <w:rPr>
                <w:noProof/>
                <w:webHidden/>
                <w:sz w:val="20"/>
                <w:szCs w:val="20"/>
              </w:rPr>
              <w:t>5</w:t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A9AA41D" w14:textId="563A6E8F" w:rsidR="00DB3952" w:rsidRPr="00DB3952" w:rsidRDefault="00F1743B">
          <w:pPr>
            <w:pStyle w:val="TOC1"/>
            <w:tabs>
              <w:tab w:val="right" w:leader="dot" w:pos="9017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</w:rPr>
          </w:pPr>
          <w:hyperlink w:anchor="_Toc131803943" w:history="1"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 xml:space="preserve">Table 4. Top 10 causes of disability-adjusted life years (DALYs) among adolescents aged 10-14 years and 15-19 years for males in the states of India in 2019, </w:t>
            </w:r>
            <w:r w:rsidR="00EE560E">
              <w:rPr>
                <w:rStyle w:val="Hyperlink"/>
                <w:noProof/>
                <w:color w:val="auto"/>
                <w:sz w:val="20"/>
                <w:szCs w:val="20"/>
              </w:rPr>
              <w:t xml:space="preserve">the </w:t>
            </w:r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>Global Burden of Disease Study.</w:t>
            </w:r>
            <w:r w:rsidR="00DB3952" w:rsidRPr="00DB3952">
              <w:rPr>
                <w:noProof/>
                <w:webHidden/>
                <w:sz w:val="20"/>
                <w:szCs w:val="20"/>
              </w:rPr>
              <w:tab/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begin"/>
            </w:r>
            <w:r w:rsidR="00DB3952" w:rsidRPr="00DB3952">
              <w:rPr>
                <w:noProof/>
                <w:webHidden/>
                <w:sz w:val="20"/>
                <w:szCs w:val="20"/>
              </w:rPr>
              <w:instrText xml:space="preserve"> PAGEREF _Toc131803943 \h </w:instrText>
            </w:r>
            <w:r w:rsidR="00DB3952" w:rsidRPr="00DB3952">
              <w:rPr>
                <w:noProof/>
                <w:webHidden/>
                <w:sz w:val="20"/>
                <w:szCs w:val="20"/>
              </w:rPr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DB3952" w:rsidRPr="00DB3952">
              <w:rPr>
                <w:noProof/>
                <w:webHidden/>
                <w:sz w:val="20"/>
                <w:szCs w:val="20"/>
              </w:rPr>
              <w:t>7</w:t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96E28B" w14:textId="069510B7" w:rsidR="00DB3952" w:rsidRPr="00DB3952" w:rsidRDefault="00997C24">
          <w:pPr>
            <w:pStyle w:val="TOC1"/>
            <w:tabs>
              <w:tab w:val="right" w:leader="dot" w:pos="9017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</w:rPr>
          </w:pPr>
          <w:hyperlink w:anchor="_Toc131803944" w:history="1"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>Table 5. Adolescent health indicators captured in the Adolescent Friendly Health Clinic Management Information System (AFHC MIS).</w:t>
            </w:r>
            <w:r w:rsidR="00DB3952" w:rsidRPr="00DB3952">
              <w:rPr>
                <w:noProof/>
                <w:webHidden/>
                <w:sz w:val="20"/>
                <w:szCs w:val="20"/>
              </w:rPr>
              <w:tab/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begin"/>
            </w:r>
            <w:r w:rsidR="00DB3952" w:rsidRPr="00DB3952">
              <w:rPr>
                <w:noProof/>
                <w:webHidden/>
                <w:sz w:val="20"/>
                <w:szCs w:val="20"/>
              </w:rPr>
              <w:instrText xml:space="preserve"> PAGEREF _Toc131803944 \h </w:instrText>
            </w:r>
            <w:r w:rsidR="00DB3952" w:rsidRPr="00DB3952">
              <w:rPr>
                <w:noProof/>
                <w:webHidden/>
                <w:sz w:val="20"/>
                <w:szCs w:val="20"/>
              </w:rPr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DB3952" w:rsidRPr="00DB3952">
              <w:rPr>
                <w:noProof/>
                <w:webHidden/>
                <w:sz w:val="20"/>
                <w:szCs w:val="20"/>
              </w:rPr>
              <w:t>9</w:t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C7DF1EC" w14:textId="1E8E3B60" w:rsidR="00DB3952" w:rsidRPr="00DB3952" w:rsidRDefault="00997C24">
          <w:pPr>
            <w:pStyle w:val="TOC1"/>
            <w:tabs>
              <w:tab w:val="right" w:leader="dot" w:pos="9017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</w:rPr>
          </w:pPr>
          <w:hyperlink w:anchor="_Toc131803945" w:history="1">
            <w:r w:rsidR="00DB3952" w:rsidRPr="00DB3952">
              <w:rPr>
                <w:rStyle w:val="Hyperlink"/>
                <w:noProof/>
                <w:color w:val="auto"/>
                <w:sz w:val="20"/>
                <w:szCs w:val="20"/>
              </w:rPr>
              <w:t>Table 6. Adolescent health indicators available in the Health Management Information System (HMIS).</w:t>
            </w:r>
            <w:r w:rsidR="00DB3952" w:rsidRPr="00DB3952">
              <w:rPr>
                <w:noProof/>
                <w:webHidden/>
                <w:sz w:val="20"/>
                <w:szCs w:val="20"/>
              </w:rPr>
              <w:tab/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begin"/>
            </w:r>
            <w:r w:rsidR="00DB3952" w:rsidRPr="00DB3952">
              <w:rPr>
                <w:noProof/>
                <w:webHidden/>
                <w:sz w:val="20"/>
                <w:szCs w:val="20"/>
              </w:rPr>
              <w:instrText xml:space="preserve"> PAGEREF _Toc131803945 \h </w:instrText>
            </w:r>
            <w:r w:rsidR="00DB3952" w:rsidRPr="00DB3952">
              <w:rPr>
                <w:noProof/>
                <w:webHidden/>
                <w:sz w:val="20"/>
                <w:szCs w:val="20"/>
              </w:rPr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DB3952" w:rsidRPr="00DB3952">
              <w:rPr>
                <w:noProof/>
                <w:webHidden/>
                <w:sz w:val="20"/>
                <w:szCs w:val="20"/>
              </w:rPr>
              <w:t>10</w:t>
            </w:r>
            <w:r w:rsidR="00DB3952" w:rsidRPr="00DB395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AD34D29" w14:textId="76B6B549" w:rsidR="005D265A" w:rsidRDefault="005D265A">
          <w:r w:rsidRPr="00DB3952">
            <w:rPr>
              <w:noProof/>
              <w:sz w:val="20"/>
              <w:szCs w:val="20"/>
            </w:rPr>
            <w:fldChar w:fldCharType="end"/>
          </w:r>
        </w:p>
      </w:sdtContent>
    </w:sdt>
    <w:p w14:paraId="6ED15B38" w14:textId="65396CEA" w:rsidR="005325D3" w:rsidRPr="002E50B7" w:rsidRDefault="005325D3" w:rsidP="005325D3">
      <w:pPr>
        <w:spacing w:line="480" w:lineRule="auto"/>
        <w:jc w:val="center"/>
        <w:rPr>
          <w:rStyle w:val="Hyperlink"/>
          <w:rFonts w:asciiTheme="minorHAnsi" w:hAnsiTheme="minorHAnsi" w:cstheme="minorHAnsi"/>
        </w:rPr>
      </w:pPr>
    </w:p>
    <w:p w14:paraId="189F8217" w14:textId="6BB3BCB5" w:rsidR="001A20EC" w:rsidRPr="001A073C" w:rsidRDefault="001A20EC" w:rsidP="001A20EC">
      <w:pPr>
        <w:jc w:val="center"/>
        <w:rPr>
          <w:rFonts w:eastAsia="Calibri"/>
          <w:bCs/>
          <w:szCs w:val="20"/>
        </w:rPr>
      </w:pPr>
      <w:r w:rsidRPr="001A073C">
        <w:rPr>
          <w:rFonts w:eastAsia="Calibri"/>
          <w:bCs/>
          <w:szCs w:val="20"/>
        </w:rPr>
        <w:t xml:space="preserve"> </w:t>
      </w:r>
    </w:p>
    <w:p w14:paraId="6927D7E1" w14:textId="4117E63C" w:rsidR="001A20EC" w:rsidRPr="00C074ED" w:rsidRDefault="001A20EC" w:rsidP="00C074ED">
      <w:pPr>
        <w:jc w:val="center"/>
        <w:rPr>
          <w:b/>
        </w:rPr>
        <w:sectPr w:rsidR="001A20EC" w:rsidRPr="00C074ED" w:rsidSect="009C0CE7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456573C" w14:textId="5898C267" w:rsidR="00883480" w:rsidRPr="00C805F0" w:rsidRDefault="005F4D91" w:rsidP="00425523">
      <w:pPr>
        <w:pStyle w:val="Heading1"/>
        <w:ind w:left="-1134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131803940"/>
      <w:r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r w:rsidR="006B4DD0" w:rsidRPr="00C805F0">
        <w:rPr>
          <w:rFonts w:ascii="Times New Roman" w:hAnsi="Times New Roman" w:cs="Times New Roman"/>
          <w:b/>
          <w:color w:val="auto"/>
          <w:sz w:val="20"/>
          <w:szCs w:val="20"/>
        </w:rPr>
        <w:t>1</w:t>
      </w:r>
      <w:r w:rsidR="00DC7BFF" w:rsidRPr="00C805F0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="00DC7BFF" w:rsidRPr="00C805F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DC7BFF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op 10 causes of </w:t>
      </w:r>
      <w:r w:rsidR="00E765DD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>disability-adjusted life years</w:t>
      </w:r>
      <w:r w:rsidR="00346842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DALYs)</w:t>
      </w:r>
      <w:r w:rsidR="00E765DD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, years of life lost </w:t>
      </w:r>
      <w:r w:rsidR="00346842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(YLLs), </w:t>
      </w:r>
      <w:r w:rsidR="00E765DD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>and years lived with disability</w:t>
      </w:r>
      <w:r w:rsidR="00346842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YLDs)</w:t>
      </w:r>
      <w:r w:rsidR="00E765DD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DC7BFF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mong </w:t>
      </w:r>
      <w:r w:rsidR="00346842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emale </w:t>
      </w:r>
      <w:r w:rsidR="00DC7BFF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>adolescents aged 10-14 years and 15-19 years in India in 2019</w:t>
      </w:r>
      <w:r w:rsidR="006A22B9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, </w:t>
      </w:r>
      <w:r w:rsidR="00EE560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he </w:t>
      </w:r>
      <w:r w:rsidR="006A22B9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>Global Burden of Disease Study</w:t>
      </w:r>
      <w:r w:rsidR="008815DA" w:rsidRPr="00C805F0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1"/>
    </w:p>
    <w:p w14:paraId="1C566ED0" w14:textId="20F951FA" w:rsidR="00BF6070" w:rsidRPr="00512607" w:rsidRDefault="00BF6070" w:rsidP="00425523">
      <w:pPr>
        <w:rPr>
          <w:rFonts w:ascii="Calibri" w:hAnsi="Calibri" w:cs="Calibri"/>
          <w:sz w:val="22"/>
          <w:szCs w:val="22"/>
        </w:rPr>
      </w:pPr>
    </w:p>
    <w:tbl>
      <w:tblPr>
        <w:tblW w:w="5945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585"/>
        <w:gridCol w:w="1298"/>
        <w:gridCol w:w="1439"/>
        <w:gridCol w:w="1298"/>
        <w:gridCol w:w="1584"/>
        <w:gridCol w:w="1301"/>
        <w:gridCol w:w="1301"/>
        <w:gridCol w:w="1197"/>
        <w:gridCol w:w="1541"/>
        <w:gridCol w:w="1436"/>
        <w:gridCol w:w="1584"/>
        <w:gridCol w:w="1291"/>
      </w:tblGrid>
      <w:tr w:rsidR="00981EFD" w:rsidRPr="006E05D9" w14:paraId="4385CF30" w14:textId="77777777" w:rsidTr="00BE1B4B">
        <w:trPr>
          <w:trHeight w:val="20"/>
        </w:trPr>
        <w:tc>
          <w:tcPr>
            <w:tcW w:w="252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49724" w14:textId="77777777" w:rsidR="00175A9A" w:rsidRPr="006E05D9" w:rsidRDefault="00175A9A" w:rsidP="0042552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10-14 years</w:t>
            </w:r>
          </w:p>
        </w:tc>
        <w:tc>
          <w:tcPr>
            <w:tcW w:w="247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6FD72" w14:textId="77777777" w:rsidR="00175A9A" w:rsidRPr="006E05D9" w:rsidRDefault="00175A9A" w:rsidP="0042552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15-19 years</w:t>
            </w:r>
          </w:p>
        </w:tc>
      </w:tr>
      <w:tr w:rsidR="00981EFD" w:rsidRPr="006E05D9" w14:paraId="68D25EE6" w14:textId="77777777" w:rsidTr="00BE1B4B">
        <w:trPr>
          <w:trHeight w:val="20"/>
        </w:trPr>
        <w:tc>
          <w:tcPr>
            <w:tcW w:w="8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A1FDD" w14:textId="4D4ED802" w:rsidR="003369C1" w:rsidRPr="006E05D9" w:rsidRDefault="003369C1" w:rsidP="007628A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DALYs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2FCC7" w14:textId="41361326" w:rsidR="003369C1" w:rsidRPr="006E05D9" w:rsidRDefault="003369C1" w:rsidP="007628A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YLLs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DFB8E" w14:textId="12097EBC" w:rsidR="003369C1" w:rsidRPr="006E05D9" w:rsidRDefault="003369C1" w:rsidP="007628A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YLDs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E8E7B" w14:textId="52C8D8D1" w:rsidR="003369C1" w:rsidRPr="006E05D9" w:rsidRDefault="003369C1" w:rsidP="007628A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DALY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C5FB2" w14:textId="351B7D37" w:rsidR="003369C1" w:rsidRPr="006E05D9" w:rsidRDefault="003369C1" w:rsidP="007628A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YLLs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FFAB8" w14:textId="48691C0A" w:rsidR="003369C1" w:rsidRPr="006E05D9" w:rsidRDefault="003369C1" w:rsidP="007628A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b/>
                <w:bCs/>
                <w:color w:val="000000"/>
                <w:sz w:val="16"/>
                <w:szCs w:val="16"/>
              </w:rPr>
              <w:t>YLDs</w:t>
            </w:r>
          </w:p>
        </w:tc>
      </w:tr>
      <w:tr w:rsidR="00DA3FC8" w:rsidRPr="006E05D9" w14:paraId="2AE8E0C6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31FE" w14:textId="02B753B5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BAB5" w14:textId="13679211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DALYs (95% UIs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9F01" w14:textId="5A633933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89665" w14:textId="40443086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Ls (95% UI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E80E7" w14:textId="4BA0A324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3DA16" w14:textId="2B12D56E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Ds (95% UIs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525D" w14:textId="093EC3FF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E817D" w14:textId="47F1BAD1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DALYs (95% UIs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A9217" w14:textId="1F98D213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37BF5" w14:textId="44BFD6D4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Ls (95% UI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74CA8" w14:textId="0EA15823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49D07" w14:textId="5EBEF760" w:rsidR="00DA3FC8" w:rsidRPr="006E05D9" w:rsidRDefault="00DA3FC8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Ds (95% UIs)</w:t>
            </w:r>
          </w:p>
        </w:tc>
      </w:tr>
      <w:tr w:rsidR="00BE1B4B" w:rsidRPr="006E05D9" w14:paraId="6AFFE782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F6A36EE" w14:textId="15FCDB93" w:rsidR="00BE1B4B" w:rsidRPr="006E05D9" w:rsidRDefault="00BE1B4B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4824" w14:textId="77BE2A74" w:rsidR="00BE1B4B" w:rsidRPr="006E05D9" w:rsidRDefault="00BE1B4B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11.4 (8.6-14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33E5455" w14:textId="37B88D71" w:rsidR="00BE1B4B" w:rsidRPr="006E05D9" w:rsidRDefault="00BE1B4B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371E" w14:textId="0FA2A831" w:rsidR="00BE1B4B" w:rsidRPr="006E05D9" w:rsidRDefault="00BE1B4B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18.5 (8.3-33.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  <w:hideMark/>
          </w:tcPr>
          <w:p w14:paraId="6FED45A6" w14:textId="1E694BDB" w:rsidR="00BE1B4B" w:rsidRPr="006E05D9" w:rsidRDefault="00BE1B4B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E3A4" w14:textId="52D2ABBA" w:rsidR="00BE1B4B" w:rsidRPr="006E05D9" w:rsidRDefault="00BE1B4B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18.8 (15.2-22.2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1D4B11FA" w14:textId="2B9A2813" w:rsidR="00BE1B4B" w:rsidRPr="006E05D9" w:rsidRDefault="00BE1B4B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5FFC" w14:textId="23B88C4A" w:rsidR="00BE1B4B" w:rsidRPr="006E05D9" w:rsidRDefault="00BE1B4B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9.7 (7.7-12.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0A584148" w14:textId="3CF986B2" w:rsidR="00BE1B4B" w:rsidRPr="006E05D9" w:rsidRDefault="00BE1B4B" w:rsidP="002E38F0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2EDC" w14:textId="64D9B155" w:rsidR="00BE1B4B" w:rsidRPr="006E05D9" w:rsidRDefault="00BE1B4B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1.7 (18.8-24.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88BA79B" w14:textId="368D0D4A" w:rsidR="00BE1B4B" w:rsidRPr="006E05D9" w:rsidRDefault="00BE1B4B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BE8C" w14:textId="2BCFE480" w:rsidR="00BE1B4B" w:rsidRPr="006E05D9" w:rsidRDefault="00BE1B4B" w:rsidP="00DA3FC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15.0 (12.0-18.0)</w:t>
            </w:r>
          </w:p>
        </w:tc>
      </w:tr>
      <w:tr w:rsidR="00BE1B4B" w:rsidRPr="006E05D9" w14:paraId="3DB67BF7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6616095" w14:textId="31CEA60F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25CC" w14:textId="3088F10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7.4 (3.2-13.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98DCBB7" w14:textId="17C0A1D1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05B2" w14:textId="022F55D9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10.5 (3.6-21.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7604BD1" w14:textId="450B7A03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55B7" w14:textId="1C36EF96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8.9 (0.5-19.4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  <w:hideMark/>
          </w:tcPr>
          <w:p w14:paraId="0C69F738" w14:textId="3727B129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D97D" w14:textId="6EA2C812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8.3 (6.2-10.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7CD6873" w14:textId="06FF655D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EE06" w14:textId="50215399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7.5 (2.7-14.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CB44BC0" w14:textId="363A4C60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CA0F" w14:textId="4FCE420D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10.5 (1.2-21.6)</w:t>
            </w:r>
          </w:p>
        </w:tc>
      </w:tr>
      <w:tr w:rsidR="00BE1B4B" w:rsidRPr="006E05D9" w14:paraId="2A2C9D0F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CBE7665" w14:textId="4EBE5C43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0B4FE" w14:textId="58D58F6F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6.3 (3.4-10.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EBC45DF" w14:textId="735CCE4D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4E6F" w14:textId="61C3AC37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3 (3.9-6.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3BACAAC" w14:textId="1F901474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F3DD" w14:textId="042FB93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4 (3.8-7.4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C8134C8" w14:textId="3132D7D1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D224" w14:textId="19D92EEA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9 (0.6-12.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9D4A817" w14:textId="08D2E44A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3B3E" w14:textId="36BB000F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7.1 (5.7-8.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078A9EE8" w14:textId="35DAB50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D48A" w14:textId="3E90376E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6 (3.9-7.8)</w:t>
            </w:r>
          </w:p>
        </w:tc>
      </w:tr>
      <w:tr w:rsidR="00BE1B4B" w:rsidRPr="006E05D9" w14:paraId="24FABF9B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0C9203B9" w14:textId="6DD4F656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7752" w14:textId="47A0AB7A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4 (0.3-12.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5EDF5795" w14:textId="03D3BF1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E451" w14:textId="1DB7873A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0 (2.4-7.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7D56D48F" w14:textId="2F82717E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69B0" w14:textId="13CF5186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5 (2.6-7.2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154429B" w14:textId="5EFA144E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FA97" w14:textId="39D90084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0 (2.1-7.4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D195B3C" w14:textId="6D5B4547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C140" w14:textId="2EA6AB9C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6.3 (2.1-13.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07B6D6C" w14:textId="174647B1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9269" w14:textId="6D0031E2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5.1 (3.2-7.7)</w:t>
            </w:r>
          </w:p>
        </w:tc>
      </w:tr>
      <w:tr w:rsidR="00BE1B4B" w:rsidRPr="006E05D9" w14:paraId="6137EB99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29561A5" w14:textId="381064F7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C397" w14:textId="1A4287EF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2 (2.5-4.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788F7116" w14:textId="267ED46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554D" w14:textId="1F17C945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7 (3.6-5.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8BF2BA3" w14:textId="4E0B394C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DCB1" w14:textId="236EB0FC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6 (2.9-4.3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49428EC" w14:textId="577179FC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CF8A" w14:textId="3578EEC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4 (1.2-6.8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8108087" w14:textId="399A53FF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9901" w14:textId="254AAE58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1 (3.2-5.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33DA3AB" w14:textId="0794F8FC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849A" w14:textId="73774FB1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5 (2.9-6.8)</w:t>
            </w:r>
          </w:p>
        </w:tc>
      </w:tr>
      <w:tr w:rsidR="00BE1B4B" w:rsidRPr="006E05D9" w14:paraId="4A2CBC88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9563CC0" w14:textId="02188161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5685E" w14:textId="77C611CD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7 (1.5-4.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961B717" w14:textId="6BADB2F1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B822" w14:textId="5CA122D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6 (1.7-10.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3D9D4D4" w14:textId="52708EAF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B91D" w14:textId="0AEB9275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6 (2.5-4.8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0B836D3" w14:textId="5FFFA536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F35B" w14:textId="49FA3B46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3 (2.4-4.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79538E19" w14:textId="3FF0A8D8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3D16" w14:textId="68FA268F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1 (2.5-3.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D572CF7" w14:textId="046797FC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CD82" w14:textId="14DD2AD6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4.1 (2.9-5.5)</w:t>
            </w:r>
          </w:p>
        </w:tc>
      </w:tr>
      <w:tr w:rsidR="00BE1B4B" w:rsidRPr="006E05D9" w14:paraId="3E558323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149921C" w14:textId="1E7B49D0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1ACE" w14:textId="6978D1E7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4 (1.9-2.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6A4C3A7C" w14:textId="7D42FE3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8563" w14:textId="5DD61E4D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8 (2.9-4.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345CE61" w14:textId="38F4349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278B" w14:textId="7E2FA41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4 (2.2-4.8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EF8E432" w14:textId="14349CD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5729" w14:textId="24008A1F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1 (2.2-4.4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7AB7A99D" w14:textId="294C575A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F78D" w14:textId="0CC1DC0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0 (2.5-3.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E0FBE73" w14:textId="57C58949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4713" w14:textId="7123D7A9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9 (2.7-5.5)</w:t>
            </w:r>
          </w:p>
        </w:tc>
      </w:tr>
      <w:tr w:rsidR="00BE1B4B" w:rsidRPr="006E05D9" w14:paraId="58AD304F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194AA75" w14:textId="5BE4B977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350D" w14:textId="10D74FFE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2 (1.5-2.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F6C18F3" w14:textId="28450EE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0B67" w14:textId="75BEE9C6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6 (2.3-6.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FF04230" w14:textId="06E286B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0820" w14:textId="6DB18089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4 (2.2-5.0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DCC818D" w14:textId="18F7B348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D477" w14:textId="79C37FA5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9 (1.8-4.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50EDB5B1" w14:textId="4000F91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Fire, heat, and hot substanc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26AF" w14:textId="7D4A219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7 (1.3-4.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5B8EA2E" w14:textId="10B899AD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C20D" w14:textId="470848D4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3 (2.1-4.7)</w:t>
            </w:r>
          </w:p>
        </w:tc>
      </w:tr>
      <w:tr w:rsidR="00BE1B4B" w:rsidRPr="006E05D9" w14:paraId="401970F5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07231A66" w14:textId="36C716FA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8169" w14:textId="5CE6CF0A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1 (1.3-3.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0949887E" w14:textId="5993EFC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FA1A" w14:textId="108231C4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3 (2.4-4.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158975B" w14:textId="59EB9A1E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44B8" w14:textId="74FD3D47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4 (2.2-5.1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E600556" w14:textId="45CB478F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7A73" w14:textId="686AA751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5 (1.6-3.7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A9B6F2F" w14:textId="7E44C1E4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3D02" w14:textId="6324B48B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5 (2.1-3.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0C0254E4" w14:textId="34634D7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562A" w14:textId="598C12A7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0 (2.4-3.6)</w:t>
            </w:r>
          </w:p>
        </w:tc>
      </w:tr>
      <w:tr w:rsidR="00BE1B4B" w:rsidRPr="006E05D9" w14:paraId="3FE0B6B9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B0F4FD5" w14:textId="3EC85EFE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5648" w14:textId="64BC48F3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1 (1.3-3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7D8A89A" w14:textId="1E647D0E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Acute hepatiti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E85F" w14:textId="72896084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0 (2.0-5.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F8768D7" w14:textId="4B3471A0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E242" w14:textId="02C8C689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3.0 (1.9-4.7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D6DFC3B" w14:textId="06A29FC0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3FBF" w14:textId="05512437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3 (1.8-2.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D0453D6" w14:textId="7CC0B71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FD3A" w14:textId="06F5EC4F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5 (2.1-2.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08CF74AA" w14:textId="334A4CD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4207" w14:textId="60116D72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  <w:r w:rsidRPr="006E05D9">
              <w:rPr>
                <w:color w:val="000000"/>
                <w:sz w:val="16"/>
                <w:szCs w:val="16"/>
              </w:rPr>
              <w:t>2.6 (1.6-3.6)</w:t>
            </w:r>
          </w:p>
        </w:tc>
      </w:tr>
      <w:tr w:rsidR="00BE1B4B" w:rsidRPr="006E05D9" w14:paraId="7868BD68" w14:textId="77777777" w:rsidTr="00BE1B4B">
        <w:trPr>
          <w:trHeight w:val="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2ACEA92E" w14:textId="2D7645D5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D189C" w14:textId="2FF036E2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23E5FCC7" w14:textId="560243CF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F2B8B" w14:textId="18C4EE9A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4BD657C0" w14:textId="0590A2DF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13BEF" w14:textId="000CC93C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59954233" w14:textId="279E5417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7A77" w14:textId="02A24E31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427BFC33" w14:textId="10B81FA2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7099E" w14:textId="2D6B841D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3C88CB1D" w14:textId="433A44BB" w:rsidR="00BE1B4B" w:rsidRPr="006E05D9" w:rsidRDefault="00BE1B4B" w:rsidP="00DA3FC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F3C5" w14:textId="4AC002DA" w:rsidR="00BE1B4B" w:rsidRPr="006E05D9" w:rsidRDefault="00BE1B4B" w:rsidP="00DA3FC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6E8E4382" w14:textId="77777777" w:rsidR="00425523" w:rsidRDefault="00425523" w:rsidP="00425523">
      <w:pPr>
        <w:ind w:left="-993"/>
        <w:rPr>
          <w:sz w:val="16"/>
          <w:szCs w:val="16"/>
        </w:rPr>
      </w:pPr>
    </w:p>
    <w:p w14:paraId="60B91ED5" w14:textId="06B52662" w:rsidR="00AA5AA3" w:rsidRPr="00E9332F" w:rsidRDefault="00AA5AA3" w:rsidP="00425523">
      <w:pPr>
        <w:ind w:left="-993"/>
        <w:rPr>
          <w:sz w:val="16"/>
          <w:szCs w:val="16"/>
        </w:rPr>
      </w:pPr>
      <w:r w:rsidRPr="00E9332F">
        <w:rPr>
          <w:sz w:val="16"/>
          <w:szCs w:val="16"/>
        </w:rPr>
        <w:t>UIs=Uncertainty intervals</w:t>
      </w:r>
    </w:p>
    <w:p w14:paraId="23716291" w14:textId="77777777" w:rsidR="00AA5AA3" w:rsidRDefault="00AA5AA3" w:rsidP="00425523">
      <w:pPr>
        <w:rPr>
          <w:sz w:val="16"/>
          <w:szCs w:val="16"/>
        </w:rPr>
      </w:pPr>
    </w:p>
    <w:p w14:paraId="7B8169FA" w14:textId="77777777" w:rsidR="008F487F" w:rsidRPr="00E9332F" w:rsidRDefault="008F487F" w:rsidP="00425523">
      <w:pPr>
        <w:rPr>
          <w:sz w:val="16"/>
          <w:szCs w:val="16"/>
        </w:rPr>
      </w:pPr>
    </w:p>
    <w:tbl>
      <w:tblPr>
        <w:tblW w:w="4770" w:type="dxa"/>
        <w:tblInd w:w="-1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208"/>
      </w:tblGrid>
      <w:tr w:rsidR="008F487F" w:rsidRPr="00E9332F" w14:paraId="15A3711B" w14:textId="77777777" w:rsidTr="00AA5AA3">
        <w:trPr>
          <w:trHeight w:val="181"/>
        </w:trPr>
        <w:tc>
          <w:tcPr>
            <w:tcW w:w="562" w:type="dxa"/>
            <w:shd w:val="clear" w:color="000000" w:fill="BDD7EE"/>
            <w:vAlign w:val="center"/>
            <w:hideMark/>
          </w:tcPr>
          <w:p w14:paraId="2ECB9F19" w14:textId="77777777" w:rsidR="008F487F" w:rsidRPr="00E9332F" w:rsidRDefault="008F487F" w:rsidP="00425523">
            <w:pPr>
              <w:rPr>
                <w:color w:val="000000"/>
                <w:sz w:val="16"/>
                <w:szCs w:val="16"/>
              </w:rPr>
            </w:pPr>
            <w:r w:rsidRPr="00E933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8" w:type="dxa"/>
            <w:shd w:val="clear" w:color="auto" w:fill="auto"/>
            <w:noWrap/>
            <w:vAlign w:val="bottom"/>
            <w:hideMark/>
          </w:tcPr>
          <w:p w14:paraId="54A33E8C" w14:textId="77777777" w:rsidR="008F487F" w:rsidRPr="00E9332F" w:rsidRDefault="008F487F" w:rsidP="00425523">
            <w:pPr>
              <w:rPr>
                <w:color w:val="000000"/>
                <w:sz w:val="16"/>
                <w:szCs w:val="16"/>
              </w:rPr>
            </w:pPr>
            <w:r w:rsidRPr="00E9332F">
              <w:rPr>
                <w:color w:val="000000"/>
                <w:sz w:val="16"/>
                <w:szCs w:val="16"/>
              </w:rPr>
              <w:t>Communicable, maternal, neonatal, and nutritional diseases</w:t>
            </w:r>
          </w:p>
        </w:tc>
      </w:tr>
      <w:tr w:rsidR="008F487F" w:rsidRPr="00E9332F" w14:paraId="60E485B9" w14:textId="77777777" w:rsidTr="00AA5AA3">
        <w:trPr>
          <w:trHeight w:val="181"/>
        </w:trPr>
        <w:tc>
          <w:tcPr>
            <w:tcW w:w="562" w:type="dxa"/>
            <w:shd w:val="clear" w:color="000000" w:fill="F8CBAD"/>
            <w:vAlign w:val="center"/>
            <w:hideMark/>
          </w:tcPr>
          <w:p w14:paraId="3A36D008" w14:textId="77777777" w:rsidR="008F487F" w:rsidRPr="00E9332F" w:rsidRDefault="008F487F" w:rsidP="00425523">
            <w:pPr>
              <w:rPr>
                <w:color w:val="000000"/>
                <w:sz w:val="16"/>
                <w:szCs w:val="16"/>
              </w:rPr>
            </w:pPr>
            <w:r w:rsidRPr="00E933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8" w:type="dxa"/>
            <w:shd w:val="clear" w:color="auto" w:fill="auto"/>
            <w:noWrap/>
            <w:vAlign w:val="bottom"/>
            <w:hideMark/>
          </w:tcPr>
          <w:p w14:paraId="63D797B9" w14:textId="77777777" w:rsidR="008F487F" w:rsidRPr="00E9332F" w:rsidRDefault="008F487F" w:rsidP="00425523">
            <w:pPr>
              <w:rPr>
                <w:color w:val="000000"/>
                <w:sz w:val="16"/>
                <w:szCs w:val="16"/>
              </w:rPr>
            </w:pPr>
            <w:r w:rsidRPr="00E9332F">
              <w:rPr>
                <w:color w:val="000000"/>
                <w:sz w:val="16"/>
                <w:szCs w:val="16"/>
              </w:rPr>
              <w:t>Non-communicable disease</w:t>
            </w:r>
          </w:p>
        </w:tc>
      </w:tr>
      <w:tr w:rsidR="008F487F" w:rsidRPr="00E9332F" w14:paraId="06B3C1EA" w14:textId="77777777" w:rsidTr="00AA5AA3">
        <w:trPr>
          <w:trHeight w:val="181"/>
        </w:trPr>
        <w:tc>
          <w:tcPr>
            <w:tcW w:w="562" w:type="dxa"/>
            <w:shd w:val="clear" w:color="000000" w:fill="FFE699"/>
            <w:vAlign w:val="center"/>
            <w:hideMark/>
          </w:tcPr>
          <w:p w14:paraId="39EAEB2A" w14:textId="77777777" w:rsidR="008F487F" w:rsidRPr="00E9332F" w:rsidRDefault="008F487F" w:rsidP="00425523">
            <w:pPr>
              <w:rPr>
                <w:color w:val="000000"/>
                <w:sz w:val="16"/>
                <w:szCs w:val="16"/>
              </w:rPr>
            </w:pPr>
            <w:r w:rsidRPr="00E933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8" w:type="dxa"/>
            <w:shd w:val="clear" w:color="auto" w:fill="auto"/>
            <w:noWrap/>
            <w:vAlign w:val="bottom"/>
            <w:hideMark/>
          </w:tcPr>
          <w:p w14:paraId="044C85C0" w14:textId="77777777" w:rsidR="008F487F" w:rsidRPr="00E9332F" w:rsidRDefault="008F487F" w:rsidP="00425523">
            <w:pPr>
              <w:rPr>
                <w:color w:val="000000"/>
                <w:sz w:val="16"/>
                <w:szCs w:val="16"/>
              </w:rPr>
            </w:pPr>
            <w:r w:rsidRPr="00E9332F">
              <w:rPr>
                <w:color w:val="000000"/>
                <w:sz w:val="16"/>
                <w:szCs w:val="16"/>
              </w:rPr>
              <w:t>Injuries</w:t>
            </w:r>
          </w:p>
        </w:tc>
      </w:tr>
    </w:tbl>
    <w:p w14:paraId="3922D319" w14:textId="77777777" w:rsidR="008F487F" w:rsidRPr="00E9332F" w:rsidRDefault="008F487F" w:rsidP="00425523">
      <w:pPr>
        <w:rPr>
          <w:sz w:val="16"/>
          <w:szCs w:val="16"/>
        </w:rPr>
      </w:pPr>
      <w:r w:rsidRPr="00E9332F">
        <w:rPr>
          <w:sz w:val="16"/>
          <w:szCs w:val="16"/>
        </w:rPr>
        <w:br w:type="page"/>
      </w:r>
    </w:p>
    <w:p w14:paraId="182249CC" w14:textId="013F99BB" w:rsidR="00346842" w:rsidRPr="00D211E2" w:rsidRDefault="005F4D91" w:rsidP="00CF539F">
      <w:pPr>
        <w:pStyle w:val="Heading1"/>
        <w:ind w:left="-1134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2" w:name="_Toc131803941"/>
      <w:r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r w:rsidR="00346842" w:rsidRPr="00D211E2">
        <w:rPr>
          <w:rFonts w:ascii="Times New Roman" w:hAnsi="Times New Roman" w:cs="Times New Roman"/>
          <w:b/>
          <w:color w:val="auto"/>
          <w:sz w:val="20"/>
          <w:szCs w:val="20"/>
        </w:rPr>
        <w:t>2. Top 10 causes of disability-adjusted life years (DALYs), years of life lost (YLLs), and years lived with disability (YLDs) among male adolescents aged 10-14 years and 15-19 years in India in 2019</w:t>
      </w:r>
      <w:r w:rsidR="006A22B9" w:rsidRPr="00D211E2">
        <w:rPr>
          <w:rFonts w:ascii="Times New Roman" w:hAnsi="Times New Roman" w:cs="Times New Roman"/>
          <w:b/>
          <w:color w:val="auto"/>
          <w:sz w:val="20"/>
          <w:szCs w:val="20"/>
        </w:rPr>
        <w:t xml:space="preserve">, </w:t>
      </w:r>
      <w:r w:rsidR="00EE560E">
        <w:rPr>
          <w:rFonts w:ascii="Times New Roman" w:hAnsi="Times New Roman" w:cs="Times New Roman"/>
          <w:b/>
          <w:color w:val="auto"/>
          <w:sz w:val="20"/>
          <w:szCs w:val="20"/>
        </w:rPr>
        <w:t xml:space="preserve">the </w:t>
      </w:r>
      <w:r w:rsidR="006A22B9" w:rsidRPr="00D211E2">
        <w:rPr>
          <w:rFonts w:ascii="Times New Roman" w:hAnsi="Times New Roman" w:cs="Times New Roman"/>
          <w:b/>
          <w:color w:val="auto"/>
          <w:sz w:val="20"/>
          <w:szCs w:val="20"/>
        </w:rPr>
        <w:t>Global Burden of Disease Study</w:t>
      </w:r>
      <w:r w:rsidR="0028276E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bookmarkEnd w:id="2"/>
    </w:p>
    <w:p w14:paraId="53BFEE7F" w14:textId="052D6DB5" w:rsidR="00175A9A" w:rsidRPr="00512607" w:rsidRDefault="00175A9A" w:rsidP="00CF539F">
      <w:pPr>
        <w:ind w:left="-1134"/>
        <w:rPr>
          <w:rFonts w:ascii="Calibri" w:hAnsi="Calibri" w:cs="Calibri"/>
          <w:sz w:val="22"/>
          <w:szCs w:val="22"/>
        </w:rPr>
      </w:pPr>
    </w:p>
    <w:tbl>
      <w:tblPr>
        <w:tblW w:w="5843" w:type="pct"/>
        <w:tblInd w:w="-1139" w:type="dxa"/>
        <w:tblLook w:val="04A0" w:firstRow="1" w:lastRow="0" w:firstColumn="1" w:lastColumn="0" w:noHBand="0" w:noVBand="1"/>
      </w:tblPr>
      <w:tblGrid>
        <w:gridCol w:w="1584"/>
        <w:gridCol w:w="1160"/>
        <w:gridCol w:w="1441"/>
        <w:gridCol w:w="1295"/>
        <w:gridCol w:w="1584"/>
        <w:gridCol w:w="1299"/>
        <w:gridCol w:w="1441"/>
        <w:gridCol w:w="1435"/>
        <w:gridCol w:w="1438"/>
        <w:gridCol w:w="1295"/>
        <w:gridCol w:w="1441"/>
        <w:gridCol w:w="1153"/>
      </w:tblGrid>
      <w:tr w:rsidR="00FF205C" w:rsidRPr="005A3838" w14:paraId="3455B538" w14:textId="77777777" w:rsidTr="002E38F0">
        <w:trPr>
          <w:trHeight w:val="20"/>
        </w:trPr>
        <w:tc>
          <w:tcPr>
            <w:tcW w:w="252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1D748" w14:textId="77777777" w:rsidR="00175A9A" w:rsidRPr="005A3838" w:rsidRDefault="00175A9A" w:rsidP="00175A9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10-14 years</w:t>
            </w:r>
          </w:p>
        </w:tc>
        <w:tc>
          <w:tcPr>
            <w:tcW w:w="247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CCD88" w14:textId="77777777" w:rsidR="00175A9A" w:rsidRPr="005A3838" w:rsidRDefault="00175A9A" w:rsidP="00175A9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15-19 years</w:t>
            </w:r>
          </w:p>
        </w:tc>
      </w:tr>
      <w:tr w:rsidR="005A3838" w:rsidRPr="005A3838" w14:paraId="75963F49" w14:textId="77777777" w:rsidTr="002E38F0">
        <w:trPr>
          <w:trHeight w:val="20"/>
        </w:trPr>
        <w:tc>
          <w:tcPr>
            <w:tcW w:w="82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CA57D" w14:textId="7C2CF050" w:rsidR="00F62690" w:rsidRPr="005A3838" w:rsidRDefault="00F62690" w:rsidP="00FF205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DALYs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5B38B" w14:textId="61E6FE69" w:rsidR="00F62690" w:rsidRPr="005A3838" w:rsidRDefault="00F62690" w:rsidP="00FF205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YLLs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A147D" w14:textId="3FF2C845" w:rsidR="00F62690" w:rsidRPr="005A3838" w:rsidRDefault="00F62690" w:rsidP="00FF205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YLDs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E6883" w14:textId="5751E631" w:rsidR="00F62690" w:rsidRPr="005A3838" w:rsidRDefault="00F62690" w:rsidP="00FF205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DALYs</w:t>
            </w:r>
          </w:p>
        </w:tc>
        <w:tc>
          <w:tcPr>
            <w:tcW w:w="8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8DD98" w14:textId="7D82EB12" w:rsidR="00F62690" w:rsidRPr="005A3838" w:rsidRDefault="00F62690" w:rsidP="00FF205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YLL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A059E" w14:textId="1C23CA5F" w:rsidR="00F62690" w:rsidRPr="005A3838" w:rsidRDefault="00F62690" w:rsidP="00FF205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b/>
                <w:bCs/>
                <w:color w:val="000000"/>
                <w:sz w:val="16"/>
                <w:szCs w:val="16"/>
              </w:rPr>
              <w:t>YLDs</w:t>
            </w:r>
          </w:p>
        </w:tc>
      </w:tr>
      <w:tr w:rsidR="002E38F0" w:rsidRPr="005A3838" w14:paraId="0E08F160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A0BBF" w14:textId="68752F20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1A508" w14:textId="729DD3F6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DALYs (95% UIs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50D7B" w14:textId="2BD96F71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2FEE7" w14:textId="4F950B41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Ls (95% UIs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9A7E0" w14:textId="23DDA836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A32E8" w14:textId="098AF32A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Ds (95% UIs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FFC20" w14:textId="329F5A0A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80542" w14:textId="264E0BEC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DALYs (95% UIs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E8035" w14:textId="1B2C31DB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932D1" w14:textId="09815F3A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Ls (95% UIs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F534A" w14:textId="432EDE2E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10 individual cause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B3624" w14:textId="780E67B2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of total YLDs (95% UIs)</w:t>
            </w:r>
          </w:p>
        </w:tc>
      </w:tr>
      <w:tr w:rsidR="002E38F0" w:rsidRPr="005A3838" w14:paraId="061CB47A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71604E0" w14:textId="76DD9DF2" w:rsidR="002E38F0" w:rsidRPr="005A3838" w:rsidRDefault="002E38F0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F5EC" w14:textId="5E435D4D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8.8 (3.8-15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F780B77" w14:textId="3623F842" w:rsidR="002E38F0" w:rsidRPr="005A3838" w:rsidRDefault="002E38F0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BEEE" w14:textId="687F7F5E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0.3 (9.2-36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0159430" w14:textId="629DD6B5" w:rsidR="002E38F0" w:rsidRPr="005A3838" w:rsidRDefault="002E38F0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EC94" w14:textId="0A3329BC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13.7 (10.9-16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4A9A960C" w14:textId="685FB3AB" w:rsidR="002E38F0" w:rsidRPr="005A3838" w:rsidRDefault="002E38F0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319D" w14:textId="597CC039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8.6 (6.4-10.6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3C2B130D" w14:textId="3C0759CF" w:rsidR="002E38F0" w:rsidRPr="005A3838" w:rsidRDefault="002E38F0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AA58" w14:textId="6F229CE0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15.3 (11.0-18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841DCE4" w14:textId="171D3D5E" w:rsidR="002E38F0" w:rsidRPr="005A3838" w:rsidRDefault="002E38F0" w:rsidP="002E38F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F862" w14:textId="2BFE9DF2" w:rsidR="002E38F0" w:rsidRPr="005A3838" w:rsidRDefault="002E38F0" w:rsidP="002E38F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9.3 (1.1-19.1)</w:t>
            </w:r>
          </w:p>
        </w:tc>
      </w:tr>
      <w:tr w:rsidR="002E38F0" w:rsidRPr="005A3838" w14:paraId="46D7D2B5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6445CF4" w14:textId="6CBA3BF3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ABB2" w14:textId="2F3A9C06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7.8 (5.8-10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62FDA833" w14:textId="385AE66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92E1" w14:textId="749A5AB8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7.7 (5.8-9.6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451A039" w14:textId="233E51C4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866B" w14:textId="5A596862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8.8 (5.6-1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763D9D4C" w14:textId="15D67D8F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5210" w14:textId="4D534427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5.6 (4.1-7.4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0401078F" w14:textId="23C101ED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A0F6" w14:textId="74BE2A0F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11.3 (8.7-14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5AAD70F" w14:textId="187D0848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1E30" w14:textId="711AE057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6.6 (4.7-8.9)</w:t>
            </w:r>
          </w:p>
        </w:tc>
      </w:tr>
      <w:tr w:rsidR="002E38F0" w:rsidRPr="005A3838" w14:paraId="1FBC7969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0BB373A" w14:textId="12C5062A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A53C" w14:textId="6F8C9256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5.2 (3.5-9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5CC99742" w14:textId="145D773D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9C1D" w14:textId="787DBA66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6.9 (4.7-8.6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ABDD5E9" w14:textId="59FD0791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0929" w14:textId="4A8E9952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7.3 (5.1-9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EA0489B" w14:textId="24728089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2C90" w14:textId="0E9B6BAB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8 (1.7-9.2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8D06A60" w14:textId="365BE73E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CB73" w14:textId="1AB005CA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9.4 (3.4-18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0C2EE3E" w14:textId="7FB2353E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96EA" w14:textId="1FEE347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5.4 (3.3-8.1)</w:t>
            </w:r>
          </w:p>
        </w:tc>
      </w:tr>
      <w:tr w:rsidR="002E38F0" w:rsidRPr="005A3838" w14:paraId="7548825D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C8A61ED" w14:textId="2FDB8982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7E18" w14:textId="1DE7B2C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5.1 (3.1-7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6810CA7" w14:textId="15246F3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2367" w14:textId="38370201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6.6 (3.4-15.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788E2438" w14:textId="1A782E91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77A7" w14:textId="67297E9D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6.2 (0.4-13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2CAE629" w14:textId="04E28726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77FC" w14:textId="79597FAB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7 (0.5-10.2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66C3AB72" w14:textId="4E482BAE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2532" w14:textId="13B555CB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8 (3.9-6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3C0F5AA" w14:textId="2582D07C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3008" w14:textId="520E975E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5.4 (3.9-7.2)</w:t>
            </w:r>
          </w:p>
        </w:tc>
      </w:tr>
      <w:tr w:rsidR="002E38F0" w:rsidRPr="005A3838" w14:paraId="4D86A441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9BE135B" w14:textId="5079112B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87B8" w14:textId="0C00EE03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1 (3.1-5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7ED8427B" w14:textId="0FF5C44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6211" w14:textId="762ABFC6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9 (3.0-6.8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D6E09E8" w14:textId="272057ED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DA0E" w14:textId="2A750944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1 (2.9-5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A801D96" w14:textId="525A3B1B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B672" w14:textId="4120AE46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5 (2.4-6.5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692FAAC" w14:textId="7EA8C117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685C" w14:textId="65DC771C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3 (2.1-10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45B5D07" w14:textId="02118C34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9396" w14:textId="01361E6D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5.2 (3.6-7.2)</w:t>
            </w:r>
          </w:p>
        </w:tc>
      </w:tr>
      <w:tr w:rsidR="002E38F0" w:rsidRPr="005A3838" w14:paraId="2C728B25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1582562" w14:textId="0D843E5B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FD49" w14:textId="5CAE19E7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6 (0.2-7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767CDD0" w14:textId="7C56C351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5471" w14:textId="560DEC9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4.1 (1.6-9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2674F83" w14:textId="1FC2936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33FA" w14:textId="3E25647C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8 (2.4-5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270BA10" w14:textId="23DDBBF7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D326" w14:textId="3FC841AA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3 (2.5-4.3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D1742C0" w14:textId="1565DA91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B9F5" w14:textId="36ADA289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9 (3.0-4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CB2CFA9" w14:textId="63BBCDD4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5032" w14:textId="070D7FE6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8 (2.4-5.5)</w:t>
            </w:r>
          </w:p>
        </w:tc>
      </w:tr>
      <w:tr w:rsidR="002E38F0" w:rsidRPr="005A3838" w14:paraId="1409FDC9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4150E362" w14:textId="3E24CC9D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F161" w14:textId="039ED7A9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4 (2.4-4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54BFAB7" w14:textId="20B64C4F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2E93" w14:textId="135DBF80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7 (2.8-4.6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CAD8D0E" w14:textId="20741256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08C9" w14:textId="59F6069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5 (2.2-5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7AA2D16C" w14:textId="72509BF2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043C" w14:textId="355D30EC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7 (1.6-4.1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33345022" w14:textId="24073F9F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F620" w14:textId="0C979E49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5 (2.7-4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BD9184C" w14:textId="2ABD6106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DA06" w14:textId="369B68D8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4 (2.4-4.9)</w:t>
            </w:r>
          </w:p>
        </w:tc>
      </w:tr>
      <w:tr w:rsidR="002E38F0" w:rsidRPr="005A3838" w14:paraId="49D34129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5E59C72F" w14:textId="64214E3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34A2" w14:textId="5677F30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3 (2.4-4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3B5F0D88" w14:textId="366F3B87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FCB6" w14:textId="3EBC1609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4 (2.4-4.5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369B7F1" w14:textId="10C86717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92FB" w14:textId="52982E4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4 (2.7-4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88D9FBE" w14:textId="6B9B0804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1FD5" w14:textId="5C31AA01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7 (1.8-3.8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36FDFC1" w14:textId="4039F778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E3DA" w14:textId="09515512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0 (2.3-3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C1CFBE3" w14:textId="015D6B02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F733" w14:textId="3AB5B01E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4 (2.1-4.8)</w:t>
            </w:r>
          </w:p>
        </w:tc>
      </w:tr>
      <w:tr w:rsidR="002E38F0" w:rsidRPr="005A3838" w14:paraId="2C24DF89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8778F5F" w14:textId="0F56C9C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4024F" w14:textId="34B99359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2 (1.3-3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53995F86" w14:textId="69C7521B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74D1" w14:textId="563BFA5F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3 (2.2-4.6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978474D" w14:textId="7CE70A77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Age-related and other hearing los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127D" w14:textId="2352E817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1 (2.1-4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256241E" w14:textId="61079D9B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8384" w14:textId="46F9FF1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6 (1.8-3.7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21263905" w14:textId="5DF85462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Other unintentional injuri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3507" w14:textId="5632E58C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5 (0.6-3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60D40EF" w14:textId="1943A671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Age-related and other hearing los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E02D" w14:textId="7E682805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4 (2.3-4.6)</w:t>
            </w:r>
          </w:p>
        </w:tc>
      </w:tr>
      <w:tr w:rsidR="002E38F0" w:rsidRPr="005A3838" w14:paraId="4B17F233" w14:textId="77777777" w:rsidTr="002E38F0">
        <w:trPr>
          <w:trHeight w:val="2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DA065A9" w14:textId="75B686C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C489" w14:textId="5496E0DA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2 (1.7-2.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74881D4" w14:textId="2AA41683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757D" w14:textId="4E3CE54B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2 (2.1-6.3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70CFD39" w14:textId="42D95426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521F" w14:textId="4D47BD52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3 (1.5-3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326A1DA5" w14:textId="54D693D9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0721" w14:textId="6EB239D2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 xml:space="preserve"> 2.4 (1.8-3.1)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181E3BB5" w14:textId="17382240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4381" w14:textId="4CA956E3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2.5 (1.9-3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85B80E9" w14:textId="4FE489BD" w:rsidR="002E38F0" w:rsidRPr="005A3838" w:rsidRDefault="002E38F0" w:rsidP="002E38F0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2457" w14:textId="42BE0FD1" w:rsidR="002E38F0" w:rsidRPr="005A3838" w:rsidRDefault="002E38F0" w:rsidP="002E38F0">
            <w:pPr>
              <w:jc w:val="center"/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3.2 (2.0-4.8)</w:t>
            </w:r>
          </w:p>
        </w:tc>
      </w:tr>
    </w:tbl>
    <w:p w14:paraId="24C5AFE1" w14:textId="77777777" w:rsidR="005A3838" w:rsidRDefault="005A3838">
      <w:pPr>
        <w:rPr>
          <w:sz w:val="16"/>
          <w:szCs w:val="16"/>
        </w:rPr>
      </w:pPr>
    </w:p>
    <w:p w14:paraId="65B68543" w14:textId="5ECE209A" w:rsidR="00D64064" w:rsidRPr="005A3838" w:rsidRDefault="00D64064" w:rsidP="005A3838">
      <w:pPr>
        <w:ind w:left="-1134"/>
        <w:rPr>
          <w:sz w:val="16"/>
          <w:szCs w:val="16"/>
        </w:rPr>
      </w:pPr>
      <w:r w:rsidRPr="005A3838">
        <w:rPr>
          <w:sz w:val="16"/>
          <w:szCs w:val="16"/>
        </w:rPr>
        <w:t>UI</w:t>
      </w:r>
      <w:r w:rsidR="00986CC2" w:rsidRPr="005A3838">
        <w:rPr>
          <w:sz w:val="16"/>
          <w:szCs w:val="16"/>
        </w:rPr>
        <w:t>s</w:t>
      </w:r>
      <w:r w:rsidRPr="005A3838">
        <w:rPr>
          <w:sz w:val="16"/>
          <w:szCs w:val="16"/>
        </w:rPr>
        <w:t>=Uncertainty intervals</w:t>
      </w:r>
    </w:p>
    <w:p w14:paraId="42155E83" w14:textId="77777777" w:rsidR="00301476" w:rsidRPr="005A3838" w:rsidRDefault="00301476">
      <w:pPr>
        <w:rPr>
          <w:sz w:val="16"/>
          <w:szCs w:val="16"/>
        </w:rPr>
      </w:pPr>
    </w:p>
    <w:tbl>
      <w:tblPr>
        <w:tblW w:w="4815" w:type="dxa"/>
        <w:tblInd w:w="-1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4139"/>
      </w:tblGrid>
      <w:tr w:rsidR="00301476" w:rsidRPr="005A3838" w14:paraId="2A2D3851" w14:textId="77777777" w:rsidTr="005A3838">
        <w:trPr>
          <w:trHeight w:val="258"/>
        </w:trPr>
        <w:tc>
          <w:tcPr>
            <w:tcW w:w="676" w:type="dxa"/>
            <w:shd w:val="clear" w:color="000000" w:fill="BDD7EE"/>
            <w:vAlign w:val="center"/>
            <w:hideMark/>
          </w:tcPr>
          <w:p w14:paraId="05FDD7C1" w14:textId="77777777" w:rsidR="00301476" w:rsidRPr="005A3838" w:rsidRDefault="00301476" w:rsidP="00301476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bottom"/>
            <w:hideMark/>
          </w:tcPr>
          <w:p w14:paraId="764AAF1F" w14:textId="5C1AD01B" w:rsidR="00301476" w:rsidRPr="005A3838" w:rsidRDefault="00301476" w:rsidP="00301476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Communicable, maternal, neonatal</w:t>
            </w:r>
            <w:r w:rsidR="005B5225" w:rsidRPr="005A3838">
              <w:rPr>
                <w:color w:val="000000"/>
                <w:sz w:val="16"/>
                <w:szCs w:val="16"/>
              </w:rPr>
              <w:t>,</w:t>
            </w:r>
            <w:r w:rsidRPr="005A3838">
              <w:rPr>
                <w:color w:val="000000"/>
                <w:sz w:val="16"/>
                <w:szCs w:val="16"/>
              </w:rPr>
              <w:t xml:space="preserve"> and nutritional di</w:t>
            </w:r>
            <w:r w:rsidR="005B5225" w:rsidRPr="005A3838">
              <w:rPr>
                <w:color w:val="000000"/>
                <w:sz w:val="16"/>
                <w:szCs w:val="16"/>
              </w:rPr>
              <w:t>seases</w:t>
            </w:r>
          </w:p>
        </w:tc>
      </w:tr>
      <w:tr w:rsidR="00301476" w:rsidRPr="005A3838" w14:paraId="02EF176A" w14:textId="77777777" w:rsidTr="005A3838">
        <w:trPr>
          <w:trHeight w:val="258"/>
        </w:trPr>
        <w:tc>
          <w:tcPr>
            <w:tcW w:w="676" w:type="dxa"/>
            <w:shd w:val="clear" w:color="000000" w:fill="F8CBAD"/>
            <w:vAlign w:val="center"/>
            <w:hideMark/>
          </w:tcPr>
          <w:p w14:paraId="23D63F3D" w14:textId="77777777" w:rsidR="00301476" w:rsidRPr="005A3838" w:rsidRDefault="00301476" w:rsidP="00301476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bottom"/>
            <w:hideMark/>
          </w:tcPr>
          <w:p w14:paraId="6D44C965" w14:textId="77777777" w:rsidR="00301476" w:rsidRPr="005A3838" w:rsidRDefault="00301476" w:rsidP="00301476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Non-communicable disease</w:t>
            </w:r>
          </w:p>
        </w:tc>
      </w:tr>
      <w:tr w:rsidR="00301476" w:rsidRPr="005A3838" w14:paraId="72747F5B" w14:textId="77777777" w:rsidTr="005A3838">
        <w:trPr>
          <w:trHeight w:val="258"/>
        </w:trPr>
        <w:tc>
          <w:tcPr>
            <w:tcW w:w="676" w:type="dxa"/>
            <w:shd w:val="clear" w:color="000000" w:fill="FFE699"/>
            <w:vAlign w:val="center"/>
            <w:hideMark/>
          </w:tcPr>
          <w:p w14:paraId="2961EA64" w14:textId="77777777" w:rsidR="00301476" w:rsidRPr="005A3838" w:rsidRDefault="00301476" w:rsidP="00301476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bottom"/>
            <w:hideMark/>
          </w:tcPr>
          <w:p w14:paraId="2C69D09A" w14:textId="77777777" w:rsidR="00301476" w:rsidRPr="005A3838" w:rsidRDefault="00301476" w:rsidP="00301476">
            <w:pPr>
              <w:rPr>
                <w:color w:val="000000"/>
                <w:sz w:val="16"/>
                <w:szCs w:val="16"/>
              </w:rPr>
            </w:pPr>
            <w:r w:rsidRPr="005A3838">
              <w:rPr>
                <w:color w:val="000000"/>
                <w:sz w:val="16"/>
                <w:szCs w:val="16"/>
              </w:rPr>
              <w:t>Injuries</w:t>
            </w:r>
          </w:p>
        </w:tc>
      </w:tr>
    </w:tbl>
    <w:p w14:paraId="48F2278E" w14:textId="48ECDE34" w:rsidR="00F53630" w:rsidRPr="005A3838" w:rsidRDefault="00F53630">
      <w:pPr>
        <w:rPr>
          <w:sz w:val="16"/>
          <w:szCs w:val="16"/>
        </w:rPr>
      </w:pPr>
      <w:r w:rsidRPr="005A3838">
        <w:rPr>
          <w:sz w:val="16"/>
          <w:szCs w:val="16"/>
        </w:rPr>
        <w:br w:type="page"/>
      </w:r>
    </w:p>
    <w:p w14:paraId="2AB38710" w14:textId="77777777" w:rsidR="00F53630" w:rsidRPr="00512607" w:rsidRDefault="00F53630">
      <w:pPr>
        <w:rPr>
          <w:rFonts w:ascii="Calibri" w:hAnsi="Calibri" w:cs="Calibri"/>
          <w:sz w:val="22"/>
          <w:szCs w:val="22"/>
        </w:rPr>
        <w:sectPr w:rsidR="00F53630" w:rsidRPr="00512607" w:rsidSect="007A684F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7F4415B" w14:textId="7B8F7B00" w:rsidR="00AF4E4D" w:rsidRPr="005F4D91" w:rsidRDefault="005F4D91" w:rsidP="00576BD4">
      <w:pPr>
        <w:pStyle w:val="Heading1"/>
        <w:ind w:left="-709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131803942"/>
      <w:r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r w:rsidR="00576BD4" w:rsidRPr="00576BD4">
        <w:rPr>
          <w:rFonts w:ascii="Times New Roman" w:hAnsi="Times New Roman" w:cs="Times New Roman"/>
          <w:b/>
          <w:color w:val="auto"/>
          <w:sz w:val="20"/>
          <w:szCs w:val="20"/>
        </w:rPr>
        <w:t>3</w:t>
      </w:r>
      <w:r w:rsidR="00AF4E4D" w:rsidRPr="00576BD4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="00AF4E4D" w:rsidRPr="00576BD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F4E4D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op 10 causes of disability-adjusted life years </w:t>
      </w:r>
      <w:r w:rsidR="00606AFC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>(DALY</w:t>
      </w:r>
      <w:r w:rsidR="0016747D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606AFC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) </w:t>
      </w:r>
      <w:r w:rsidR="00AF4E4D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>among adolescents aged 10-14 years and 15-19 years</w:t>
      </w:r>
      <w:r w:rsidR="00FA0561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or females</w:t>
      </w:r>
      <w:r w:rsidR="00AF4E4D" w:rsidRPr="005F4D9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in the states of India in 2019</w:t>
      </w:r>
      <w:r w:rsidR="00BA40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, </w:t>
      </w:r>
      <w:r w:rsidR="00EE560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he </w:t>
      </w:r>
      <w:r w:rsidR="00BA40A4">
        <w:rPr>
          <w:rFonts w:ascii="Times New Roman" w:hAnsi="Times New Roman" w:cs="Times New Roman"/>
          <w:b/>
          <w:bCs/>
          <w:color w:val="auto"/>
          <w:sz w:val="20"/>
          <w:szCs w:val="20"/>
        </w:rPr>
        <w:t>Global Burden of Disease Study.</w:t>
      </w:r>
      <w:bookmarkEnd w:id="3"/>
    </w:p>
    <w:p w14:paraId="27770410" w14:textId="77777777" w:rsidR="00B27ED6" w:rsidRPr="00512607" w:rsidRDefault="00B27ED6" w:rsidP="00AF4E4D">
      <w:pPr>
        <w:rPr>
          <w:rFonts w:ascii="Calibri" w:hAnsi="Calibri" w:cs="Calibri"/>
          <w:sz w:val="22"/>
          <w:szCs w:val="22"/>
        </w:rPr>
      </w:pPr>
    </w:p>
    <w:p w14:paraId="407C012C" w14:textId="24D0230E" w:rsidR="00AF4E4D" w:rsidRPr="00512607" w:rsidRDefault="00333006" w:rsidP="00576BD4">
      <w:pPr>
        <w:ind w:left="-851" w:firstLine="142"/>
        <w:rPr>
          <w:rFonts w:ascii="Calibri" w:hAnsi="Calibri" w:cs="Calibri"/>
          <w:b/>
          <w:bCs/>
          <w:sz w:val="22"/>
          <w:szCs w:val="22"/>
        </w:rPr>
      </w:pPr>
      <w:r w:rsidRPr="00512607">
        <w:rPr>
          <w:rFonts w:ascii="Calibri" w:hAnsi="Calibri" w:cs="Calibri"/>
          <w:b/>
          <w:bCs/>
          <w:sz w:val="22"/>
          <w:szCs w:val="22"/>
        </w:rPr>
        <w:t xml:space="preserve">a) </w:t>
      </w:r>
      <w:r w:rsidR="00AF4E4D" w:rsidRPr="00512607">
        <w:rPr>
          <w:rFonts w:ascii="Calibri" w:hAnsi="Calibri" w:cs="Calibri"/>
          <w:b/>
          <w:bCs/>
          <w:sz w:val="22"/>
          <w:szCs w:val="22"/>
        </w:rPr>
        <w:t>10-14 years</w:t>
      </w:r>
      <w:r w:rsidR="009F1A89" w:rsidRPr="00512607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59F8A92F" w14:textId="77777777" w:rsidR="009F1A89" w:rsidRPr="00512607" w:rsidRDefault="009F1A89" w:rsidP="00AF4E4D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5171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058"/>
        <w:gridCol w:w="1061"/>
        <w:gridCol w:w="1056"/>
        <w:gridCol w:w="1059"/>
        <w:gridCol w:w="1059"/>
        <w:gridCol w:w="1550"/>
        <w:gridCol w:w="1621"/>
        <w:gridCol w:w="1550"/>
        <w:gridCol w:w="1550"/>
        <w:gridCol w:w="1550"/>
      </w:tblGrid>
      <w:tr w:rsidR="008B22C7" w:rsidRPr="00576BD4" w14:paraId="49C7C08A" w14:textId="77777777" w:rsidTr="007B161B">
        <w:trPr>
          <w:trHeight w:val="113"/>
          <w:tblHeader/>
        </w:trPr>
        <w:tc>
          <w:tcPr>
            <w:tcW w:w="570" w:type="pct"/>
            <w:shd w:val="clear" w:color="auto" w:fill="auto"/>
            <w:vAlign w:val="center"/>
          </w:tcPr>
          <w:p w14:paraId="0BDBC222" w14:textId="7A7E7D98" w:rsidR="008B22C7" w:rsidRPr="00576BD4" w:rsidRDefault="00606AFC" w:rsidP="00B375A9">
            <w:pPr>
              <w:spacing w:before="100" w:beforeAutospacing="1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Cause of DALYs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8B34049" w14:textId="2EECFCD2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FB5F142" w14:textId="190ACDCD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2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1F5486B" w14:textId="2AACCBD5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9E809BD" w14:textId="5790A69C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5CA5B78" w14:textId="3C527219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5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F23F331" w14:textId="3F1D5C80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6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1358E85" w14:textId="7F4C8925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7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EA95791" w14:textId="555DBDD7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1910196" w14:textId="4FA7320A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9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2F69BE8" w14:textId="68B0D7BD" w:rsidR="008B22C7" w:rsidRPr="00576BD4" w:rsidRDefault="00606AFC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Rank 10</w:t>
            </w:r>
          </w:p>
        </w:tc>
      </w:tr>
      <w:tr w:rsidR="00AF4E4D" w:rsidRPr="00576BD4" w14:paraId="6B95E8FE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7045C8E7" w14:textId="77777777" w:rsidR="00AF4E4D" w:rsidRPr="00576BD4" w:rsidRDefault="00AF4E4D" w:rsidP="00B375A9">
            <w:pPr>
              <w:spacing w:before="100" w:beforeAutospacing="1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4039308B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6D080A40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687E3D92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E0D01D9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640CCCAE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5A1509CC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7425C819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687A63FC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3A5AB2F5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449036DF" w14:textId="77777777" w:rsidR="00AF4E4D" w:rsidRPr="00576BD4" w:rsidRDefault="00AF4E4D" w:rsidP="00B375A9">
            <w:pPr>
              <w:spacing w:before="100" w:beforeAutospacing="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Low back pain</w:t>
            </w:r>
          </w:p>
        </w:tc>
      </w:tr>
      <w:tr w:rsidR="00AF4E4D" w:rsidRPr="00576BD4" w14:paraId="4974AA8F" w14:textId="77777777" w:rsidTr="00FA7926">
        <w:trPr>
          <w:trHeight w:val="413"/>
        </w:trPr>
        <w:tc>
          <w:tcPr>
            <w:tcW w:w="5000" w:type="pct"/>
            <w:gridSpan w:val="11"/>
            <w:shd w:val="clear" w:color="auto" w:fill="auto"/>
            <w:vAlign w:val="center"/>
            <w:hideMark/>
          </w:tcPr>
          <w:p w14:paraId="71184C42" w14:textId="77777777" w:rsidR="00AF4E4D" w:rsidRPr="00576BD4" w:rsidRDefault="00AF4E4D" w:rsidP="00B375A9">
            <w:pPr>
              <w:spacing w:before="100" w:beforeAutospacing="1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t>Less developed states</w:t>
            </w:r>
          </w:p>
          <w:p w14:paraId="4C328712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</w:p>
        </w:tc>
      </w:tr>
      <w:tr w:rsidR="00AF4E4D" w:rsidRPr="00576BD4" w14:paraId="2B17BA1C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1BC014CE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32EAE90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78FB2C6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56E34A5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68A83DE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195CA82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auto" w:fill="FFE07D"/>
            <w:vAlign w:val="center"/>
            <w:hideMark/>
          </w:tcPr>
          <w:p w14:paraId="12AADD9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4002ECE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cute hepatiti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4B46281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5D7DB91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3B32E8B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AF4E4D" w:rsidRPr="00576BD4" w14:paraId="55A076A4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484B8C07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547C9C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7E158E7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1C0778F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65B99B9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1C92B83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43B2C17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3BB4F31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27DF3CD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A0C173"/>
            <w:vAlign w:val="center"/>
            <w:hideMark/>
          </w:tcPr>
          <w:p w14:paraId="3A2D920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81" w:type="pct"/>
            <w:shd w:val="clear" w:color="000000" w:fill="F2F2F2"/>
            <w:vAlign w:val="center"/>
            <w:hideMark/>
          </w:tcPr>
          <w:p w14:paraId="0148819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Encephalitis</w:t>
            </w:r>
          </w:p>
        </w:tc>
      </w:tr>
      <w:tr w:rsidR="00AF4E4D" w:rsidRPr="00576BD4" w14:paraId="72E22CD3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07F443EE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40DEB1F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3A5D320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45541B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75C5BC2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3DD0EFE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81" w:type="pct"/>
            <w:shd w:val="clear" w:color="000000" w:fill="2F75B5"/>
            <w:vAlign w:val="center"/>
            <w:hideMark/>
          </w:tcPr>
          <w:p w14:paraId="138F430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7A0A8D5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01DE7A1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A0C173"/>
            <w:vAlign w:val="center"/>
            <w:hideMark/>
          </w:tcPr>
          <w:p w14:paraId="4EFD77B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6CE6F21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</w:tr>
      <w:tr w:rsidR="00AF4E4D" w:rsidRPr="00576BD4" w14:paraId="740618F7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69DE9E26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C660F9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1271E4E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36668CB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17302CE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E387D0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81" w:type="pct"/>
            <w:shd w:val="clear" w:color="000000" w:fill="2F75B5"/>
            <w:vAlign w:val="center"/>
            <w:hideMark/>
          </w:tcPr>
          <w:p w14:paraId="4820615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1D42EF2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2BDD1C2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5C8F045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75A5C86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AF4E4D" w:rsidRPr="00576BD4" w14:paraId="11C2E57D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28F8BE2F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69A4CDB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7273D71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61106F3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E88732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63B703B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7F15C40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010DAD1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04B50FF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31321F5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A0C173"/>
            <w:vAlign w:val="center"/>
            <w:hideMark/>
          </w:tcPr>
          <w:p w14:paraId="6AE9432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</w:tr>
      <w:tr w:rsidR="00AF4E4D" w:rsidRPr="00576BD4" w14:paraId="6E701619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7CEA96E4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4EABA8A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2A720A6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7404DA7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793D0B8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35EFF1D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81" w:type="pct"/>
            <w:shd w:val="clear" w:color="000000" w:fill="2F75B5"/>
            <w:vAlign w:val="center"/>
            <w:hideMark/>
          </w:tcPr>
          <w:p w14:paraId="511E919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1CC318D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FBD8C5"/>
            <w:vAlign w:val="center"/>
            <w:hideMark/>
          </w:tcPr>
          <w:p w14:paraId="039C5CD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81" w:type="pct"/>
            <w:shd w:val="clear" w:color="000000" w:fill="A0C173"/>
            <w:vAlign w:val="center"/>
            <w:hideMark/>
          </w:tcPr>
          <w:p w14:paraId="20A2D6E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221A851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AF4E4D" w:rsidRPr="00576BD4" w14:paraId="3195B26A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5D0CA202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48B01A5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26EF5FD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483D561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741D4C2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9BC2E6"/>
            <w:vAlign w:val="center"/>
            <w:hideMark/>
          </w:tcPr>
          <w:p w14:paraId="2300830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81" w:type="pct"/>
            <w:shd w:val="clear" w:color="000000" w:fill="2F75B5"/>
            <w:vAlign w:val="center"/>
            <w:hideMark/>
          </w:tcPr>
          <w:p w14:paraId="65AEDF2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0" w:type="pct"/>
            <w:shd w:val="clear" w:color="000000" w:fill="A0C173"/>
            <w:vAlign w:val="center"/>
            <w:hideMark/>
          </w:tcPr>
          <w:p w14:paraId="00B2FB6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6D63BFB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26BF924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auto" w:fill="FFE07D"/>
            <w:vAlign w:val="center"/>
            <w:hideMark/>
          </w:tcPr>
          <w:p w14:paraId="1E5B59E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AF4E4D" w:rsidRPr="00576BD4" w14:paraId="20B6C746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56EA53C3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769C561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669F08D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7E24112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8B1E8B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9BC2E6"/>
            <w:vAlign w:val="center"/>
            <w:hideMark/>
          </w:tcPr>
          <w:p w14:paraId="6C39AA7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81" w:type="pct"/>
            <w:shd w:val="clear" w:color="000000" w:fill="A0C173"/>
            <w:vAlign w:val="center"/>
            <w:hideMark/>
          </w:tcPr>
          <w:p w14:paraId="7B4E80D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90" w:type="pct"/>
            <w:shd w:val="clear" w:color="000000" w:fill="2F75B5"/>
            <w:vAlign w:val="center"/>
            <w:hideMark/>
          </w:tcPr>
          <w:p w14:paraId="0DB15C4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682E9F4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5FA0840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2BF63E0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AF4E4D" w:rsidRPr="00576BD4" w14:paraId="05A14897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1F078067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7DD5BD3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0BC7EF7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103AB36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3700291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1C36231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63EBFB5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6F174E3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6C1F901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11E841A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162ADE5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</w:tr>
      <w:tr w:rsidR="00AF4E4D" w:rsidRPr="00576BD4" w14:paraId="5C1A3015" w14:textId="77777777" w:rsidTr="00FA7926">
        <w:trPr>
          <w:trHeight w:val="365"/>
        </w:trPr>
        <w:tc>
          <w:tcPr>
            <w:tcW w:w="5000" w:type="pct"/>
            <w:gridSpan w:val="11"/>
            <w:shd w:val="clear" w:color="auto" w:fill="auto"/>
            <w:vAlign w:val="center"/>
            <w:hideMark/>
          </w:tcPr>
          <w:p w14:paraId="176A822E" w14:textId="77777777" w:rsidR="00AF4E4D" w:rsidRPr="00576BD4" w:rsidRDefault="00AF4E4D" w:rsidP="00B375A9">
            <w:pPr>
              <w:spacing w:before="100" w:beforeAutospacing="1"/>
              <w:rPr>
                <w:b/>
                <w:bCs/>
                <w:color w:val="000000"/>
                <w:sz w:val="16"/>
                <w:szCs w:val="16"/>
              </w:rPr>
            </w:pPr>
            <w:r w:rsidRPr="00576BD4">
              <w:rPr>
                <w:b/>
                <w:bCs/>
                <w:color w:val="000000"/>
                <w:sz w:val="16"/>
                <w:szCs w:val="16"/>
              </w:rPr>
              <w:lastRenderedPageBreak/>
              <w:t>More developed states</w:t>
            </w:r>
          </w:p>
          <w:p w14:paraId="6C10D076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</w:p>
        </w:tc>
      </w:tr>
      <w:tr w:rsidR="00AF4E4D" w:rsidRPr="00576BD4" w14:paraId="76685169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73B38126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486E81B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5274487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520BD88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2B7EF68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40C4956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50A53E2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6E4E49E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A6A6A6"/>
            <w:vAlign w:val="center"/>
            <w:hideMark/>
          </w:tcPr>
          <w:p w14:paraId="4C76777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77D2DC6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6F5DA3F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AF4E4D" w:rsidRPr="00576BD4" w14:paraId="5EB94C77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1B080DC7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F053CA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26F560D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E91B19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265797C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0966423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33066C0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99FFCC"/>
            <w:vAlign w:val="center"/>
            <w:hideMark/>
          </w:tcPr>
          <w:p w14:paraId="186A352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3D8634B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60A153F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281F958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AF4E4D" w:rsidRPr="00576BD4" w14:paraId="5CC421BC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05B74FF2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64829AC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0179AAE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339E202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5443856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3D60B51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4210033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7B58BA0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15E5CFA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2C5CE29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026E4E7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</w:tr>
      <w:tr w:rsidR="00AF4E4D" w:rsidRPr="00576BD4" w14:paraId="6DB4C763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6B4F1D96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Goa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552EF0B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04D6563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2DB5F70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38D2EE8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339933"/>
            <w:vAlign w:val="center"/>
            <w:hideMark/>
          </w:tcPr>
          <w:p w14:paraId="0F16B91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FFD966"/>
            <w:vAlign w:val="center"/>
            <w:hideMark/>
          </w:tcPr>
          <w:p w14:paraId="75C6A83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0" w:type="pct"/>
            <w:shd w:val="clear" w:color="000000" w:fill="99FFCC"/>
            <w:vAlign w:val="center"/>
            <w:hideMark/>
          </w:tcPr>
          <w:p w14:paraId="612FA35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7B9B03E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481" w:type="pct"/>
            <w:shd w:val="clear" w:color="000000" w:fill="E8F587"/>
            <w:vAlign w:val="center"/>
            <w:hideMark/>
          </w:tcPr>
          <w:p w14:paraId="04F2461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00CC66"/>
            <w:vAlign w:val="center"/>
            <w:hideMark/>
          </w:tcPr>
          <w:p w14:paraId="5D785DD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pressive disorders</w:t>
            </w:r>
          </w:p>
        </w:tc>
      </w:tr>
      <w:tr w:rsidR="00AF4E4D" w:rsidRPr="00576BD4" w14:paraId="569BF5AE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4B520957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253D297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366DAD4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289D42D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341A78A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7693F8E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CC99FF"/>
            <w:vAlign w:val="center"/>
            <w:hideMark/>
          </w:tcPr>
          <w:p w14:paraId="25C1C73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16051D8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5D4B21A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81" w:type="pct"/>
            <w:shd w:val="clear" w:color="000000" w:fill="A0C173"/>
            <w:vAlign w:val="center"/>
            <w:hideMark/>
          </w:tcPr>
          <w:p w14:paraId="2657F54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81" w:type="pct"/>
            <w:shd w:val="clear" w:color="000000" w:fill="A6A6A6"/>
            <w:vAlign w:val="center"/>
            <w:hideMark/>
          </w:tcPr>
          <w:p w14:paraId="1769F30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</w:tr>
      <w:tr w:rsidR="00AF4E4D" w:rsidRPr="00576BD4" w14:paraId="77118E8D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382CF445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2FA3CFA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3A62630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6B7D0AA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370FB5F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70C3946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1A21E41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21379C0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FF6699"/>
            <w:vAlign w:val="center"/>
            <w:hideMark/>
          </w:tcPr>
          <w:p w14:paraId="6D6953F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81" w:type="pct"/>
            <w:shd w:val="clear" w:color="000000" w:fill="E8F587"/>
            <w:vAlign w:val="center"/>
            <w:hideMark/>
          </w:tcPr>
          <w:p w14:paraId="7CC7170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7CCA46F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</w:tr>
      <w:tr w:rsidR="00AF4E4D" w:rsidRPr="00576BD4" w14:paraId="0D84BEF1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7796BE2A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6D0A56B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0AD249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4D6074D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086E3AD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07D4E7F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0DD37A4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99FFCC"/>
            <w:vAlign w:val="center"/>
            <w:hideMark/>
          </w:tcPr>
          <w:p w14:paraId="050681D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65B091C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41D4D29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1C9EA74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AF4E4D" w:rsidRPr="00576BD4" w14:paraId="7F2F3A0A" w14:textId="77777777" w:rsidTr="00FA7926">
        <w:trPr>
          <w:trHeight w:val="247"/>
        </w:trPr>
        <w:tc>
          <w:tcPr>
            <w:tcW w:w="570" w:type="pct"/>
            <w:shd w:val="clear" w:color="auto" w:fill="auto"/>
            <w:vAlign w:val="center"/>
            <w:hideMark/>
          </w:tcPr>
          <w:p w14:paraId="389DDD19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Jammu and Kashmir &amp; Ladakh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B37CEB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7030D8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5B2A472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7FF8D14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339933"/>
            <w:vAlign w:val="center"/>
            <w:hideMark/>
          </w:tcPr>
          <w:p w14:paraId="078255E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66FF99"/>
            <w:vAlign w:val="center"/>
            <w:hideMark/>
          </w:tcPr>
          <w:p w14:paraId="2E26848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0" w:type="pct"/>
            <w:shd w:val="clear" w:color="000000" w:fill="E8F587"/>
            <w:vAlign w:val="center"/>
            <w:hideMark/>
          </w:tcPr>
          <w:p w14:paraId="16B690A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74D7075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78417DC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0384229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</w:tr>
      <w:tr w:rsidR="00AF4E4D" w:rsidRPr="00576BD4" w14:paraId="179068EF" w14:textId="77777777" w:rsidTr="00FA7926">
        <w:trPr>
          <w:trHeight w:val="279"/>
        </w:trPr>
        <w:tc>
          <w:tcPr>
            <w:tcW w:w="570" w:type="pct"/>
            <w:shd w:val="clear" w:color="auto" w:fill="auto"/>
            <w:vAlign w:val="center"/>
            <w:hideMark/>
          </w:tcPr>
          <w:p w14:paraId="51D28D44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582387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3FBC904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3FF8FC3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4DEFC74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CC99FF"/>
            <w:vAlign w:val="center"/>
            <w:hideMark/>
          </w:tcPr>
          <w:p w14:paraId="02BDDD9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48E9E28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66FF99"/>
            <w:vAlign w:val="center"/>
            <w:hideMark/>
          </w:tcPr>
          <w:p w14:paraId="4FA479F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81" w:type="pct"/>
            <w:shd w:val="clear" w:color="000000" w:fill="E8F587"/>
            <w:vAlign w:val="center"/>
            <w:hideMark/>
          </w:tcPr>
          <w:p w14:paraId="73E7BB3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FBD8C5"/>
            <w:vAlign w:val="center"/>
            <w:hideMark/>
          </w:tcPr>
          <w:p w14:paraId="1C05251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0C6B9DC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</w:tr>
      <w:tr w:rsidR="00AF4E4D" w:rsidRPr="00576BD4" w14:paraId="2519C901" w14:textId="77777777" w:rsidTr="00C40905">
        <w:trPr>
          <w:trHeight w:val="295"/>
        </w:trPr>
        <w:tc>
          <w:tcPr>
            <w:tcW w:w="570" w:type="pct"/>
            <w:shd w:val="clear" w:color="auto" w:fill="auto"/>
            <w:vAlign w:val="center"/>
            <w:hideMark/>
          </w:tcPr>
          <w:p w14:paraId="1A164E8D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64D033C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225EB70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26A1473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8BBA"/>
            <w:vAlign w:val="center"/>
            <w:hideMark/>
          </w:tcPr>
          <w:p w14:paraId="1434D1A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495AFB7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426E906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E8F587"/>
            <w:vAlign w:val="center"/>
            <w:hideMark/>
          </w:tcPr>
          <w:p w14:paraId="26A6766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5B19A6C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9FE6FF"/>
            <w:vAlign w:val="center"/>
            <w:hideMark/>
          </w:tcPr>
          <w:p w14:paraId="0220448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2AF21B9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AF4E4D" w:rsidRPr="00576BD4" w14:paraId="37F08EED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6940DE9D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78A9102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08DE010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47D99D5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0275F6D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028C311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5744DB2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99FFCC"/>
            <w:vAlign w:val="center"/>
            <w:hideMark/>
          </w:tcPr>
          <w:p w14:paraId="07998D0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28C3705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6CB9F26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481" w:type="pct"/>
            <w:shd w:val="clear" w:color="000000" w:fill="E8F587"/>
            <w:vAlign w:val="center"/>
            <w:hideMark/>
          </w:tcPr>
          <w:p w14:paraId="34944A3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</w:tr>
      <w:tr w:rsidR="00AF4E4D" w:rsidRPr="00576BD4" w14:paraId="7CE35B7A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22A7FD9B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1B8DF2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C56A03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324CE97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4BA48C3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FF8BBA"/>
            <w:vAlign w:val="center"/>
            <w:hideMark/>
          </w:tcPr>
          <w:p w14:paraId="02A4C12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0591AE9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9FE6FF"/>
            <w:vAlign w:val="center"/>
            <w:hideMark/>
          </w:tcPr>
          <w:p w14:paraId="40E4632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14BD914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477B167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481" w:type="pct"/>
            <w:shd w:val="clear" w:color="000000" w:fill="FF6699"/>
            <w:vAlign w:val="center"/>
            <w:hideMark/>
          </w:tcPr>
          <w:p w14:paraId="581A1D5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Road injuries</w:t>
            </w:r>
          </w:p>
        </w:tc>
      </w:tr>
      <w:tr w:rsidR="00AF4E4D" w:rsidRPr="00576BD4" w14:paraId="6652D425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39395A39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6846FCC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065BF70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9FE6FF"/>
            <w:vAlign w:val="center"/>
            <w:hideMark/>
          </w:tcPr>
          <w:p w14:paraId="1120526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006469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2BCEA41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81" w:type="pct"/>
            <w:shd w:val="clear" w:color="000000" w:fill="2F75B5"/>
            <w:vAlign w:val="center"/>
            <w:hideMark/>
          </w:tcPr>
          <w:p w14:paraId="3178BCC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0" w:type="pct"/>
            <w:shd w:val="clear" w:color="000000" w:fill="FFD966"/>
            <w:vAlign w:val="center"/>
            <w:hideMark/>
          </w:tcPr>
          <w:p w14:paraId="7FEFC6C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2CA9DD5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0B9D480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B1D69A"/>
            <w:vAlign w:val="center"/>
            <w:hideMark/>
          </w:tcPr>
          <w:p w14:paraId="2BE0B37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AF4E4D" w:rsidRPr="00576BD4" w14:paraId="06107709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12A17473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56FD0D8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4FE001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5F57383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3014947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20903DB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81" w:type="pct"/>
            <w:shd w:val="clear" w:color="000000" w:fill="FFD966"/>
            <w:vAlign w:val="center"/>
            <w:hideMark/>
          </w:tcPr>
          <w:p w14:paraId="589CA74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0CCAADD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567C7A9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00777FA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03699F4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AF4E4D" w:rsidRPr="00576BD4" w14:paraId="296F707A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40B34621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389640D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7742999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510A86F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1BE7FD8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2DF526E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30E2ABD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C9C9C9"/>
            <w:vAlign w:val="center"/>
            <w:hideMark/>
          </w:tcPr>
          <w:p w14:paraId="02E6050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481" w:type="pct"/>
            <w:shd w:val="clear" w:color="auto" w:fill="FFE07D"/>
            <w:vAlign w:val="center"/>
            <w:hideMark/>
          </w:tcPr>
          <w:p w14:paraId="4D5AEB4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3400DC8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201A3BA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AF4E4D" w:rsidRPr="00576BD4" w14:paraId="53A0565B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333AC6FF" w14:textId="58E29E7E" w:rsidR="00AF4E4D" w:rsidRPr="00576BD4" w:rsidRDefault="008D42AA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Other small union territories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70F0F3D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66C7325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02E3B03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339933"/>
            <w:vAlign w:val="center"/>
            <w:hideMark/>
          </w:tcPr>
          <w:p w14:paraId="73EB073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1A7FAFE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66FF99"/>
            <w:vAlign w:val="center"/>
            <w:hideMark/>
          </w:tcPr>
          <w:p w14:paraId="2F8C1E3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2D70E48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5EFBC4C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7BB8761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CC99FF"/>
            <w:vAlign w:val="center"/>
            <w:hideMark/>
          </w:tcPr>
          <w:p w14:paraId="6E97E10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Self-harm</w:t>
            </w:r>
          </w:p>
        </w:tc>
      </w:tr>
      <w:tr w:rsidR="00AF4E4D" w:rsidRPr="00576BD4" w14:paraId="2E6238A2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491DBD4C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lastRenderedPageBreak/>
              <w:t>Punjab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4F3D71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698F55F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3AE1989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7BA75A4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5E3F40F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3BAB2DC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99FFCC"/>
            <w:vAlign w:val="center"/>
            <w:hideMark/>
          </w:tcPr>
          <w:p w14:paraId="3108D98E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3B8EEC6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481" w:type="pct"/>
            <w:shd w:val="clear" w:color="000000" w:fill="E8F587"/>
            <w:vAlign w:val="center"/>
            <w:hideMark/>
          </w:tcPr>
          <w:p w14:paraId="750F569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687A141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AF4E4D" w:rsidRPr="00576BD4" w14:paraId="15C80043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09237D1D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3183885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1E12646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2A25B0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698AB0F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08B4185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0016EAA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99FFCC"/>
            <w:vAlign w:val="center"/>
            <w:hideMark/>
          </w:tcPr>
          <w:p w14:paraId="0A348D6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1D20F9D1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9BC2E6"/>
            <w:vAlign w:val="center"/>
            <w:hideMark/>
          </w:tcPr>
          <w:p w14:paraId="151C88C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02B9323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AF4E4D" w:rsidRPr="00576BD4" w14:paraId="0D644E56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34BEB820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13AA6D6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CC99FF"/>
            <w:vAlign w:val="center"/>
            <w:hideMark/>
          </w:tcPr>
          <w:p w14:paraId="0C34EB9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653E65B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5D09B8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4EEB94E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2F75B5"/>
            <w:vAlign w:val="center"/>
            <w:hideMark/>
          </w:tcPr>
          <w:p w14:paraId="3EBB923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0" w:type="pct"/>
            <w:shd w:val="clear" w:color="000000" w:fill="E8F587"/>
            <w:vAlign w:val="center"/>
            <w:hideMark/>
          </w:tcPr>
          <w:p w14:paraId="3CE457D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1F09A3A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F2F2F2"/>
            <w:vAlign w:val="center"/>
            <w:hideMark/>
          </w:tcPr>
          <w:p w14:paraId="4FD6FB8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481" w:type="pct"/>
            <w:shd w:val="clear" w:color="auto" w:fill="FFE07D"/>
            <w:vAlign w:val="center"/>
            <w:hideMark/>
          </w:tcPr>
          <w:p w14:paraId="057C520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AF4E4D" w:rsidRPr="00576BD4" w14:paraId="10451F04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5C1DE0A7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01405557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1C16A8F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66FF99"/>
            <w:vAlign w:val="center"/>
            <w:hideMark/>
          </w:tcPr>
          <w:p w14:paraId="2C5C2A8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66D9320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3560639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4DD84B9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0" w:type="pct"/>
            <w:shd w:val="clear" w:color="000000" w:fill="AC75D5"/>
            <w:vAlign w:val="center"/>
            <w:hideMark/>
          </w:tcPr>
          <w:p w14:paraId="7DD926F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99FFCC"/>
            <w:vAlign w:val="center"/>
            <w:hideMark/>
          </w:tcPr>
          <w:p w14:paraId="0EB7B6C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38EBD83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81" w:type="pct"/>
            <w:shd w:val="clear" w:color="000000" w:fill="D9E1F2"/>
            <w:vAlign w:val="center"/>
            <w:hideMark/>
          </w:tcPr>
          <w:p w14:paraId="4AD2B3B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AF4E4D" w:rsidRPr="00576BD4" w14:paraId="43397CA4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46C3A462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5A862BD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A6A6A6"/>
            <w:vAlign w:val="center"/>
            <w:hideMark/>
          </w:tcPr>
          <w:p w14:paraId="684C30E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DFC829A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6B2B3DB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2F75B5"/>
            <w:vAlign w:val="center"/>
            <w:hideMark/>
          </w:tcPr>
          <w:p w14:paraId="74EC55C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9FE6FF"/>
            <w:vAlign w:val="center"/>
            <w:hideMark/>
          </w:tcPr>
          <w:p w14:paraId="29A460BB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90" w:type="pct"/>
            <w:shd w:val="clear" w:color="000000" w:fill="339933"/>
            <w:vAlign w:val="center"/>
            <w:hideMark/>
          </w:tcPr>
          <w:p w14:paraId="221FB5E2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66FF99"/>
            <w:vAlign w:val="center"/>
            <w:hideMark/>
          </w:tcPr>
          <w:p w14:paraId="359171A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27C2B3C5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481" w:type="pct"/>
            <w:shd w:val="clear" w:color="000000" w:fill="FF8BBA"/>
            <w:vAlign w:val="center"/>
            <w:hideMark/>
          </w:tcPr>
          <w:p w14:paraId="73774FB3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AF4E4D" w:rsidRPr="00576BD4" w14:paraId="01C88150" w14:textId="77777777" w:rsidTr="007B161B">
        <w:trPr>
          <w:trHeight w:val="113"/>
        </w:trPr>
        <w:tc>
          <w:tcPr>
            <w:tcW w:w="570" w:type="pct"/>
            <w:shd w:val="clear" w:color="auto" w:fill="auto"/>
            <w:vAlign w:val="center"/>
            <w:hideMark/>
          </w:tcPr>
          <w:p w14:paraId="0F6F67BD" w14:textId="77777777" w:rsidR="00AF4E4D" w:rsidRPr="00576BD4" w:rsidRDefault="00AF4E4D" w:rsidP="00B375A9">
            <w:pPr>
              <w:spacing w:before="100" w:beforeAutospacing="1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404" w:type="pct"/>
            <w:shd w:val="clear" w:color="000000" w:fill="F4B084"/>
            <w:vAlign w:val="center"/>
            <w:hideMark/>
          </w:tcPr>
          <w:p w14:paraId="3FEB6E1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04" w:type="pct"/>
            <w:shd w:val="clear" w:color="000000" w:fill="FFD966"/>
            <w:vAlign w:val="center"/>
            <w:hideMark/>
          </w:tcPr>
          <w:p w14:paraId="45EA42B0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04" w:type="pct"/>
            <w:shd w:val="clear" w:color="000000" w:fill="00B0F0"/>
            <w:vAlign w:val="center"/>
            <w:hideMark/>
          </w:tcPr>
          <w:p w14:paraId="470D42D6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04" w:type="pct"/>
            <w:shd w:val="clear" w:color="000000" w:fill="CC99FF"/>
            <w:vAlign w:val="center"/>
            <w:hideMark/>
          </w:tcPr>
          <w:p w14:paraId="62C9F0F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04" w:type="pct"/>
            <w:shd w:val="clear" w:color="auto" w:fill="FFE07D"/>
            <w:vAlign w:val="center"/>
            <w:hideMark/>
          </w:tcPr>
          <w:p w14:paraId="782E4324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81" w:type="pct"/>
            <w:shd w:val="clear" w:color="000000" w:fill="66FF99"/>
            <w:vAlign w:val="center"/>
            <w:hideMark/>
          </w:tcPr>
          <w:p w14:paraId="21D2AF3F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0" w:type="pct"/>
            <w:shd w:val="clear" w:color="000000" w:fill="2F75B5"/>
            <w:vAlign w:val="center"/>
            <w:hideMark/>
          </w:tcPr>
          <w:p w14:paraId="2A99BE68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81" w:type="pct"/>
            <w:shd w:val="clear" w:color="000000" w:fill="339933"/>
            <w:vAlign w:val="center"/>
            <w:hideMark/>
          </w:tcPr>
          <w:p w14:paraId="672A704C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81" w:type="pct"/>
            <w:shd w:val="clear" w:color="000000" w:fill="E8F587"/>
            <w:vAlign w:val="center"/>
            <w:hideMark/>
          </w:tcPr>
          <w:p w14:paraId="62230F9D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481" w:type="pct"/>
            <w:shd w:val="clear" w:color="000000" w:fill="AC75D5"/>
            <w:vAlign w:val="center"/>
            <w:hideMark/>
          </w:tcPr>
          <w:p w14:paraId="761AEB79" w14:textId="77777777" w:rsidR="00AF4E4D" w:rsidRPr="00576BD4" w:rsidRDefault="00AF4E4D" w:rsidP="00B375A9">
            <w:pPr>
              <w:spacing w:before="100" w:beforeAutospacing="1"/>
              <w:jc w:val="center"/>
              <w:rPr>
                <w:color w:val="000000"/>
                <w:sz w:val="16"/>
                <w:szCs w:val="16"/>
              </w:rPr>
            </w:pPr>
            <w:r w:rsidRPr="00576BD4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</w:tbl>
    <w:p w14:paraId="2210BFD7" w14:textId="146E130F" w:rsidR="00EE560E" w:rsidRDefault="00EE560E" w:rsidP="00AF4E4D">
      <w:pPr>
        <w:rPr>
          <w:rFonts w:ascii="Calibri" w:hAnsi="Calibri" w:cs="Calibri"/>
          <w:b/>
          <w:bCs/>
          <w:sz w:val="22"/>
          <w:szCs w:val="22"/>
        </w:rPr>
      </w:pPr>
    </w:p>
    <w:p w14:paraId="5DDDD1AE" w14:textId="77777777" w:rsidR="00EE560E" w:rsidRDefault="00EE560E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04159363" w14:textId="492115C6" w:rsidR="00AF4E4D" w:rsidRPr="00512607" w:rsidRDefault="00333006" w:rsidP="0016591E">
      <w:pPr>
        <w:spacing w:after="160" w:line="259" w:lineRule="auto"/>
        <w:ind w:left="-709"/>
        <w:rPr>
          <w:rFonts w:ascii="Calibri" w:hAnsi="Calibri" w:cs="Calibri"/>
          <w:b/>
          <w:bCs/>
          <w:sz w:val="22"/>
          <w:szCs w:val="22"/>
        </w:rPr>
      </w:pPr>
      <w:r w:rsidRPr="00512607">
        <w:rPr>
          <w:rFonts w:ascii="Calibri" w:hAnsi="Calibri" w:cs="Calibri"/>
          <w:b/>
          <w:bCs/>
          <w:sz w:val="22"/>
          <w:szCs w:val="22"/>
        </w:rPr>
        <w:lastRenderedPageBreak/>
        <w:t xml:space="preserve">b) </w:t>
      </w:r>
      <w:r w:rsidR="00AF4E4D" w:rsidRPr="00512607">
        <w:rPr>
          <w:rFonts w:ascii="Calibri" w:hAnsi="Calibri" w:cs="Calibri"/>
          <w:b/>
          <w:bCs/>
          <w:sz w:val="22"/>
          <w:szCs w:val="22"/>
        </w:rPr>
        <w:t>15-19 years</w:t>
      </w:r>
      <w:r w:rsidR="009F1A89" w:rsidRPr="00512607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W w:w="0" w:type="auto"/>
        <w:tblInd w:w="-714" w:type="dxa"/>
        <w:tblLook w:val="04A0" w:firstRow="1" w:lastRow="0" w:firstColumn="1" w:lastColumn="0" w:noHBand="0" w:noVBand="1"/>
      </w:tblPr>
      <w:tblGrid>
        <w:gridCol w:w="1633"/>
        <w:gridCol w:w="1267"/>
        <w:gridCol w:w="1175"/>
        <w:gridCol w:w="1175"/>
        <w:gridCol w:w="1267"/>
        <w:gridCol w:w="1175"/>
        <w:gridCol w:w="1449"/>
        <w:gridCol w:w="1358"/>
        <w:gridCol w:w="1444"/>
        <w:gridCol w:w="81"/>
        <w:gridCol w:w="1445"/>
        <w:gridCol w:w="1419"/>
      </w:tblGrid>
      <w:tr w:rsidR="00444ADD" w:rsidRPr="00FA7926" w14:paraId="64C6BC59" w14:textId="77777777" w:rsidTr="009D441A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AB175" w14:textId="291C8539" w:rsidR="00444ADD" w:rsidRPr="00FA7926" w:rsidRDefault="00444AD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Cause of DAL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6A84C" w14:textId="288CD851" w:rsidR="00444ADD" w:rsidRPr="00FA7926" w:rsidRDefault="00444AD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60CB" w14:textId="725AD8E6" w:rsidR="00444ADD" w:rsidRPr="00FA7926" w:rsidRDefault="00444AD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4F40" w14:textId="46F7D57B" w:rsidR="00444ADD" w:rsidRPr="00FA7926" w:rsidRDefault="00444AD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DF555" w14:textId="05CE7EF3" w:rsidR="00444ADD" w:rsidRPr="00FA7926" w:rsidRDefault="00444AD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9A8BA" w14:textId="0A4CD0CE" w:rsidR="00444ADD" w:rsidRPr="00FA7926" w:rsidRDefault="00444AD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AC229" w14:textId="3C985C98" w:rsidR="00444ADD" w:rsidRPr="00FA7926" w:rsidRDefault="00E16989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76986" w14:textId="67A90BEB" w:rsidR="00444ADD" w:rsidRPr="00FA7926" w:rsidRDefault="00E16989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7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81038" w14:textId="2F7B5576" w:rsidR="00444ADD" w:rsidRPr="00FA7926" w:rsidRDefault="00E16989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8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32CAD" w14:textId="0ADCB92E" w:rsidR="00444ADD" w:rsidRPr="00FA7926" w:rsidRDefault="00E16989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9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5DE1C" w14:textId="1C2BBF18" w:rsidR="00444ADD" w:rsidRPr="00FA7926" w:rsidRDefault="00E16989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10</w:t>
            </w:r>
          </w:p>
        </w:tc>
      </w:tr>
      <w:tr w:rsidR="00182F2C" w:rsidRPr="00FA7926" w14:paraId="76887D35" w14:textId="77777777" w:rsidTr="009D441A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EEB8" w14:textId="77777777" w:rsidR="00AF4E4D" w:rsidRPr="00FA7926" w:rsidRDefault="00AF4E4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59A9EAB1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69D5B65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DC81C64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40F5F4FB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36C4140E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1B4232E2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5A6BAC1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574FDB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89F8B48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2BAF1369" w14:textId="77777777" w:rsidR="00AF4E4D" w:rsidRPr="00FA7926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Tuberculosis</w:t>
            </w:r>
          </w:p>
        </w:tc>
      </w:tr>
      <w:tr w:rsidR="00AF4E4D" w:rsidRPr="00FA7926" w14:paraId="26185D14" w14:textId="77777777" w:rsidTr="00FA7926">
        <w:trPr>
          <w:trHeight w:val="264"/>
        </w:trPr>
        <w:tc>
          <w:tcPr>
            <w:tcW w:w="2163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840D4" w14:textId="77777777" w:rsidR="00AF4E4D" w:rsidRPr="00FA7926" w:rsidRDefault="00AF4E4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Less developed states</w:t>
            </w:r>
          </w:p>
          <w:p w14:paraId="221BF87B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</w:p>
        </w:tc>
      </w:tr>
      <w:tr w:rsidR="00182F2C" w:rsidRPr="00FA7926" w14:paraId="4959912D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8C4E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0F8E3D1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ECB64E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BEA531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2783B35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B200"/>
            <w:noWrap/>
            <w:vAlign w:val="center"/>
            <w:hideMark/>
          </w:tcPr>
          <w:p w14:paraId="0284CE3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3BE85FF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CB53E0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30185F3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20A8DD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59EF388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</w:tr>
      <w:tr w:rsidR="00182F2C" w:rsidRPr="00FA7926" w14:paraId="187A1B03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5347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423E7BC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7220130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5385FBA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5614444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628B64D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8A8E6F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22B1A7E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1482899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6EE5C67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75D5"/>
            <w:vAlign w:val="center"/>
            <w:hideMark/>
          </w:tcPr>
          <w:p w14:paraId="7FFC98A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182F2C" w:rsidRPr="00FA7926" w14:paraId="3EB39348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06CD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7F0AF9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178D8B9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2C305E1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56959FF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4525E4B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9C476E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61136D9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161021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419B09D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73D49DB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</w:tr>
      <w:tr w:rsidR="00182F2C" w:rsidRPr="00FA7926" w14:paraId="24873600" w14:textId="77777777" w:rsidTr="00F202F9">
        <w:trPr>
          <w:trHeight w:val="33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F951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DDA48D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6A28D3E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3B55BAC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62EC36A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1AFA230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91F76E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172132D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6FA8416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E25B2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BBA"/>
            <w:vAlign w:val="center"/>
            <w:hideMark/>
          </w:tcPr>
          <w:p w14:paraId="1ACF79F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182F2C" w:rsidRPr="00FA7926" w14:paraId="665793DE" w14:textId="77777777" w:rsidTr="00F202F9">
        <w:trPr>
          <w:trHeight w:val="28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7118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112906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603B258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581B588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2C20EF0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67E457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53BDE5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4CD8FF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6D18C0D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69AA9DD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1773C7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</w:tr>
      <w:tr w:rsidR="00182F2C" w:rsidRPr="00FA7926" w14:paraId="216B1B44" w14:textId="77777777" w:rsidTr="00F51F0A">
        <w:trPr>
          <w:trHeight w:val="27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A867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07D961D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98A661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D7A7D8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2F2E9EB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A8B202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365C696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124579D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0E5F7DD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C5"/>
            <w:vAlign w:val="center"/>
            <w:hideMark/>
          </w:tcPr>
          <w:p w14:paraId="006AF04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218FB6F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</w:tr>
      <w:tr w:rsidR="00182F2C" w:rsidRPr="00FA7926" w14:paraId="1E12DAFE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D682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28F106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5575397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0D29632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07CD33A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66440DE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5BD6F8A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610E7B1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395A37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1EAD9C5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0554B79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</w:tr>
      <w:tr w:rsidR="00182F2C" w:rsidRPr="00FA7926" w14:paraId="2C696C58" w14:textId="77777777" w:rsidTr="0090417B">
        <w:trPr>
          <w:trHeight w:val="221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0748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5EC3A2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42800B0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453457C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4190CC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500C9FD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0F5DAC2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17A1A62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F705ED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04F43AA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287BB20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</w:tr>
      <w:tr w:rsidR="00182F2C" w:rsidRPr="00FA7926" w14:paraId="19DD8EDF" w14:textId="77777777" w:rsidTr="0090417B">
        <w:trPr>
          <w:trHeight w:val="32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2F7A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15204E6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136CEBF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54A5F43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7D96E1B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205EB78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CB35B6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C77D4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7B1ED40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68B80CD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77D0A1D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</w:tr>
      <w:tr w:rsidR="00AF4E4D" w:rsidRPr="00FA7926" w14:paraId="71E499E7" w14:textId="77777777" w:rsidTr="00FA7926">
        <w:trPr>
          <w:trHeight w:val="395"/>
        </w:trPr>
        <w:tc>
          <w:tcPr>
            <w:tcW w:w="2163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ECBDD" w14:textId="77777777" w:rsidR="00AF4E4D" w:rsidRPr="00FA7926" w:rsidRDefault="00AF4E4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More developed states</w:t>
            </w:r>
          </w:p>
          <w:p w14:paraId="299FC8BC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</w:p>
        </w:tc>
      </w:tr>
      <w:tr w:rsidR="00182F2C" w:rsidRPr="00FA7926" w14:paraId="031D3746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294D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3CA6EE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680C638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E5368A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20E24EA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4F0CFF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566E20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16FA730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vAlign w:val="center"/>
            <w:hideMark/>
          </w:tcPr>
          <w:p w14:paraId="211B7B6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365A108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383923B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</w:tr>
      <w:tr w:rsidR="00182F2C" w:rsidRPr="00FA7926" w14:paraId="22EAB21B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2697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F7B1E2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614006C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7051911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0438A03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B67049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0A271D6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A07D8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B200"/>
            <w:vAlign w:val="center"/>
            <w:hideMark/>
          </w:tcPr>
          <w:p w14:paraId="3CFD180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548EEEC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0A6A166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</w:tr>
      <w:tr w:rsidR="00182F2C" w:rsidRPr="00FA7926" w14:paraId="3AD44FC7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883B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EDA11C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EE8F10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973B5E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3716D56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06CDB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5A0F409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162CFF6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574DEAA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632FEE4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B29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</w:tr>
      <w:tr w:rsidR="00182F2C" w:rsidRPr="00FA7926" w14:paraId="346A5E98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67F8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o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0729DC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381B27A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04CD9F3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F60ECF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470D67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DF84C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74F62E1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34F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7080387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2027C6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</w:tr>
      <w:tr w:rsidR="00182F2C" w:rsidRPr="00FA7926" w14:paraId="74EDFD2A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C064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10D09EA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E6292A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16A1F14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5DB2295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16E9458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E1C173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6B473E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33CF183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2AE1ECA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383F716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</w:tr>
      <w:tr w:rsidR="00182F2C" w:rsidRPr="00FA7926" w14:paraId="7E31C796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2D6A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12D930C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130D9A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3A1B68B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488DD88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04B9746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59B3BC2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5F46267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213E9E9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7A55D36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99BEF2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</w:tr>
      <w:tr w:rsidR="00182F2C" w:rsidRPr="00FA7926" w14:paraId="6FBF7CF8" w14:textId="77777777" w:rsidTr="00F97109">
        <w:trPr>
          <w:trHeight w:val="34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B655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06D9CA0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6C2723C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3494C24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49EE7CD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38AD9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26806A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BD4AA4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3895760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DDA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528C69B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</w:tr>
      <w:tr w:rsidR="00182F2C" w:rsidRPr="00FA7926" w14:paraId="27118170" w14:textId="77777777" w:rsidTr="00F97109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35D9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Jammu and Kashmir &amp; Ladak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0E60942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2A1FAF1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1C8C33C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9AA7AB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2C334F4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775D7A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DEC84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13B5545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2E7212B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69456A7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</w:tr>
      <w:tr w:rsidR="00182F2C" w:rsidRPr="00FA7926" w14:paraId="540C51A1" w14:textId="77777777" w:rsidTr="00997C24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8059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330BCE4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6F5E5AA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 xml:space="preserve">Dietary iron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efici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0278A37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Headache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6923FDF8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Diarrheal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e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4D308F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Gynecological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ea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4F0B852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Depressive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FF32E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Neonatal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C5"/>
            <w:vAlign w:val="center"/>
            <w:hideMark/>
          </w:tcPr>
          <w:p w14:paraId="6451BC8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>Idiopathic epilepsy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2EBAB91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C5AD78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</w:tr>
      <w:tr w:rsidR="00182F2C" w:rsidRPr="00FA7926" w14:paraId="6B9A0898" w14:textId="77777777" w:rsidTr="00997C24">
        <w:trPr>
          <w:trHeight w:val="319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6EAB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>Keral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7A368683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18D33B1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A8F942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34C84E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10F554A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2EBCFE9B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8050C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0CA7E5A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AE6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472B84FF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</w:tr>
      <w:tr w:rsidR="00182F2C" w:rsidRPr="00FA7926" w14:paraId="5CAB14CC" w14:textId="77777777" w:rsidTr="00997C24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A6E2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7136E2B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1A4BD0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07F3BB7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2C6C6202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4F8B80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B89B1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1922A430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61018F51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13E3F404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vAlign w:val="center"/>
            <w:hideMark/>
          </w:tcPr>
          <w:p w14:paraId="2B14EBE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</w:tr>
      <w:tr w:rsidR="00182F2C" w:rsidRPr="00FA7926" w14:paraId="0B424DE6" w14:textId="77777777" w:rsidTr="00F97109">
        <w:trPr>
          <w:trHeight w:val="31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B711" w14:textId="77777777" w:rsidR="00AF4E4D" w:rsidRPr="00FA7926" w:rsidRDefault="00AF4E4D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6900E2A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6204654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5DAE469C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01D7A52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48E72115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5ECF5A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4E98DC09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593E3357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vAlign w:val="center"/>
            <w:hideMark/>
          </w:tcPr>
          <w:p w14:paraId="424463ED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54BA5456" w14:textId="77777777" w:rsidR="00AF4E4D" w:rsidRPr="00FA7926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</w:tr>
      <w:tr w:rsidR="009D441A" w:rsidRPr="00FA7926" w14:paraId="0C8D3050" w14:textId="77777777" w:rsidTr="009D441A">
        <w:trPr>
          <w:trHeight w:val="3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5B91" w14:textId="28784903" w:rsidR="009D441A" w:rsidRPr="00FA7926" w:rsidRDefault="009D441A" w:rsidP="00815C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</w:tcPr>
          <w:p w14:paraId="01AA93B6" w14:textId="71B21F81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</w:tcPr>
          <w:p w14:paraId="07F14BEB" w14:textId="26B4122C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E6FF"/>
            <w:vAlign w:val="center"/>
          </w:tcPr>
          <w:p w14:paraId="4EFA1C96" w14:textId="13E2DF88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</w:tcPr>
          <w:p w14:paraId="6C278963" w14:textId="5A6AFC3B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</w:tcPr>
          <w:p w14:paraId="43CE82E4" w14:textId="2B1C031B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4803C44" w14:textId="356E0A22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</w:tcPr>
          <w:p w14:paraId="2694FBEF" w14:textId="41CB67C8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</w:tcPr>
          <w:p w14:paraId="3C91C3A3" w14:textId="031A317C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3F0B0674" w14:textId="6C95A240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503597F" w14:textId="646EA556" w:rsidR="009D441A" w:rsidRPr="00FA7926" w:rsidRDefault="009D441A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</w:tr>
      <w:tr w:rsidR="009D441A" w:rsidRPr="00FA7926" w14:paraId="71D8D9C2" w14:textId="77777777" w:rsidTr="009D441A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1E31" w14:textId="6F751BC4" w:rsidR="009D441A" w:rsidRPr="00FA7926" w:rsidRDefault="009D441A" w:rsidP="001B69CD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799E2AB" w14:textId="5F9907AB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25997BAF" w14:textId="7330837B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0C2ABFF2" w14:textId="1D73F5F5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F125272" w14:textId="5B1F63CF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CF1CDB5" w14:textId="12722832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36D80FB" w14:textId="0C6074F3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5AF9EA0F" w14:textId="4309D41E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095293A" w14:textId="1303D8DF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355B5F80" w14:textId="404405E9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8BA4" w14:textId="78E45C26" w:rsidR="009D441A" w:rsidRPr="00FA7926" w:rsidRDefault="009D441A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</w:tr>
      <w:tr w:rsidR="009D441A" w:rsidRPr="00FA7926" w14:paraId="387EFC49" w14:textId="77777777" w:rsidTr="009D441A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C5DB1" w14:textId="5E42870F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</w:tcPr>
          <w:p w14:paraId="6FE347A2" w14:textId="0808675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</w:tcPr>
          <w:p w14:paraId="7D40071C" w14:textId="2EBD224D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</w:tcPr>
          <w:p w14:paraId="1C5DC7B7" w14:textId="41E6C22B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</w:tcPr>
          <w:p w14:paraId="54C38BC6" w14:textId="28C4C4DE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</w:tcPr>
          <w:p w14:paraId="6CD61207" w14:textId="536CFAC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B7E9458" w14:textId="4826081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720DF345" w14:textId="7B9EFC8C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</w:tcPr>
          <w:p w14:paraId="1C3A8F49" w14:textId="73DFD5B2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</w:tcPr>
          <w:p w14:paraId="0D97A8AF" w14:textId="02836AF3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EE7CB" w14:textId="58699BB0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</w:tr>
      <w:tr w:rsidR="009D441A" w:rsidRPr="00FA7926" w14:paraId="5D723D74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0CA1" w14:textId="51D5147B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Other small union territor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FB93091" w14:textId="147B76A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4E88E75E" w14:textId="611B5A41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7520EB6E" w14:textId="624CBCF3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0AF4E13C" w14:textId="6793041E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718174" w14:textId="5DF368CB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08023FE" w14:textId="7881E831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7EF1B3FE" w14:textId="145ADD07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199306B2" w14:textId="6E7FA5CD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9209" w14:textId="12259ACE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75D5"/>
            <w:vAlign w:val="center"/>
            <w:hideMark/>
          </w:tcPr>
          <w:p w14:paraId="6B134606" w14:textId="590A6BA8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9D441A" w:rsidRPr="00FA7926" w14:paraId="4B42FC10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ED" w14:textId="0E5CB32D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BDB7526" w14:textId="17C40A65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1D29FD5D" w14:textId="74526C7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6EE998FF" w14:textId="577695E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129F6208" w14:textId="7EC8CED5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78075E5" w14:textId="22588B6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a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66379361" w14:textId="3F5807E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1DCB1F" w14:textId="65C57FB1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7B067120" w14:textId="4A5C77C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12EC50C" w14:textId="2BBD2DC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3A4A30E8" w14:textId="5E443B6D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</w:tr>
      <w:tr w:rsidR="009D441A" w:rsidRPr="00FA7926" w14:paraId="23C69F65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CC19" w14:textId="349BE04A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42BED690" w14:textId="7F8345D0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2E3A3957" w14:textId="099A53F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0AB68F15" w14:textId="50EC313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189BCF41" w14:textId="1D0483F2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C6AB40D" w14:textId="1F1B729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48A1C7C" w14:textId="0417D10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117378A6" w14:textId="20D4CD9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15E8233E" w14:textId="08A760A5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059CB813" w14:textId="0230DEED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B200"/>
            <w:vAlign w:val="center"/>
            <w:hideMark/>
          </w:tcPr>
          <w:p w14:paraId="684E6D5E" w14:textId="149EC4D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</w:tr>
      <w:tr w:rsidR="009D441A" w:rsidRPr="00FA7926" w14:paraId="1ED6BF3B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9CEB" w14:textId="5BBAAD98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71D991D3" w14:textId="2AAA4933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42BC3D2B" w14:textId="2B0F9C5D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4A837BA7" w14:textId="26D5B04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312B9820" w14:textId="108E1241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077D106" w14:textId="187A2B87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3F9AC55F" w14:textId="5C7146CF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2F92A075" w14:textId="6E7C75DE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vAlign w:val="center"/>
            <w:hideMark/>
          </w:tcPr>
          <w:p w14:paraId="27228544" w14:textId="46441872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725F5698" w14:textId="41400788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89FDB4" w14:textId="20B9B54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alls</w:t>
            </w:r>
          </w:p>
        </w:tc>
      </w:tr>
      <w:tr w:rsidR="009D441A" w:rsidRPr="00FA7926" w14:paraId="448D94CC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EFEF" w14:textId="3D066D9D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76B71D3" w14:textId="5AADE69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1FFA88DE" w14:textId="678A685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69615EA0" w14:textId="6A8C11BF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777FFE2" w14:textId="6517FD6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1A06030" w14:textId="7C092B3A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99"/>
            <w:vAlign w:val="center"/>
            <w:hideMark/>
          </w:tcPr>
          <w:p w14:paraId="7096D82B" w14:textId="6847328E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65EFD571" w14:textId="487DE0A3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3CDC3894" w14:textId="77C907BB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734826" w14:textId="3F68E2D7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vAlign w:val="center"/>
            <w:hideMark/>
          </w:tcPr>
          <w:p w14:paraId="4CA3D775" w14:textId="7FE5449E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</w:tr>
      <w:tr w:rsidR="009D441A" w:rsidRPr="00FA7926" w14:paraId="012A71DC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222A" w14:textId="55214E42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2F3566BF" w14:textId="735B5D88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EB37DC9" w14:textId="54DE6B1B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6ED5E0A" w14:textId="2168E92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4B3D6D30" w14:textId="26DC7FEF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E92B630" w14:textId="3D838306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640A8F" w14:textId="1A6E2D87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71F5CF7C" w14:textId="034B14D2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6699"/>
            <w:vAlign w:val="center"/>
            <w:hideMark/>
          </w:tcPr>
          <w:p w14:paraId="7E25C972" w14:textId="792EB9C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AAE0EEE" w14:textId="0CD4527D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E34"/>
            <w:vAlign w:val="center"/>
            <w:hideMark/>
          </w:tcPr>
          <w:p w14:paraId="527F8552" w14:textId="2470A881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ternal disorders</w:t>
            </w:r>
          </w:p>
        </w:tc>
      </w:tr>
      <w:tr w:rsidR="009D441A" w:rsidRPr="00FA7926" w14:paraId="6C0B2D9E" w14:textId="77777777" w:rsidTr="009D441A">
        <w:trPr>
          <w:trHeight w:val="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BAF2" w14:textId="5B98DB0A" w:rsidR="009D441A" w:rsidRPr="00FA7926" w:rsidRDefault="009D441A" w:rsidP="00522A5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5136AE54" w14:textId="39C860EF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9CABEB5" w14:textId="1EC575A7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14:paraId="3202F8B3" w14:textId="4F1451DC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370BC7CA" w14:textId="4EA0E47C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66"/>
            <w:vAlign w:val="center"/>
            <w:hideMark/>
          </w:tcPr>
          <w:p w14:paraId="59FC6546" w14:textId="4091F04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2C626EA" w14:textId="5F4E91D4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ynec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6CFBBD8" w14:textId="22BE5241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Low back pain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99"/>
            <w:vAlign w:val="center"/>
            <w:hideMark/>
          </w:tcPr>
          <w:p w14:paraId="2A662955" w14:textId="3FBC0A1B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75D5"/>
            <w:vAlign w:val="center"/>
            <w:hideMark/>
          </w:tcPr>
          <w:p w14:paraId="2C4C6FE1" w14:textId="43DFD8E9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B6CE7F4" w14:textId="48E3E60B" w:rsidR="009D441A" w:rsidRPr="00FA7926" w:rsidRDefault="009D441A" w:rsidP="00522A5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ire, heat, and hot substances</w:t>
            </w:r>
          </w:p>
        </w:tc>
      </w:tr>
    </w:tbl>
    <w:p w14:paraId="425E9B00" w14:textId="77777777" w:rsidR="00AF4E4D" w:rsidRPr="00512607" w:rsidRDefault="00AF4E4D" w:rsidP="00AF4E4D">
      <w:pPr>
        <w:rPr>
          <w:rFonts w:ascii="Calibri" w:hAnsi="Calibri" w:cs="Calibri"/>
          <w:b/>
          <w:bCs/>
          <w:sz w:val="22"/>
          <w:szCs w:val="22"/>
        </w:rPr>
      </w:pPr>
    </w:p>
    <w:p w14:paraId="426D22EB" w14:textId="77777777" w:rsidR="00AF4E4D" w:rsidRPr="00512607" w:rsidRDefault="00AF4E4D" w:rsidP="00AF4E4D">
      <w:pPr>
        <w:rPr>
          <w:rFonts w:ascii="Calibri" w:hAnsi="Calibri" w:cs="Calibri"/>
          <w:b/>
          <w:bCs/>
          <w:sz w:val="22"/>
          <w:szCs w:val="22"/>
        </w:rPr>
      </w:pPr>
      <w:r w:rsidRPr="00512607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6287FCBD" w14:textId="37AEA8B5" w:rsidR="00727A74" w:rsidRPr="0016591E" w:rsidRDefault="005F4D91" w:rsidP="0016591E">
      <w:pPr>
        <w:pStyle w:val="Heading1"/>
        <w:ind w:left="-567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4" w:name="_Toc131803943"/>
      <w:r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r w:rsidR="00727A74" w:rsidRPr="0016591E">
        <w:rPr>
          <w:rFonts w:ascii="Times New Roman" w:hAnsi="Times New Roman" w:cs="Times New Roman"/>
          <w:b/>
          <w:color w:val="auto"/>
          <w:sz w:val="20"/>
          <w:szCs w:val="20"/>
        </w:rPr>
        <w:t xml:space="preserve">4. Top 10 causes of disability-adjusted life years </w:t>
      </w:r>
      <w:r w:rsidR="00E354BB" w:rsidRPr="0016591E">
        <w:rPr>
          <w:rFonts w:ascii="Times New Roman" w:hAnsi="Times New Roman" w:cs="Times New Roman"/>
          <w:b/>
          <w:color w:val="auto"/>
          <w:sz w:val="20"/>
          <w:szCs w:val="20"/>
        </w:rPr>
        <w:t xml:space="preserve">(DALYs) </w:t>
      </w:r>
      <w:r w:rsidR="00727A74" w:rsidRPr="0016591E">
        <w:rPr>
          <w:rFonts w:ascii="Times New Roman" w:hAnsi="Times New Roman" w:cs="Times New Roman"/>
          <w:b/>
          <w:color w:val="auto"/>
          <w:sz w:val="20"/>
          <w:szCs w:val="20"/>
        </w:rPr>
        <w:t>among adolescents aged 10-14 years and 15-19 years for males in the states of India in 2019</w:t>
      </w:r>
      <w:r w:rsidR="00BA40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, </w:t>
      </w:r>
      <w:r w:rsidR="00EE560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he </w:t>
      </w:r>
      <w:r w:rsidR="00BA40A4">
        <w:rPr>
          <w:rFonts w:ascii="Times New Roman" w:hAnsi="Times New Roman" w:cs="Times New Roman"/>
          <w:b/>
          <w:bCs/>
          <w:color w:val="auto"/>
          <w:sz w:val="20"/>
          <w:szCs w:val="20"/>
        </w:rPr>
        <w:t>Global Burden of Disease Study.</w:t>
      </w:r>
      <w:bookmarkEnd w:id="4"/>
    </w:p>
    <w:p w14:paraId="2C12A671" w14:textId="77777777" w:rsidR="00727A74" w:rsidRPr="00512607" w:rsidRDefault="00727A74" w:rsidP="00AF4E4D">
      <w:pPr>
        <w:rPr>
          <w:rFonts w:ascii="Calibri" w:hAnsi="Calibri" w:cs="Calibri"/>
          <w:b/>
          <w:bCs/>
          <w:sz w:val="22"/>
          <w:szCs w:val="22"/>
        </w:rPr>
      </w:pPr>
    </w:p>
    <w:p w14:paraId="6FE17BFE" w14:textId="1194129F" w:rsidR="00AF4E4D" w:rsidRPr="00512607" w:rsidRDefault="00727A74" w:rsidP="0016591E">
      <w:pPr>
        <w:ind w:left="-567"/>
        <w:rPr>
          <w:rFonts w:ascii="Calibri" w:hAnsi="Calibri" w:cs="Calibri"/>
          <w:b/>
          <w:bCs/>
          <w:sz w:val="22"/>
          <w:szCs w:val="22"/>
        </w:rPr>
      </w:pPr>
      <w:r w:rsidRPr="00512607">
        <w:rPr>
          <w:rFonts w:ascii="Calibri" w:hAnsi="Calibri" w:cs="Calibri"/>
          <w:b/>
          <w:bCs/>
          <w:sz w:val="22"/>
          <w:szCs w:val="22"/>
        </w:rPr>
        <w:t>a</w:t>
      </w:r>
      <w:r w:rsidR="0038602E" w:rsidRPr="00512607">
        <w:rPr>
          <w:rFonts w:ascii="Calibri" w:hAnsi="Calibri" w:cs="Calibri"/>
          <w:b/>
          <w:bCs/>
          <w:sz w:val="22"/>
          <w:szCs w:val="22"/>
        </w:rPr>
        <w:t>)</w:t>
      </w:r>
      <w:r w:rsidR="00333006" w:rsidRPr="00512607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F4E4D" w:rsidRPr="00512607">
        <w:rPr>
          <w:rFonts w:ascii="Calibri" w:hAnsi="Calibri" w:cs="Calibri"/>
          <w:b/>
          <w:bCs/>
          <w:sz w:val="22"/>
          <w:szCs w:val="22"/>
        </w:rPr>
        <w:t>10-14 years</w:t>
      </w:r>
      <w:r w:rsidR="009F1A89" w:rsidRPr="00512607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0BDE1871" w14:textId="77777777" w:rsidR="00C8301E" w:rsidRPr="00512607" w:rsidRDefault="00C8301E" w:rsidP="00AF4E4D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5150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154"/>
        <w:gridCol w:w="1150"/>
        <w:gridCol w:w="1153"/>
        <w:gridCol w:w="1150"/>
        <w:gridCol w:w="1150"/>
        <w:gridCol w:w="1250"/>
        <w:gridCol w:w="1439"/>
        <w:gridCol w:w="1442"/>
        <w:gridCol w:w="1533"/>
        <w:gridCol w:w="1638"/>
      </w:tblGrid>
      <w:tr w:rsidR="00EB4325" w:rsidRPr="0016591E" w14:paraId="289CE426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1A8B9721" w14:textId="0784BF1B" w:rsidR="00707BA8" w:rsidRPr="0016591E" w:rsidRDefault="00707BA8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Cause of DALYs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8318EFF" w14:textId="4B992366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047CDD1" w14:textId="1417B449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DAF8418" w14:textId="7DEE728B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3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16B7D43" w14:textId="694B8C25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4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3B14696" w14:textId="51DFD83F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2EDBAC3" w14:textId="66EB6CB7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522B59D" w14:textId="774D6ABC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7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F9E1BA8" w14:textId="65EDC7BF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8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F97CAC7" w14:textId="292C3735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9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D4B30D3" w14:textId="71373A26" w:rsidR="00707BA8" w:rsidRPr="0016591E" w:rsidRDefault="00707BA8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ank 10</w:t>
            </w:r>
          </w:p>
        </w:tc>
      </w:tr>
      <w:tr w:rsidR="006F33F0" w:rsidRPr="0016591E" w14:paraId="023A30A3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385EAB52" w14:textId="77777777" w:rsidR="00AF4E4D" w:rsidRPr="0016591E" w:rsidRDefault="00AF4E4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 xml:space="preserve">India 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22DF3FEF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69A470D0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FFD966"/>
            <w:vAlign w:val="center"/>
            <w:hideMark/>
          </w:tcPr>
          <w:p w14:paraId="6488D638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708F0971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3A6A31DB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17077780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14803448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15626C46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B1D69A"/>
            <w:vAlign w:val="center"/>
            <w:hideMark/>
          </w:tcPr>
          <w:p w14:paraId="7BE08328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561" w:type="pct"/>
            <w:shd w:val="clear" w:color="000000" w:fill="AC75D5"/>
            <w:vAlign w:val="center"/>
            <w:hideMark/>
          </w:tcPr>
          <w:p w14:paraId="6F148B8A" w14:textId="77777777" w:rsidR="00AF4E4D" w:rsidRPr="0016591E" w:rsidRDefault="00AF4E4D" w:rsidP="001B69C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AF4E4D" w:rsidRPr="0016591E" w14:paraId="3A019819" w14:textId="77777777" w:rsidTr="00FA7926">
        <w:trPr>
          <w:trHeight w:val="225"/>
        </w:trPr>
        <w:tc>
          <w:tcPr>
            <w:tcW w:w="5000" w:type="pct"/>
            <w:gridSpan w:val="11"/>
            <w:shd w:val="clear" w:color="auto" w:fill="auto"/>
            <w:vAlign w:val="center"/>
            <w:hideMark/>
          </w:tcPr>
          <w:p w14:paraId="0D68884D" w14:textId="77777777" w:rsidR="00AF4E4D" w:rsidRPr="0016591E" w:rsidRDefault="00AF4E4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Less developed states</w:t>
            </w:r>
          </w:p>
          <w:p w14:paraId="7E41B675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</w:p>
        </w:tc>
      </w:tr>
      <w:tr w:rsidR="006F33F0" w:rsidRPr="0016591E" w14:paraId="3B3BDEAA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6A34B8A4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039C6950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2280CD9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425C2E8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auto" w:fill="FFE07D"/>
            <w:vAlign w:val="center"/>
            <w:hideMark/>
          </w:tcPr>
          <w:p w14:paraId="65713FD0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44AA01C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28" w:type="pct"/>
            <w:shd w:val="clear" w:color="000000" w:fill="E2EFDA"/>
            <w:vAlign w:val="center"/>
            <w:hideMark/>
          </w:tcPr>
          <w:p w14:paraId="4913FD40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3" w:type="pct"/>
            <w:shd w:val="clear" w:color="auto" w:fill="00B0F0"/>
            <w:vAlign w:val="center"/>
            <w:hideMark/>
          </w:tcPr>
          <w:p w14:paraId="1EE749A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000000" w:fill="9FE6FF"/>
            <w:vAlign w:val="center"/>
            <w:hideMark/>
          </w:tcPr>
          <w:p w14:paraId="2A02725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525" w:type="pct"/>
            <w:shd w:val="clear" w:color="000000" w:fill="FF6699"/>
            <w:vAlign w:val="center"/>
            <w:hideMark/>
          </w:tcPr>
          <w:p w14:paraId="3AE9ADE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61" w:type="pct"/>
            <w:shd w:val="clear" w:color="000000" w:fill="FFF2CC"/>
            <w:vAlign w:val="center"/>
            <w:hideMark/>
          </w:tcPr>
          <w:p w14:paraId="31C059A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cute hepatitis</w:t>
            </w:r>
          </w:p>
        </w:tc>
      </w:tr>
      <w:tr w:rsidR="006F33F0" w:rsidRPr="0016591E" w14:paraId="22706087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02DA03CB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00D022A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4BCEBC2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5514562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083A4C9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3F9A2E8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18F8B94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000000" w:fill="B1D69A"/>
            <w:vAlign w:val="center"/>
            <w:hideMark/>
          </w:tcPr>
          <w:p w14:paraId="18E9B64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494" w:type="pct"/>
            <w:shd w:val="clear" w:color="000000" w:fill="AC75D5"/>
            <w:vAlign w:val="center"/>
            <w:hideMark/>
          </w:tcPr>
          <w:p w14:paraId="5901E26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525" w:type="pct"/>
            <w:shd w:val="clear" w:color="000000" w:fill="A0C173"/>
            <w:vAlign w:val="center"/>
            <w:hideMark/>
          </w:tcPr>
          <w:p w14:paraId="3857A73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561" w:type="pct"/>
            <w:shd w:val="clear" w:color="auto" w:fill="FFE07D"/>
            <w:vAlign w:val="center"/>
            <w:hideMark/>
          </w:tcPr>
          <w:p w14:paraId="15B6D75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6F33F0" w:rsidRPr="0016591E" w14:paraId="12F60EB3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4C33E3CC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14:paraId="7DB6F14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6E525D3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68D025D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14493906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581D555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28" w:type="pct"/>
            <w:shd w:val="clear" w:color="000000" w:fill="E2EFDA"/>
            <w:vAlign w:val="center"/>
            <w:hideMark/>
          </w:tcPr>
          <w:p w14:paraId="785F293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3" w:type="pct"/>
            <w:shd w:val="clear" w:color="auto" w:fill="00B0F0"/>
            <w:vAlign w:val="center"/>
            <w:hideMark/>
          </w:tcPr>
          <w:p w14:paraId="75BC270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4E32E71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AC75D5"/>
            <w:vAlign w:val="center"/>
            <w:hideMark/>
          </w:tcPr>
          <w:p w14:paraId="11D7BD8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561" w:type="pct"/>
            <w:shd w:val="clear" w:color="000000" w:fill="FF6699"/>
            <w:vAlign w:val="center"/>
            <w:hideMark/>
          </w:tcPr>
          <w:p w14:paraId="1C8E1CD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</w:tr>
      <w:tr w:rsidR="006F33F0" w:rsidRPr="0016591E" w14:paraId="6A7F1A91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049E964A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395" w:type="pct"/>
            <w:shd w:val="clear" w:color="000000" w:fill="A6A6A6"/>
            <w:vAlign w:val="center"/>
            <w:hideMark/>
          </w:tcPr>
          <w:p w14:paraId="52F83D4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1853563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5020114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7944276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46A7E33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28" w:type="pct"/>
            <w:shd w:val="clear" w:color="000000" w:fill="66FF99"/>
            <w:vAlign w:val="center"/>
            <w:hideMark/>
          </w:tcPr>
          <w:p w14:paraId="31C3D41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3" w:type="pct"/>
            <w:shd w:val="clear" w:color="auto" w:fill="00B0F0"/>
            <w:vAlign w:val="center"/>
            <w:hideMark/>
          </w:tcPr>
          <w:p w14:paraId="40ACA23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000000" w:fill="AC75D5"/>
            <w:vAlign w:val="center"/>
            <w:hideMark/>
          </w:tcPr>
          <w:p w14:paraId="39D8F23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525" w:type="pct"/>
            <w:shd w:val="clear" w:color="000000" w:fill="B1D69A"/>
            <w:vAlign w:val="center"/>
            <w:hideMark/>
          </w:tcPr>
          <w:p w14:paraId="52D15C6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44D2EA9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6F33F0" w:rsidRPr="0016591E" w14:paraId="0E475702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292B19D9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758B664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7FDED64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FFD966"/>
            <w:vAlign w:val="center"/>
            <w:hideMark/>
          </w:tcPr>
          <w:p w14:paraId="22D0509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auto" w:fill="FFE07D"/>
            <w:vAlign w:val="center"/>
            <w:hideMark/>
          </w:tcPr>
          <w:p w14:paraId="2CAFA99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6A0AA4D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28" w:type="pct"/>
            <w:shd w:val="clear" w:color="000000" w:fill="FF6699"/>
            <w:vAlign w:val="center"/>
            <w:hideMark/>
          </w:tcPr>
          <w:p w14:paraId="35624D1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3" w:type="pct"/>
            <w:shd w:val="clear" w:color="000000" w:fill="A0C173"/>
            <w:vAlign w:val="center"/>
            <w:hideMark/>
          </w:tcPr>
          <w:p w14:paraId="1733DFF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494" w:type="pct"/>
            <w:shd w:val="clear" w:color="000000" w:fill="E2EFDA"/>
            <w:vAlign w:val="center"/>
            <w:hideMark/>
          </w:tcPr>
          <w:p w14:paraId="3C23EF8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525" w:type="pct"/>
            <w:shd w:val="clear" w:color="auto" w:fill="00B0F0"/>
            <w:vAlign w:val="center"/>
            <w:hideMark/>
          </w:tcPr>
          <w:p w14:paraId="49A9F8D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561" w:type="pct"/>
            <w:shd w:val="clear" w:color="000000" w:fill="9BC2E6"/>
            <w:vAlign w:val="center"/>
            <w:hideMark/>
          </w:tcPr>
          <w:p w14:paraId="18BC63A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Lower respiratory infections</w:t>
            </w:r>
          </w:p>
        </w:tc>
      </w:tr>
      <w:tr w:rsidR="006F33F0" w:rsidRPr="0016591E" w14:paraId="3BDF0D86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61E1A5B1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395" w:type="pct"/>
            <w:shd w:val="clear" w:color="000000" w:fill="A6A6A6"/>
            <w:vAlign w:val="center"/>
            <w:hideMark/>
          </w:tcPr>
          <w:p w14:paraId="289E597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4" w:type="pct"/>
            <w:shd w:val="clear" w:color="000000" w:fill="66FF99"/>
            <w:vAlign w:val="center"/>
            <w:hideMark/>
          </w:tcPr>
          <w:p w14:paraId="5DDAB56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2A6DC00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4F6BB7C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72776B0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28" w:type="pct"/>
            <w:shd w:val="clear" w:color="000000" w:fill="9FE6FF"/>
            <w:vAlign w:val="center"/>
            <w:hideMark/>
          </w:tcPr>
          <w:p w14:paraId="6A5285F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93" w:type="pct"/>
            <w:shd w:val="clear" w:color="000000" w:fill="E2EFDA"/>
            <w:vAlign w:val="center"/>
            <w:hideMark/>
          </w:tcPr>
          <w:p w14:paraId="7AE985F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4" w:type="pct"/>
            <w:shd w:val="clear" w:color="000000" w:fill="00B0F0"/>
            <w:vAlign w:val="center"/>
            <w:hideMark/>
          </w:tcPr>
          <w:p w14:paraId="6BC5CBB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525" w:type="pct"/>
            <w:shd w:val="clear" w:color="auto" w:fill="FFE07D"/>
            <w:vAlign w:val="center"/>
            <w:hideMark/>
          </w:tcPr>
          <w:p w14:paraId="1E24398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61" w:type="pct"/>
            <w:shd w:val="clear" w:color="000000" w:fill="A0C173"/>
            <w:vAlign w:val="center"/>
            <w:hideMark/>
          </w:tcPr>
          <w:p w14:paraId="6EBF4C4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</w:tr>
      <w:tr w:rsidR="006F33F0" w:rsidRPr="0016591E" w14:paraId="7FF5D836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7716A8B7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3B5368E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09ECE3B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5FE82C2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68F3DEF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6EBD860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77CC257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6DC54AF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44DA141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A0C173"/>
            <w:vAlign w:val="center"/>
            <w:hideMark/>
          </w:tcPr>
          <w:p w14:paraId="7D4183E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561" w:type="pct"/>
            <w:shd w:val="clear" w:color="000000" w:fill="9BC2E6"/>
            <w:vAlign w:val="center"/>
            <w:hideMark/>
          </w:tcPr>
          <w:p w14:paraId="556E350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Lower respiratory infections</w:t>
            </w:r>
          </w:p>
        </w:tc>
      </w:tr>
      <w:tr w:rsidR="006F33F0" w:rsidRPr="0016591E" w14:paraId="44AE6B25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15747B11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30A200E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520AAEC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FFD966"/>
            <w:vAlign w:val="center"/>
            <w:hideMark/>
          </w:tcPr>
          <w:p w14:paraId="7EE02650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782ACE5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FF6699"/>
            <w:vAlign w:val="center"/>
            <w:hideMark/>
          </w:tcPr>
          <w:p w14:paraId="1D3A9C1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28" w:type="pct"/>
            <w:shd w:val="clear" w:color="000000" w:fill="E2EFDA"/>
            <w:vAlign w:val="center"/>
            <w:hideMark/>
          </w:tcPr>
          <w:p w14:paraId="6C824ED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3" w:type="pct"/>
            <w:shd w:val="clear" w:color="auto" w:fill="00B0F0"/>
            <w:vAlign w:val="center"/>
            <w:hideMark/>
          </w:tcPr>
          <w:p w14:paraId="5E180C1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5B95856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A0C173"/>
            <w:vAlign w:val="center"/>
            <w:hideMark/>
          </w:tcPr>
          <w:p w14:paraId="122ADA1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561" w:type="pct"/>
            <w:shd w:val="clear" w:color="000000" w:fill="B1D69A"/>
            <w:vAlign w:val="center"/>
            <w:hideMark/>
          </w:tcPr>
          <w:p w14:paraId="10FC935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6F33F0" w:rsidRPr="0016591E" w14:paraId="1F03F59A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725136CA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30AFE71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6741DD3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FF6699"/>
            <w:vAlign w:val="center"/>
            <w:hideMark/>
          </w:tcPr>
          <w:p w14:paraId="64D12C3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479B6AD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305EA0E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394FC63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auto" w:fill="00B0F0"/>
            <w:vAlign w:val="center"/>
            <w:hideMark/>
          </w:tcPr>
          <w:p w14:paraId="4473EEF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2EA3626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4D03001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AC75D5"/>
            <w:vAlign w:val="center"/>
            <w:hideMark/>
          </w:tcPr>
          <w:p w14:paraId="0727DAD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AF4E4D" w:rsidRPr="0016591E" w14:paraId="62937016" w14:textId="77777777" w:rsidTr="00FA7926">
        <w:trPr>
          <w:trHeight w:val="277"/>
        </w:trPr>
        <w:tc>
          <w:tcPr>
            <w:tcW w:w="5000" w:type="pct"/>
            <w:gridSpan w:val="11"/>
            <w:shd w:val="clear" w:color="auto" w:fill="auto"/>
            <w:vAlign w:val="center"/>
            <w:hideMark/>
          </w:tcPr>
          <w:p w14:paraId="75F1D9F4" w14:textId="77777777" w:rsidR="00AF4E4D" w:rsidRPr="0016591E" w:rsidRDefault="00AF4E4D" w:rsidP="001B69C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b/>
                <w:bCs/>
                <w:color w:val="000000"/>
                <w:sz w:val="16"/>
                <w:szCs w:val="16"/>
              </w:rPr>
              <w:t>More developed states</w:t>
            </w:r>
          </w:p>
          <w:p w14:paraId="5A434AA5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</w:p>
        </w:tc>
      </w:tr>
      <w:tr w:rsidR="006F33F0" w:rsidRPr="0016591E" w14:paraId="3B06C7A3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4D3FD528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24E13F3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7042F91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545AFEE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41F3025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94" w:type="pct"/>
            <w:shd w:val="clear" w:color="000000" w:fill="66FF99"/>
            <w:vAlign w:val="center"/>
            <w:hideMark/>
          </w:tcPr>
          <w:p w14:paraId="22ADDCE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0300A28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000000" w:fill="9FE6FF"/>
            <w:vAlign w:val="center"/>
            <w:hideMark/>
          </w:tcPr>
          <w:p w14:paraId="4A68AEC6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94" w:type="pct"/>
            <w:shd w:val="clear" w:color="000000" w:fill="FFFFFF"/>
            <w:vAlign w:val="center"/>
            <w:hideMark/>
          </w:tcPr>
          <w:p w14:paraId="2D05BA9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525" w:type="pct"/>
            <w:shd w:val="clear" w:color="000000" w:fill="AC75D5"/>
            <w:vAlign w:val="center"/>
            <w:hideMark/>
          </w:tcPr>
          <w:p w14:paraId="4FD35F4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  <w:tc>
          <w:tcPr>
            <w:tcW w:w="561" w:type="pct"/>
            <w:shd w:val="clear" w:color="000000" w:fill="B1D69A"/>
            <w:vAlign w:val="center"/>
            <w:hideMark/>
          </w:tcPr>
          <w:p w14:paraId="7AFC459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6F33F0" w:rsidRPr="0016591E" w14:paraId="7A625D9C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0E2595F4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52F66E0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52E8122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2C0E506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3C2FED5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15B00B1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1DA6B3A6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000000" w:fill="9FE6FF"/>
            <w:vAlign w:val="center"/>
            <w:hideMark/>
          </w:tcPr>
          <w:p w14:paraId="1F469A8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72A41CB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FF6699"/>
            <w:vAlign w:val="center"/>
            <w:hideMark/>
          </w:tcPr>
          <w:p w14:paraId="1CEE7E3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61" w:type="pct"/>
            <w:shd w:val="clear" w:color="000000" w:fill="FFF2CC"/>
            <w:vAlign w:val="center"/>
            <w:hideMark/>
          </w:tcPr>
          <w:p w14:paraId="046D910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cute hepatitis</w:t>
            </w:r>
          </w:p>
        </w:tc>
      </w:tr>
      <w:tr w:rsidR="006F33F0" w:rsidRPr="0016591E" w14:paraId="41AC1171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2AAE2B39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76BD05C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4C941FA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698F1A8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31F9136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3B6AC51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0A16E4D0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2B54A58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000000" w:fill="FFFFFF"/>
            <w:vAlign w:val="center"/>
            <w:hideMark/>
          </w:tcPr>
          <w:p w14:paraId="695FEF9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20770D6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AC75D5"/>
            <w:vAlign w:val="center"/>
            <w:hideMark/>
          </w:tcPr>
          <w:p w14:paraId="124A264D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 xml:space="preserve">Hemoglobinopathies and hemolytic </w:t>
            </w:r>
            <w:r w:rsidRPr="0016591E">
              <w:rPr>
                <w:color w:val="000000"/>
                <w:sz w:val="16"/>
                <w:szCs w:val="16"/>
              </w:rPr>
              <w:lastRenderedPageBreak/>
              <w:t>anemias</w:t>
            </w:r>
          </w:p>
        </w:tc>
      </w:tr>
      <w:tr w:rsidR="006F33F0" w:rsidRPr="0016591E" w14:paraId="06917CF9" w14:textId="77777777" w:rsidTr="00FA7926">
        <w:trPr>
          <w:trHeight w:val="411"/>
        </w:trPr>
        <w:tc>
          <w:tcPr>
            <w:tcW w:w="527" w:type="pct"/>
            <w:shd w:val="clear" w:color="auto" w:fill="auto"/>
            <w:vAlign w:val="center"/>
            <w:hideMark/>
          </w:tcPr>
          <w:p w14:paraId="0126021B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lastRenderedPageBreak/>
              <w:t>Goa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2A2B886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631D5D11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5" w:type="pct"/>
            <w:shd w:val="clear" w:color="auto" w:fill="00B0F0"/>
            <w:vAlign w:val="center"/>
            <w:hideMark/>
          </w:tcPr>
          <w:p w14:paraId="7888459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94" w:type="pct"/>
            <w:shd w:val="clear" w:color="000000" w:fill="FBD8C5"/>
            <w:vAlign w:val="center"/>
            <w:hideMark/>
          </w:tcPr>
          <w:p w14:paraId="1EE3272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394" w:type="pct"/>
            <w:shd w:val="clear" w:color="auto" w:fill="FFE07D"/>
            <w:vAlign w:val="center"/>
            <w:hideMark/>
          </w:tcPr>
          <w:p w14:paraId="0B62912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28" w:type="pct"/>
            <w:shd w:val="clear" w:color="000000" w:fill="A6A6A6"/>
            <w:vAlign w:val="center"/>
            <w:hideMark/>
          </w:tcPr>
          <w:p w14:paraId="5F66B07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93" w:type="pct"/>
            <w:shd w:val="clear" w:color="000000" w:fill="FFD966"/>
            <w:vAlign w:val="center"/>
            <w:hideMark/>
          </w:tcPr>
          <w:p w14:paraId="018DEE9A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4" w:type="pct"/>
            <w:shd w:val="clear" w:color="000000" w:fill="FF6699"/>
            <w:vAlign w:val="center"/>
            <w:hideMark/>
          </w:tcPr>
          <w:p w14:paraId="3D07441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25" w:type="pct"/>
            <w:shd w:val="clear" w:color="000000" w:fill="FFFFFF"/>
            <w:vAlign w:val="center"/>
            <w:hideMark/>
          </w:tcPr>
          <w:p w14:paraId="5ACBFE6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561" w:type="pct"/>
            <w:shd w:val="clear" w:color="000000" w:fill="F4B084"/>
            <w:vAlign w:val="center"/>
            <w:hideMark/>
          </w:tcPr>
          <w:p w14:paraId="5EEB5E6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</w:tr>
      <w:tr w:rsidR="006F33F0" w:rsidRPr="0016591E" w14:paraId="0B434672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167410FC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7DBC53A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66FF99"/>
            <w:vAlign w:val="center"/>
            <w:hideMark/>
          </w:tcPr>
          <w:p w14:paraId="3CE34CF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770DA62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2F75B5"/>
            <w:vAlign w:val="center"/>
            <w:hideMark/>
          </w:tcPr>
          <w:p w14:paraId="61AD20DB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49D24BF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23BA58B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auto" w:fill="FFE07D"/>
            <w:vAlign w:val="center"/>
            <w:hideMark/>
          </w:tcPr>
          <w:p w14:paraId="3EE95D16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94" w:type="pct"/>
            <w:shd w:val="clear" w:color="000000" w:fill="FF6699"/>
            <w:vAlign w:val="center"/>
            <w:hideMark/>
          </w:tcPr>
          <w:p w14:paraId="19A4E638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6620A1E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AC75D5"/>
            <w:vAlign w:val="center"/>
            <w:hideMark/>
          </w:tcPr>
          <w:p w14:paraId="0CF0C1B0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6F33F0" w:rsidRPr="0016591E" w14:paraId="519D7E14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2EF23E29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1E476DF5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3552194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29A0D1B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199A75A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6699"/>
            <w:vAlign w:val="center"/>
            <w:hideMark/>
          </w:tcPr>
          <w:p w14:paraId="559F900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6564737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000000" w:fill="00B0F0"/>
            <w:vAlign w:val="center"/>
            <w:hideMark/>
          </w:tcPr>
          <w:p w14:paraId="59AF8FA6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3F26BC3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4C0EFC1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AC75D5"/>
            <w:vAlign w:val="center"/>
            <w:hideMark/>
          </w:tcPr>
          <w:p w14:paraId="75EAF3F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6F33F0" w:rsidRPr="0016591E" w14:paraId="4CE6108A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21FAA626" w14:textId="77777777" w:rsidR="00AF4E4D" w:rsidRPr="0016591E" w:rsidRDefault="00AF4E4D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27C4D453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451249CC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69A5E22F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66FF99"/>
            <w:vAlign w:val="center"/>
            <w:hideMark/>
          </w:tcPr>
          <w:p w14:paraId="1BE3256E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741FA63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7D381066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6ADA0E77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000000" w:fill="BFBFBF"/>
            <w:vAlign w:val="center"/>
            <w:hideMark/>
          </w:tcPr>
          <w:p w14:paraId="4A69DD59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5A5D6B62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4CED7674" w14:textId="77777777" w:rsidR="00AF4E4D" w:rsidRPr="0016591E" w:rsidRDefault="00AF4E4D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6F33F0" w:rsidRPr="0016591E" w14:paraId="3686BCF9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6DA729D9" w14:textId="4C34BAF9" w:rsidR="006F33F0" w:rsidRPr="0016591E" w:rsidRDefault="006F33F0" w:rsidP="00815C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Jammu and Kashmir &amp; Ladakh</w:t>
            </w:r>
          </w:p>
        </w:tc>
        <w:tc>
          <w:tcPr>
            <w:tcW w:w="395" w:type="pct"/>
            <w:shd w:val="clear" w:color="000000" w:fill="FF6699"/>
            <w:vAlign w:val="center"/>
          </w:tcPr>
          <w:p w14:paraId="40FD652A" w14:textId="7659CBE2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394" w:type="pct"/>
            <w:shd w:val="clear" w:color="000000" w:fill="F4B084"/>
            <w:vAlign w:val="center"/>
          </w:tcPr>
          <w:p w14:paraId="541ED57F" w14:textId="1B479889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</w:tcPr>
          <w:p w14:paraId="3DF14FCA" w14:textId="1552F2CD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</w:tcPr>
          <w:p w14:paraId="6D8ECC60" w14:textId="751BD784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</w:tcPr>
          <w:p w14:paraId="1A437078" w14:textId="3A3FE9F0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66FF99"/>
            <w:vAlign w:val="center"/>
          </w:tcPr>
          <w:p w14:paraId="283E6D28" w14:textId="7CC65EED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3" w:type="pct"/>
            <w:shd w:val="clear" w:color="000000" w:fill="FFD966"/>
            <w:vAlign w:val="center"/>
          </w:tcPr>
          <w:p w14:paraId="7DEE6EE5" w14:textId="3DDD6D7B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4" w:type="pct"/>
            <w:shd w:val="clear" w:color="000000" w:fill="A0C173"/>
            <w:vAlign w:val="center"/>
          </w:tcPr>
          <w:p w14:paraId="3F213F74" w14:textId="76FAE072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  <w:tc>
          <w:tcPr>
            <w:tcW w:w="525" w:type="pct"/>
            <w:shd w:val="clear" w:color="auto" w:fill="FFE07D"/>
            <w:vAlign w:val="center"/>
          </w:tcPr>
          <w:p w14:paraId="798C0D25" w14:textId="2F75B58B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61" w:type="pct"/>
            <w:shd w:val="clear" w:color="auto" w:fill="BFBFBF"/>
            <w:vAlign w:val="center"/>
          </w:tcPr>
          <w:p w14:paraId="0CE133A3" w14:textId="278A1235" w:rsidR="006F33F0" w:rsidRPr="0016591E" w:rsidRDefault="006F33F0" w:rsidP="00815C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Falls</w:t>
            </w:r>
          </w:p>
        </w:tc>
      </w:tr>
      <w:tr w:rsidR="006F33F0" w:rsidRPr="0016591E" w14:paraId="38968229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31155427" w14:textId="6B5C25F9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395" w:type="pct"/>
            <w:shd w:val="clear" w:color="000000" w:fill="FFD54F"/>
            <w:vAlign w:val="center"/>
            <w:hideMark/>
          </w:tcPr>
          <w:p w14:paraId="1A4A23BA" w14:textId="5FF79929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29495BF5" w14:textId="10CBB1B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7E59811E" w14:textId="7CA0AC7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4ABB682A" w14:textId="6CD19B0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FF6699"/>
            <w:vAlign w:val="center"/>
            <w:hideMark/>
          </w:tcPr>
          <w:p w14:paraId="1297EE4C" w14:textId="7F9CAF7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28" w:type="pct"/>
            <w:shd w:val="clear" w:color="000000" w:fill="E2EFDA"/>
            <w:vAlign w:val="center"/>
            <w:hideMark/>
          </w:tcPr>
          <w:p w14:paraId="699DA7AF" w14:textId="717634B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3" w:type="pct"/>
            <w:shd w:val="clear" w:color="000000" w:fill="FFD966"/>
            <w:vAlign w:val="center"/>
            <w:hideMark/>
          </w:tcPr>
          <w:p w14:paraId="6036C8C0" w14:textId="35B136C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4" w:type="pct"/>
            <w:shd w:val="clear" w:color="auto" w:fill="00B0F0"/>
            <w:vAlign w:val="center"/>
            <w:hideMark/>
          </w:tcPr>
          <w:p w14:paraId="30C06855" w14:textId="3DC1A36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525" w:type="pct"/>
            <w:shd w:val="clear" w:color="000000" w:fill="E8F587"/>
            <w:vAlign w:val="center"/>
            <w:hideMark/>
          </w:tcPr>
          <w:p w14:paraId="606F6503" w14:textId="0C807A3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561" w:type="pct"/>
            <w:shd w:val="clear" w:color="000000" w:fill="FBD8C5"/>
            <w:vAlign w:val="center"/>
            <w:hideMark/>
          </w:tcPr>
          <w:p w14:paraId="2C82FFA7" w14:textId="5E0D651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EB4325" w:rsidRPr="0016591E" w14:paraId="1B5F5C3A" w14:textId="77777777" w:rsidTr="00FA7926">
        <w:trPr>
          <w:trHeight w:val="298"/>
        </w:trPr>
        <w:tc>
          <w:tcPr>
            <w:tcW w:w="527" w:type="pct"/>
            <w:shd w:val="clear" w:color="auto" w:fill="auto"/>
            <w:vAlign w:val="center"/>
            <w:hideMark/>
          </w:tcPr>
          <w:p w14:paraId="010C263B" w14:textId="23C7DFAD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4A2355E9" w14:textId="3DBD09F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48A3B97E" w14:textId="0FC64B8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5" w:type="pct"/>
            <w:shd w:val="clear" w:color="auto" w:fill="00B0F0"/>
            <w:vAlign w:val="center"/>
            <w:hideMark/>
          </w:tcPr>
          <w:p w14:paraId="4C0FE0A7" w14:textId="2DEA2B1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94" w:type="pct"/>
            <w:shd w:val="clear" w:color="000000" w:fill="9FE6FF"/>
            <w:vAlign w:val="center"/>
            <w:hideMark/>
          </w:tcPr>
          <w:p w14:paraId="182A4442" w14:textId="57FADE5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394" w:type="pct"/>
            <w:shd w:val="clear" w:color="000000" w:fill="FFD54F"/>
            <w:vAlign w:val="center"/>
            <w:hideMark/>
          </w:tcPr>
          <w:p w14:paraId="2889466F" w14:textId="656136E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28" w:type="pct"/>
            <w:shd w:val="clear" w:color="000000" w:fill="FF6699"/>
            <w:vAlign w:val="center"/>
            <w:hideMark/>
          </w:tcPr>
          <w:p w14:paraId="355FDB7A" w14:textId="0786AED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3" w:type="pct"/>
            <w:shd w:val="clear" w:color="000000" w:fill="F4B084"/>
            <w:vAlign w:val="center"/>
            <w:hideMark/>
          </w:tcPr>
          <w:p w14:paraId="3973B847" w14:textId="49AE7AC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94" w:type="pct"/>
            <w:shd w:val="clear" w:color="000000" w:fill="E8F587"/>
            <w:vAlign w:val="center"/>
            <w:hideMark/>
          </w:tcPr>
          <w:p w14:paraId="27715748" w14:textId="1ECBA3B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525" w:type="pct"/>
            <w:shd w:val="clear" w:color="000000" w:fill="FFD966"/>
            <w:vAlign w:val="center"/>
            <w:hideMark/>
          </w:tcPr>
          <w:p w14:paraId="422E36AE" w14:textId="11C94D7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01F47CAB" w14:textId="7FD26DE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EB4325" w:rsidRPr="0016591E" w14:paraId="6E0BE64B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3461E814" w14:textId="31BA3886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2B110AED" w14:textId="26B45C9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47DD00C3" w14:textId="7CA91D4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04730A71" w14:textId="58F741A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4C643D1C" w14:textId="79C646F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00B0F0"/>
            <w:vAlign w:val="center"/>
            <w:hideMark/>
          </w:tcPr>
          <w:p w14:paraId="3C892D85" w14:textId="221FE473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75A412B1" w14:textId="5E29889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auto" w:fill="FFE07D"/>
            <w:vAlign w:val="center"/>
            <w:hideMark/>
          </w:tcPr>
          <w:p w14:paraId="326E062A" w14:textId="5537449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94" w:type="pct"/>
            <w:shd w:val="clear" w:color="000000" w:fill="FF6699"/>
            <w:vAlign w:val="center"/>
            <w:hideMark/>
          </w:tcPr>
          <w:p w14:paraId="41EF4875" w14:textId="2BDEFE6D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13BB8A1F" w14:textId="5BA9C54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1CAE8408" w14:textId="20C8851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</w:tr>
      <w:tr w:rsidR="00EB4325" w:rsidRPr="0016591E" w14:paraId="57B0ED80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598EBEB6" w14:textId="60114001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54372282" w14:textId="48AF848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6233BF9F" w14:textId="64BA625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764B3443" w14:textId="0BDF31B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3E20F80F" w14:textId="454E215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11D92BE6" w14:textId="2D581E7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auto" w:fill="FFE07D"/>
            <w:vAlign w:val="center"/>
            <w:hideMark/>
          </w:tcPr>
          <w:p w14:paraId="5375BEDE" w14:textId="369D4BE1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672819D8" w14:textId="5A6FDB13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000000" w:fill="A6A6A6"/>
            <w:vAlign w:val="center"/>
            <w:hideMark/>
          </w:tcPr>
          <w:p w14:paraId="08747373" w14:textId="4390BC3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525" w:type="pct"/>
            <w:shd w:val="clear" w:color="000000" w:fill="B1D69A"/>
            <w:vAlign w:val="center"/>
            <w:hideMark/>
          </w:tcPr>
          <w:p w14:paraId="767DBF8B" w14:textId="6652387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561" w:type="pct"/>
            <w:shd w:val="clear" w:color="000000" w:fill="9FE6FF"/>
            <w:vAlign w:val="center"/>
            <w:hideMark/>
          </w:tcPr>
          <w:p w14:paraId="512A1D3F" w14:textId="31602A7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</w:tr>
      <w:tr w:rsidR="00EB4325" w:rsidRPr="0016591E" w14:paraId="531670E5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39942BC1" w14:textId="201BE9E6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395" w:type="pct"/>
            <w:shd w:val="clear" w:color="000000" w:fill="A6A6A6"/>
            <w:vAlign w:val="center"/>
            <w:hideMark/>
          </w:tcPr>
          <w:p w14:paraId="045F664E" w14:textId="256A3E9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4" w:type="pct"/>
            <w:shd w:val="clear" w:color="000000" w:fill="9FE6FF"/>
            <w:vAlign w:val="center"/>
            <w:hideMark/>
          </w:tcPr>
          <w:p w14:paraId="5AE473FC" w14:textId="5184CE3A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0942667D" w14:textId="64089A3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53627804" w14:textId="0D42EB2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03A30A8C" w14:textId="4603979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28" w:type="pct"/>
            <w:shd w:val="clear" w:color="000000" w:fill="E2EFDA"/>
            <w:vAlign w:val="center"/>
            <w:hideMark/>
          </w:tcPr>
          <w:p w14:paraId="20D84F37" w14:textId="302F5C1A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3" w:type="pct"/>
            <w:shd w:val="clear" w:color="000000" w:fill="FFD966"/>
            <w:vAlign w:val="center"/>
            <w:hideMark/>
          </w:tcPr>
          <w:p w14:paraId="2563A6DB" w14:textId="5CBF1FE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4" w:type="pct"/>
            <w:shd w:val="clear" w:color="auto" w:fill="00B0F0"/>
            <w:vAlign w:val="center"/>
            <w:hideMark/>
          </w:tcPr>
          <w:p w14:paraId="7B04EA09" w14:textId="0DC63E0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06934A3E" w14:textId="145340A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B1D69A"/>
            <w:vAlign w:val="center"/>
            <w:hideMark/>
          </w:tcPr>
          <w:p w14:paraId="5B93E073" w14:textId="40DD02A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EB4325" w:rsidRPr="0016591E" w14:paraId="2E787B59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1EF5E838" w14:textId="0518CC14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5ADA7CD1" w14:textId="47AD9D13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A6A6A6"/>
            <w:vAlign w:val="center"/>
            <w:hideMark/>
          </w:tcPr>
          <w:p w14:paraId="0AF33AEA" w14:textId="5B657AFD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3027E672" w14:textId="39A73449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05C0692D" w14:textId="79D1AED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418F9AF2" w14:textId="6E6D74D5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3D380736" w14:textId="33831D8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29797F88" w14:textId="467EF3F9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000000" w:fill="F4B084"/>
            <w:vAlign w:val="center"/>
            <w:hideMark/>
          </w:tcPr>
          <w:p w14:paraId="351E40E0" w14:textId="4DB58CE3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525" w:type="pct"/>
            <w:shd w:val="clear" w:color="000000" w:fill="FFFFFF"/>
            <w:vAlign w:val="center"/>
            <w:hideMark/>
          </w:tcPr>
          <w:p w14:paraId="64AB9B41" w14:textId="6ECF2175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561" w:type="pct"/>
            <w:shd w:val="clear" w:color="auto" w:fill="FFE07D"/>
            <w:vAlign w:val="center"/>
            <w:hideMark/>
          </w:tcPr>
          <w:p w14:paraId="266FEA33" w14:textId="03993A1D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EB4325" w:rsidRPr="0016591E" w14:paraId="244FE780" w14:textId="77777777" w:rsidTr="009D441A">
        <w:trPr>
          <w:trHeight w:val="434"/>
        </w:trPr>
        <w:tc>
          <w:tcPr>
            <w:tcW w:w="527" w:type="pct"/>
            <w:shd w:val="clear" w:color="auto" w:fill="auto"/>
            <w:vAlign w:val="center"/>
            <w:hideMark/>
          </w:tcPr>
          <w:p w14:paraId="5F20D07C" w14:textId="333AF2D6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08EB0602" w14:textId="71F21F2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3B522FDA" w14:textId="2B002B6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5B028FB7" w14:textId="37C2216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0C50514D" w14:textId="4E04F29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394" w:type="pct"/>
            <w:shd w:val="clear" w:color="000000" w:fill="9FE6FF"/>
            <w:vAlign w:val="center"/>
            <w:hideMark/>
          </w:tcPr>
          <w:p w14:paraId="004BA715" w14:textId="142AE67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28" w:type="pct"/>
            <w:shd w:val="clear" w:color="000000" w:fill="C9C9C9"/>
            <w:vAlign w:val="center"/>
            <w:hideMark/>
          </w:tcPr>
          <w:p w14:paraId="71557544" w14:textId="1BD74DC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493" w:type="pct"/>
            <w:shd w:val="clear" w:color="000000" w:fill="FFD966"/>
            <w:vAlign w:val="center"/>
            <w:hideMark/>
          </w:tcPr>
          <w:p w14:paraId="7680AB16" w14:textId="34D389D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4" w:type="pct"/>
            <w:shd w:val="clear" w:color="000000" w:fill="FFF2CC"/>
            <w:vAlign w:val="center"/>
            <w:hideMark/>
          </w:tcPr>
          <w:p w14:paraId="41305D1C" w14:textId="1DF7DA3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cute hepatitis</w:t>
            </w:r>
          </w:p>
        </w:tc>
        <w:tc>
          <w:tcPr>
            <w:tcW w:w="525" w:type="pct"/>
            <w:shd w:val="clear" w:color="000000" w:fill="FF6699"/>
            <w:vAlign w:val="center"/>
            <w:hideMark/>
          </w:tcPr>
          <w:p w14:paraId="7770C739" w14:textId="6A17854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61" w:type="pct"/>
            <w:shd w:val="clear" w:color="000000" w:fill="A6A6A6"/>
            <w:vAlign w:val="center"/>
            <w:hideMark/>
          </w:tcPr>
          <w:p w14:paraId="3C97BD8F" w14:textId="3ADF8EA9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</w:tr>
      <w:tr w:rsidR="006F33F0" w:rsidRPr="0016591E" w14:paraId="44DDE32F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2870D718" w14:textId="5BDBD100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Other small union territories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0BF87309" w14:textId="2FD7ED6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5561E667" w14:textId="1F38260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27D0D7DC" w14:textId="4699D69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66FF99"/>
            <w:vAlign w:val="center"/>
            <w:hideMark/>
          </w:tcPr>
          <w:p w14:paraId="11F5CF9E" w14:textId="3F33DFE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1E2A98D2" w14:textId="4274F9B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F6699"/>
            <w:vAlign w:val="center"/>
            <w:hideMark/>
          </w:tcPr>
          <w:p w14:paraId="63358182" w14:textId="1DE87EC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3" w:type="pct"/>
            <w:shd w:val="clear" w:color="auto" w:fill="FFE07D"/>
            <w:vAlign w:val="center"/>
            <w:hideMark/>
          </w:tcPr>
          <w:p w14:paraId="16B65489" w14:textId="1C61E81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94" w:type="pct"/>
            <w:shd w:val="clear" w:color="000000" w:fill="FFD966"/>
            <w:vAlign w:val="center"/>
            <w:hideMark/>
          </w:tcPr>
          <w:p w14:paraId="6BD5CC5B" w14:textId="6401895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525" w:type="pct"/>
            <w:shd w:val="clear" w:color="000000" w:fill="BFBFBF"/>
            <w:vAlign w:val="center"/>
            <w:hideMark/>
          </w:tcPr>
          <w:p w14:paraId="040DAEEE" w14:textId="199F26B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561" w:type="pct"/>
            <w:shd w:val="clear" w:color="000000" w:fill="FBD8C5"/>
            <w:vAlign w:val="center"/>
            <w:hideMark/>
          </w:tcPr>
          <w:p w14:paraId="1BFC9B48" w14:textId="7E68B5E5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EB4325" w:rsidRPr="0016591E" w14:paraId="1BF7F869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0F616D99" w14:textId="1A127F7A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27B65329" w14:textId="702267D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18A117CD" w14:textId="774EE89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771AC705" w14:textId="769C136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595209D2" w14:textId="3476843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6699"/>
            <w:vAlign w:val="center"/>
            <w:hideMark/>
          </w:tcPr>
          <w:p w14:paraId="3B4F92A2" w14:textId="561C6779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76B9266B" w14:textId="7CAA4A6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000000" w:fill="FFD966"/>
            <w:vAlign w:val="center"/>
            <w:hideMark/>
          </w:tcPr>
          <w:p w14:paraId="3803C158" w14:textId="0242794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4" w:type="pct"/>
            <w:shd w:val="clear" w:color="000000" w:fill="FBD8C5"/>
            <w:vAlign w:val="center"/>
            <w:hideMark/>
          </w:tcPr>
          <w:p w14:paraId="031D2B28" w14:textId="2564A951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25" w:type="pct"/>
            <w:shd w:val="clear" w:color="000000" w:fill="FFFFFF"/>
            <w:vAlign w:val="center"/>
            <w:hideMark/>
          </w:tcPr>
          <w:p w14:paraId="110D5D60" w14:textId="6A2537CA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561" w:type="pct"/>
            <w:shd w:val="clear" w:color="000000" w:fill="AC75D5"/>
            <w:vAlign w:val="center"/>
            <w:hideMark/>
          </w:tcPr>
          <w:p w14:paraId="48C3D610" w14:textId="3E8DDBF1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moglobinopathies and hemolytic anemias</w:t>
            </w:r>
          </w:p>
        </w:tc>
      </w:tr>
      <w:tr w:rsidR="00EB4325" w:rsidRPr="0016591E" w14:paraId="5950C371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13018A65" w14:textId="7E2975CA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3D270BA6" w14:textId="5A10055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1DF6B9AC" w14:textId="2F93C4F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E2EFDA"/>
            <w:vAlign w:val="center"/>
            <w:hideMark/>
          </w:tcPr>
          <w:p w14:paraId="1D3DB136" w14:textId="2BDC534A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62C42128" w14:textId="03916A7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1938F2BF" w14:textId="551890D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4B084"/>
            <w:vAlign w:val="center"/>
            <w:hideMark/>
          </w:tcPr>
          <w:p w14:paraId="38C53C7D" w14:textId="7FF6B09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93" w:type="pct"/>
            <w:shd w:val="clear" w:color="auto" w:fill="BFBFBF"/>
            <w:vAlign w:val="center"/>
            <w:hideMark/>
          </w:tcPr>
          <w:p w14:paraId="01AE5C9C" w14:textId="53405D9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494" w:type="pct"/>
            <w:shd w:val="clear" w:color="000000" w:fill="FF6699"/>
            <w:vAlign w:val="center"/>
            <w:hideMark/>
          </w:tcPr>
          <w:p w14:paraId="19236DF1" w14:textId="2E48644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25" w:type="pct"/>
            <w:shd w:val="clear" w:color="auto" w:fill="FFE07D"/>
            <w:vAlign w:val="center"/>
            <w:hideMark/>
          </w:tcPr>
          <w:p w14:paraId="7F3D82E7" w14:textId="3FEC4B9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61" w:type="pct"/>
            <w:shd w:val="clear" w:color="000000" w:fill="FBD8C5"/>
            <w:vAlign w:val="center"/>
            <w:hideMark/>
          </w:tcPr>
          <w:p w14:paraId="75D3CC47" w14:textId="5A538B0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EB4325" w:rsidRPr="0016591E" w14:paraId="10C39CC9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0A66A570" w14:textId="64290D6C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1EE575EF" w14:textId="6B9AAF7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66FF99"/>
            <w:vAlign w:val="center"/>
            <w:hideMark/>
          </w:tcPr>
          <w:p w14:paraId="63EA06CC" w14:textId="6ED3EF05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5" w:type="pct"/>
            <w:shd w:val="clear" w:color="000000" w:fill="FFD54F"/>
            <w:vAlign w:val="center"/>
            <w:hideMark/>
          </w:tcPr>
          <w:p w14:paraId="2413AA0F" w14:textId="44802E7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216FD525" w14:textId="6AEFE43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FF6699"/>
            <w:vAlign w:val="center"/>
            <w:hideMark/>
          </w:tcPr>
          <w:p w14:paraId="5A50C228" w14:textId="3C22402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28" w:type="pct"/>
            <w:shd w:val="clear" w:color="000000" w:fill="E2EFDA"/>
            <w:vAlign w:val="center"/>
            <w:hideMark/>
          </w:tcPr>
          <w:p w14:paraId="673570F0" w14:textId="2494201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3" w:type="pct"/>
            <w:shd w:val="clear" w:color="000000" w:fill="99CCFF"/>
            <w:vAlign w:val="center"/>
            <w:hideMark/>
          </w:tcPr>
          <w:p w14:paraId="083AA36C" w14:textId="7C38E55D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4" w:type="pct"/>
            <w:shd w:val="clear" w:color="000000" w:fill="FFD966"/>
            <w:vAlign w:val="center"/>
            <w:hideMark/>
          </w:tcPr>
          <w:p w14:paraId="4C9C1FDB" w14:textId="5A1DE59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525" w:type="pct"/>
            <w:shd w:val="clear" w:color="000000" w:fill="E8F587"/>
            <w:vAlign w:val="center"/>
            <w:hideMark/>
          </w:tcPr>
          <w:p w14:paraId="1C7EE230" w14:textId="11D4EF0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genital birth defects</w:t>
            </w:r>
          </w:p>
        </w:tc>
        <w:tc>
          <w:tcPr>
            <w:tcW w:w="561" w:type="pct"/>
            <w:shd w:val="clear" w:color="000000" w:fill="BFBFBF"/>
            <w:vAlign w:val="center"/>
            <w:hideMark/>
          </w:tcPr>
          <w:p w14:paraId="4AB805CE" w14:textId="56AEAAF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Falls</w:t>
            </w:r>
          </w:p>
        </w:tc>
      </w:tr>
      <w:tr w:rsidR="00EB4325" w:rsidRPr="0016591E" w14:paraId="613D3FD6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3B62828B" w14:textId="3E56F752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395" w:type="pct"/>
            <w:shd w:val="clear" w:color="000000" w:fill="66FF99"/>
            <w:vAlign w:val="center"/>
            <w:hideMark/>
          </w:tcPr>
          <w:p w14:paraId="4D36D8D3" w14:textId="1CA3091B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4C28F7AF" w14:textId="7D87522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5AB2D707" w14:textId="08140F51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19F01B4F" w14:textId="7992A2AF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2B547187" w14:textId="5CDDFF0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FFD966"/>
            <w:vAlign w:val="center"/>
            <w:hideMark/>
          </w:tcPr>
          <w:p w14:paraId="61941AFD" w14:textId="76C9870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3" w:type="pct"/>
            <w:shd w:val="clear" w:color="000000" w:fill="FF6699"/>
            <w:vAlign w:val="center"/>
            <w:hideMark/>
          </w:tcPr>
          <w:p w14:paraId="09DC38AD" w14:textId="7263E5B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6076F360" w14:textId="7EE682C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FBD8C5"/>
            <w:vAlign w:val="center"/>
            <w:hideMark/>
          </w:tcPr>
          <w:p w14:paraId="4E63A25C" w14:textId="3DC60AE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561" w:type="pct"/>
            <w:shd w:val="clear" w:color="000000" w:fill="A0C173"/>
            <w:vAlign w:val="center"/>
            <w:hideMark/>
          </w:tcPr>
          <w:p w14:paraId="5F588042" w14:textId="151F50A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Animal contact</w:t>
            </w:r>
          </w:p>
        </w:tc>
      </w:tr>
      <w:tr w:rsidR="006F33F0" w:rsidRPr="0016591E" w14:paraId="159F6034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05C6E91C" w14:textId="6589F195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395" w:type="pct"/>
            <w:shd w:val="clear" w:color="000000" w:fill="A6A6A6"/>
            <w:vAlign w:val="center"/>
            <w:hideMark/>
          </w:tcPr>
          <w:p w14:paraId="3AE98E05" w14:textId="103B7E40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394" w:type="pct"/>
            <w:shd w:val="clear" w:color="000000" w:fill="F4B084"/>
            <w:vAlign w:val="center"/>
            <w:hideMark/>
          </w:tcPr>
          <w:p w14:paraId="2CFA2E29" w14:textId="6E8EFA84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5" w:type="pct"/>
            <w:shd w:val="clear" w:color="000000" w:fill="339933"/>
            <w:vAlign w:val="center"/>
            <w:hideMark/>
          </w:tcPr>
          <w:p w14:paraId="14C9944B" w14:textId="331029DA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144AB9F8" w14:textId="5989EA1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000000" w:fill="FFD966"/>
            <w:vAlign w:val="center"/>
            <w:hideMark/>
          </w:tcPr>
          <w:p w14:paraId="11CD25D4" w14:textId="19AA3A3D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28" w:type="pct"/>
            <w:shd w:val="clear" w:color="auto" w:fill="00B0F0"/>
            <w:vAlign w:val="center"/>
            <w:hideMark/>
          </w:tcPr>
          <w:p w14:paraId="0630FB7A" w14:textId="4CFE7B4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93" w:type="pct"/>
            <w:shd w:val="clear" w:color="000000" w:fill="66FF99"/>
            <w:vAlign w:val="center"/>
            <w:hideMark/>
          </w:tcPr>
          <w:p w14:paraId="202C3969" w14:textId="0A548375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4" w:type="pct"/>
            <w:shd w:val="clear" w:color="auto" w:fill="FFE07D"/>
            <w:vAlign w:val="center"/>
            <w:hideMark/>
          </w:tcPr>
          <w:p w14:paraId="5BA32C90" w14:textId="2EE8058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525" w:type="pct"/>
            <w:shd w:val="clear" w:color="000000" w:fill="FF6699"/>
            <w:vAlign w:val="center"/>
            <w:hideMark/>
          </w:tcPr>
          <w:p w14:paraId="1DF16BBA" w14:textId="3CFEBEA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61" w:type="pct"/>
            <w:shd w:val="clear" w:color="000000" w:fill="CC99FF"/>
            <w:vAlign w:val="center"/>
            <w:hideMark/>
          </w:tcPr>
          <w:p w14:paraId="51BE8920" w14:textId="308AFE8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Self-harm</w:t>
            </w:r>
          </w:p>
        </w:tc>
      </w:tr>
      <w:tr w:rsidR="00EB4325" w:rsidRPr="0016591E" w14:paraId="6FFA395E" w14:textId="77777777" w:rsidTr="00EB4325">
        <w:trPr>
          <w:trHeight w:val="20"/>
        </w:trPr>
        <w:tc>
          <w:tcPr>
            <w:tcW w:w="527" w:type="pct"/>
            <w:shd w:val="clear" w:color="auto" w:fill="auto"/>
            <w:vAlign w:val="center"/>
            <w:hideMark/>
          </w:tcPr>
          <w:p w14:paraId="1E3A5A9F" w14:textId="351BBE88" w:rsidR="006F33F0" w:rsidRPr="0016591E" w:rsidRDefault="006F33F0" w:rsidP="001B69CD">
            <w:pPr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395" w:type="pct"/>
            <w:shd w:val="clear" w:color="000000" w:fill="F4B084"/>
            <w:vAlign w:val="center"/>
            <w:hideMark/>
          </w:tcPr>
          <w:p w14:paraId="3FB35449" w14:textId="55661AA5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394" w:type="pct"/>
            <w:shd w:val="clear" w:color="000000" w:fill="339933"/>
            <w:vAlign w:val="center"/>
            <w:hideMark/>
          </w:tcPr>
          <w:p w14:paraId="5DB55C25" w14:textId="5F75A189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395" w:type="pct"/>
            <w:shd w:val="clear" w:color="000000" w:fill="FFD966"/>
            <w:vAlign w:val="center"/>
            <w:hideMark/>
          </w:tcPr>
          <w:p w14:paraId="119CD94D" w14:textId="55B78EC6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394" w:type="pct"/>
            <w:shd w:val="clear" w:color="000000" w:fill="E2EFDA"/>
            <w:vAlign w:val="center"/>
            <w:hideMark/>
          </w:tcPr>
          <w:p w14:paraId="49491AFD" w14:textId="0C88A3A8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394" w:type="pct"/>
            <w:shd w:val="clear" w:color="auto" w:fill="00B0F0"/>
            <w:vAlign w:val="center"/>
            <w:hideMark/>
          </w:tcPr>
          <w:p w14:paraId="149D48B6" w14:textId="6ADBB23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28" w:type="pct"/>
            <w:shd w:val="clear" w:color="000000" w:fill="66FF99"/>
            <w:vAlign w:val="center"/>
            <w:hideMark/>
          </w:tcPr>
          <w:p w14:paraId="70FB17B3" w14:textId="25C4F0BC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3" w:type="pct"/>
            <w:shd w:val="clear" w:color="auto" w:fill="FFE07D"/>
            <w:vAlign w:val="center"/>
            <w:hideMark/>
          </w:tcPr>
          <w:p w14:paraId="6BC926F6" w14:textId="2C5A5223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94" w:type="pct"/>
            <w:shd w:val="clear" w:color="000000" w:fill="FF6699"/>
            <w:vAlign w:val="center"/>
            <w:hideMark/>
          </w:tcPr>
          <w:p w14:paraId="1EE88BCD" w14:textId="50518C67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525" w:type="pct"/>
            <w:shd w:val="clear" w:color="000000" w:fill="B1D69A"/>
            <w:vAlign w:val="center"/>
            <w:hideMark/>
          </w:tcPr>
          <w:p w14:paraId="5A48089E" w14:textId="6148331E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187F8ABD" w14:textId="4446D482" w:rsidR="006F33F0" w:rsidRPr="0016591E" w:rsidRDefault="006F33F0" w:rsidP="001B69CD">
            <w:pPr>
              <w:jc w:val="center"/>
              <w:rPr>
                <w:color w:val="000000"/>
                <w:sz w:val="16"/>
                <w:szCs w:val="16"/>
              </w:rPr>
            </w:pPr>
            <w:r w:rsidRPr="0016591E">
              <w:rPr>
                <w:color w:val="000000"/>
                <w:sz w:val="16"/>
                <w:szCs w:val="16"/>
              </w:rPr>
              <w:t>Dermatitis</w:t>
            </w:r>
          </w:p>
        </w:tc>
      </w:tr>
    </w:tbl>
    <w:p w14:paraId="3FF415A9" w14:textId="77777777" w:rsidR="00AF4E4D" w:rsidRPr="00512607" w:rsidRDefault="00AF4E4D" w:rsidP="00AF4E4D">
      <w:pPr>
        <w:rPr>
          <w:rFonts w:ascii="Calibri" w:hAnsi="Calibri" w:cs="Calibri"/>
          <w:b/>
          <w:bCs/>
          <w:sz w:val="22"/>
          <w:szCs w:val="22"/>
        </w:rPr>
      </w:pPr>
    </w:p>
    <w:p w14:paraId="1359D086" w14:textId="789B1E7F" w:rsidR="00AF4E4D" w:rsidRPr="00512607" w:rsidRDefault="00727A74" w:rsidP="00AF4E4D">
      <w:pPr>
        <w:rPr>
          <w:rFonts w:ascii="Calibri" w:hAnsi="Calibri" w:cs="Calibri"/>
          <w:b/>
          <w:bCs/>
          <w:sz w:val="22"/>
          <w:szCs w:val="22"/>
        </w:rPr>
      </w:pPr>
      <w:r w:rsidRPr="00512607">
        <w:rPr>
          <w:rFonts w:ascii="Calibri" w:hAnsi="Calibri" w:cs="Calibri"/>
          <w:b/>
          <w:bCs/>
          <w:sz w:val="22"/>
          <w:szCs w:val="22"/>
        </w:rPr>
        <w:t>b</w:t>
      </w:r>
      <w:r w:rsidR="0038602E" w:rsidRPr="00512607">
        <w:rPr>
          <w:rFonts w:ascii="Calibri" w:hAnsi="Calibri" w:cs="Calibri"/>
          <w:b/>
          <w:bCs/>
          <w:sz w:val="22"/>
          <w:szCs w:val="22"/>
        </w:rPr>
        <w:t>)</w:t>
      </w:r>
      <w:r w:rsidR="00C8301E" w:rsidRPr="00512607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9F1A89" w:rsidRPr="00512607">
        <w:rPr>
          <w:rFonts w:ascii="Calibri" w:hAnsi="Calibri" w:cs="Calibri"/>
          <w:b/>
          <w:bCs/>
          <w:sz w:val="22"/>
          <w:szCs w:val="22"/>
        </w:rPr>
        <w:t>1</w:t>
      </w:r>
      <w:r w:rsidR="00AF4E4D" w:rsidRPr="00512607">
        <w:rPr>
          <w:rFonts w:ascii="Calibri" w:hAnsi="Calibri" w:cs="Calibri"/>
          <w:b/>
          <w:bCs/>
          <w:sz w:val="22"/>
          <w:szCs w:val="22"/>
        </w:rPr>
        <w:t>5-19 years</w:t>
      </w:r>
      <w:r w:rsidR="009F1A89" w:rsidRPr="00512607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0D2931C9" w14:textId="77777777" w:rsidR="00C8301E" w:rsidRPr="00512607" w:rsidRDefault="00C8301E" w:rsidP="00AF4E4D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503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299"/>
        <w:gridCol w:w="1230"/>
        <w:gridCol w:w="1179"/>
        <w:gridCol w:w="1185"/>
        <w:gridCol w:w="1196"/>
        <w:gridCol w:w="1310"/>
        <w:gridCol w:w="1279"/>
        <w:gridCol w:w="1233"/>
        <w:gridCol w:w="1350"/>
        <w:gridCol w:w="1413"/>
      </w:tblGrid>
      <w:tr w:rsidR="0013031E" w:rsidRPr="00FA7926" w14:paraId="7C1AED4B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</w:tcPr>
          <w:p w14:paraId="226F04EE" w14:textId="06F54017" w:rsidR="0013031E" w:rsidRPr="00FA7926" w:rsidRDefault="0013031E" w:rsidP="0033300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Cause of DALY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81CF502" w14:textId="1C9D637E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9EFF956" w14:textId="434CB9C4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63D2724" w14:textId="708DDABD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313742F" w14:textId="2D9704F0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C5CFC53" w14:textId="76564B7C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5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648E068" w14:textId="1ABA71A4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4D5D0F8" w14:textId="0B58F87B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9BE961B" w14:textId="372B18E7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8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F9165BE" w14:textId="2BA3B52A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7F9255C" w14:textId="2C3A4E02" w:rsidR="0013031E" w:rsidRPr="00FA7926" w:rsidRDefault="0013031E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ank 10</w:t>
            </w:r>
          </w:p>
        </w:tc>
      </w:tr>
      <w:tr w:rsidR="00333006" w:rsidRPr="00FA7926" w14:paraId="4FAED703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2A56705A" w14:textId="77777777" w:rsidR="00333006" w:rsidRPr="00FA7926" w:rsidRDefault="00333006" w:rsidP="0033300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512108A2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7B5503D1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07806862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66FF99"/>
            <w:vAlign w:val="center"/>
            <w:hideMark/>
          </w:tcPr>
          <w:p w14:paraId="64312A07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9" w:type="pct"/>
            <w:shd w:val="clear" w:color="000000" w:fill="FFD966"/>
            <w:vAlign w:val="center"/>
            <w:hideMark/>
          </w:tcPr>
          <w:p w14:paraId="4D2631BF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4D4F591B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781A5026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F4B084"/>
            <w:vAlign w:val="center"/>
            <w:hideMark/>
          </w:tcPr>
          <w:p w14:paraId="2481BEDD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73" w:type="pct"/>
            <w:shd w:val="clear" w:color="000000" w:fill="00CC66"/>
            <w:vAlign w:val="center"/>
            <w:hideMark/>
          </w:tcPr>
          <w:p w14:paraId="2083DDE8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96" w:type="pct"/>
            <w:shd w:val="clear" w:color="auto" w:fill="FFE07D"/>
            <w:vAlign w:val="center"/>
            <w:hideMark/>
          </w:tcPr>
          <w:p w14:paraId="7DE4DAE7" w14:textId="77777777" w:rsidR="00333006" w:rsidRPr="00FA7926" w:rsidRDefault="00333006" w:rsidP="003330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Drowning</w:t>
            </w:r>
          </w:p>
        </w:tc>
      </w:tr>
      <w:tr w:rsidR="00333006" w:rsidRPr="00FA7926" w14:paraId="126FC0C1" w14:textId="77777777" w:rsidTr="00FA7926">
        <w:trPr>
          <w:trHeight w:val="321"/>
        </w:trPr>
        <w:tc>
          <w:tcPr>
            <w:tcW w:w="5000" w:type="pct"/>
            <w:gridSpan w:val="11"/>
            <w:shd w:val="clear" w:color="auto" w:fill="auto"/>
            <w:vAlign w:val="center"/>
            <w:hideMark/>
          </w:tcPr>
          <w:p w14:paraId="3000575D" w14:textId="77777777" w:rsidR="00333006" w:rsidRPr="00FA7926" w:rsidRDefault="00333006" w:rsidP="0033300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Less developed states</w:t>
            </w:r>
          </w:p>
          <w:p w14:paraId="792EC606" w14:textId="15A7CA7E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</w:p>
        </w:tc>
      </w:tr>
      <w:tr w:rsidR="00333006" w:rsidRPr="00FA7926" w14:paraId="42C0BA65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644272C5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6439D46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1996F97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CC99FF"/>
            <w:vAlign w:val="center"/>
            <w:hideMark/>
          </w:tcPr>
          <w:p w14:paraId="4FEC4575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5" w:type="pct"/>
            <w:shd w:val="clear" w:color="000000" w:fill="FFD966"/>
            <w:vAlign w:val="center"/>
            <w:hideMark/>
          </w:tcPr>
          <w:p w14:paraId="3631787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19" w:type="pct"/>
            <w:shd w:val="clear" w:color="000000" w:fill="EAB200"/>
            <w:vAlign w:val="center"/>
            <w:hideMark/>
          </w:tcPr>
          <w:p w14:paraId="22E63FD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59" w:type="pct"/>
            <w:shd w:val="clear" w:color="000000" w:fill="66FF99"/>
            <w:vAlign w:val="center"/>
            <w:hideMark/>
          </w:tcPr>
          <w:p w14:paraId="762C358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48" w:type="pct"/>
            <w:shd w:val="clear" w:color="auto" w:fill="FFE07D"/>
            <w:vAlign w:val="center"/>
            <w:hideMark/>
          </w:tcPr>
          <w:p w14:paraId="190E8A1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32" w:type="pct"/>
            <w:shd w:val="clear" w:color="000000" w:fill="2F75B5"/>
            <w:vAlign w:val="center"/>
            <w:hideMark/>
          </w:tcPr>
          <w:p w14:paraId="5DD516A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73" w:type="pct"/>
            <w:shd w:val="clear" w:color="000000" w:fill="66FFFF"/>
            <w:vAlign w:val="center"/>
            <w:hideMark/>
          </w:tcPr>
          <w:p w14:paraId="52D2231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496" w:type="pct"/>
            <w:shd w:val="clear" w:color="000000" w:fill="339933"/>
            <w:vAlign w:val="center"/>
            <w:hideMark/>
          </w:tcPr>
          <w:p w14:paraId="6299D65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</w:tr>
      <w:tr w:rsidR="00333006" w:rsidRPr="00FA7926" w14:paraId="3D4DB6C8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76BB9904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15EA36F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FFD966"/>
            <w:vAlign w:val="center"/>
            <w:hideMark/>
          </w:tcPr>
          <w:p w14:paraId="554BC67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570AE06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F4B084"/>
            <w:vAlign w:val="center"/>
            <w:hideMark/>
          </w:tcPr>
          <w:p w14:paraId="574EFF2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19" w:type="pct"/>
            <w:shd w:val="clear" w:color="000000" w:fill="66FF99"/>
            <w:vAlign w:val="center"/>
            <w:hideMark/>
          </w:tcPr>
          <w:p w14:paraId="0CA0003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713537E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000000" w:fill="CC99FF"/>
            <w:vAlign w:val="center"/>
            <w:hideMark/>
          </w:tcPr>
          <w:p w14:paraId="21ADED9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32" w:type="pct"/>
            <w:shd w:val="clear" w:color="000000" w:fill="339933"/>
            <w:vAlign w:val="center"/>
            <w:hideMark/>
          </w:tcPr>
          <w:p w14:paraId="2881541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73" w:type="pct"/>
            <w:shd w:val="clear" w:color="000000" w:fill="00CC66"/>
            <w:vAlign w:val="center"/>
            <w:hideMark/>
          </w:tcPr>
          <w:p w14:paraId="0484993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96" w:type="pct"/>
            <w:shd w:val="clear" w:color="000000" w:fill="B1D69A"/>
            <w:vAlign w:val="center"/>
            <w:hideMark/>
          </w:tcPr>
          <w:p w14:paraId="6DF724D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developmental intellectual disability</w:t>
            </w:r>
          </w:p>
        </w:tc>
      </w:tr>
      <w:tr w:rsidR="00333006" w:rsidRPr="00FA7926" w14:paraId="6EE88E35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6969EC99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455" w:type="pct"/>
            <w:shd w:val="clear" w:color="000000" w:fill="CC99FF"/>
            <w:vAlign w:val="center"/>
            <w:hideMark/>
          </w:tcPr>
          <w:p w14:paraId="1FA6908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31" w:type="pct"/>
            <w:shd w:val="clear" w:color="000000" w:fill="FF6699"/>
            <w:vAlign w:val="center"/>
            <w:hideMark/>
          </w:tcPr>
          <w:p w14:paraId="5403A14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13" w:type="pct"/>
            <w:shd w:val="clear" w:color="000000" w:fill="66FF99"/>
            <w:vAlign w:val="center"/>
            <w:hideMark/>
          </w:tcPr>
          <w:p w14:paraId="2A4EDB8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2E49003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auto" w:fill="FFE07D"/>
            <w:vAlign w:val="center"/>
            <w:hideMark/>
          </w:tcPr>
          <w:p w14:paraId="4199477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59" w:type="pct"/>
            <w:shd w:val="clear" w:color="000000" w:fill="FF5353"/>
            <w:vAlign w:val="center"/>
            <w:hideMark/>
          </w:tcPr>
          <w:p w14:paraId="3056AC9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448" w:type="pct"/>
            <w:shd w:val="clear" w:color="000000" w:fill="A6A6A6"/>
            <w:vAlign w:val="center"/>
            <w:hideMark/>
          </w:tcPr>
          <w:p w14:paraId="0828F8D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32" w:type="pct"/>
            <w:shd w:val="clear" w:color="000000" w:fill="FFD966"/>
            <w:vAlign w:val="center"/>
            <w:hideMark/>
          </w:tcPr>
          <w:p w14:paraId="26DE7EC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73" w:type="pct"/>
            <w:shd w:val="clear" w:color="000000" w:fill="F4B084"/>
            <w:vAlign w:val="center"/>
            <w:hideMark/>
          </w:tcPr>
          <w:p w14:paraId="40B3A1F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96" w:type="pct"/>
            <w:shd w:val="clear" w:color="000000" w:fill="2F75B5"/>
            <w:vAlign w:val="center"/>
            <w:hideMark/>
          </w:tcPr>
          <w:p w14:paraId="4659679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</w:tr>
      <w:tr w:rsidR="00333006" w:rsidRPr="00FA7926" w14:paraId="33D1C50D" w14:textId="77777777" w:rsidTr="00FA7926">
        <w:trPr>
          <w:trHeight w:val="257"/>
        </w:trPr>
        <w:tc>
          <w:tcPr>
            <w:tcW w:w="560" w:type="pct"/>
            <w:shd w:val="clear" w:color="auto" w:fill="auto"/>
            <w:vAlign w:val="center"/>
            <w:hideMark/>
          </w:tcPr>
          <w:p w14:paraId="6AA46C7B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40E293C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4F4D3FF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FFD966"/>
            <w:vAlign w:val="center"/>
            <w:hideMark/>
          </w:tcPr>
          <w:p w14:paraId="619BE9C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15" w:type="pct"/>
            <w:shd w:val="clear" w:color="000000" w:fill="F4B084"/>
            <w:vAlign w:val="center"/>
            <w:hideMark/>
          </w:tcPr>
          <w:p w14:paraId="35646B95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19" w:type="pct"/>
            <w:shd w:val="clear" w:color="000000" w:fill="339933"/>
            <w:vAlign w:val="center"/>
            <w:hideMark/>
          </w:tcPr>
          <w:p w14:paraId="6880095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12F45DF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000000" w:fill="66FF99"/>
            <w:vAlign w:val="center"/>
            <w:hideMark/>
          </w:tcPr>
          <w:p w14:paraId="43C5F8D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32" w:type="pct"/>
            <w:shd w:val="clear" w:color="000000" w:fill="00CC66"/>
            <w:vAlign w:val="center"/>
            <w:hideMark/>
          </w:tcPr>
          <w:p w14:paraId="1CE832B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73" w:type="pct"/>
            <w:shd w:val="clear" w:color="000000" w:fill="FF8BBA"/>
            <w:vAlign w:val="center"/>
            <w:hideMark/>
          </w:tcPr>
          <w:p w14:paraId="12EE4B75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96" w:type="pct"/>
            <w:shd w:val="clear" w:color="000000" w:fill="A6A6A6"/>
            <w:vAlign w:val="center"/>
            <w:hideMark/>
          </w:tcPr>
          <w:p w14:paraId="5AD18B1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laria</w:t>
            </w:r>
          </w:p>
        </w:tc>
      </w:tr>
      <w:tr w:rsidR="00333006" w:rsidRPr="00FA7926" w14:paraId="05CBD0B8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11815972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2A51161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66FF99"/>
            <w:vAlign w:val="center"/>
            <w:hideMark/>
          </w:tcPr>
          <w:p w14:paraId="03C992F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3" w:type="pct"/>
            <w:shd w:val="clear" w:color="000000" w:fill="CC99FF"/>
            <w:vAlign w:val="center"/>
            <w:hideMark/>
          </w:tcPr>
          <w:p w14:paraId="6717544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05085BF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000000" w:fill="FFD966"/>
            <w:vAlign w:val="center"/>
            <w:hideMark/>
          </w:tcPr>
          <w:p w14:paraId="2CBCF37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59" w:type="pct"/>
            <w:shd w:val="clear" w:color="auto" w:fill="FFE07D"/>
            <w:vAlign w:val="center"/>
            <w:hideMark/>
          </w:tcPr>
          <w:p w14:paraId="67D4E2D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48" w:type="pct"/>
            <w:shd w:val="clear" w:color="000000" w:fill="F4B084"/>
            <w:vAlign w:val="center"/>
            <w:hideMark/>
          </w:tcPr>
          <w:p w14:paraId="6D0E237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32" w:type="pct"/>
            <w:shd w:val="clear" w:color="000000" w:fill="FF5353"/>
            <w:vAlign w:val="center"/>
            <w:hideMark/>
          </w:tcPr>
          <w:p w14:paraId="5272BD1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473" w:type="pct"/>
            <w:shd w:val="clear" w:color="000000" w:fill="4B732F"/>
            <w:vAlign w:val="center"/>
            <w:hideMark/>
          </w:tcPr>
          <w:p w14:paraId="16CD95D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Other unintentional injuries</w:t>
            </w:r>
          </w:p>
        </w:tc>
        <w:tc>
          <w:tcPr>
            <w:tcW w:w="496" w:type="pct"/>
            <w:shd w:val="clear" w:color="000000" w:fill="66FFFF"/>
            <w:vAlign w:val="center"/>
            <w:hideMark/>
          </w:tcPr>
          <w:p w14:paraId="67FA3B8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</w:tr>
      <w:tr w:rsidR="00333006" w:rsidRPr="00FA7926" w14:paraId="67D22980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7712C84E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269B51A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2F9803C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75D5C52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FFD966"/>
            <w:vAlign w:val="center"/>
            <w:hideMark/>
          </w:tcPr>
          <w:p w14:paraId="24F95D8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19" w:type="pct"/>
            <w:shd w:val="clear" w:color="000000" w:fill="66FF99"/>
            <w:vAlign w:val="center"/>
            <w:hideMark/>
          </w:tcPr>
          <w:p w14:paraId="0D8607B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59" w:type="pct"/>
            <w:shd w:val="clear" w:color="000000" w:fill="A6A6A6"/>
            <w:vAlign w:val="center"/>
            <w:hideMark/>
          </w:tcPr>
          <w:p w14:paraId="69E1F09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48" w:type="pct"/>
            <w:shd w:val="clear" w:color="000000" w:fill="F4B084"/>
            <w:vAlign w:val="center"/>
            <w:hideMark/>
          </w:tcPr>
          <w:p w14:paraId="1BD86C5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32" w:type="pct"/>
            <w:shd w:val="clear" w:color="000000" w:fill="00CC66"/>
            <w:vAlign w:val="center"/>
            <w:hideMark/>
          </w:tcPr>
          <w:p w14:paraId="58BFF22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73" w:type="pct"/>
            <w:shd w:val="clear" w:color="000000" w:fill="2F75B5"/>
            <w:vAlign w:val="center"/>
            <w:hideMark/>
          </w:tcPr>
          <w:p w14:paraId="56B9D21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96" w:type="pct"/>
            <w:shd w:val="clear" w:color="000000" w:fill="FBD8C5"/>
            <w:vAlign w:val="center"/>
            <w:hideMark/>
          </w:tcPr>
          <w:p w14:paraId="31BE2D0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333006" w:rsidRPr="00FA7926" w14:paraId="74E58E70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048F0A0A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7E80E2B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66FF99"/>
            <w:vAlign w:val="center"/>
            <w:hideMark/>
          </w:tcPr>
          <w:p w14:paraId="31878D4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3" w:type="pct"/>
            <w:shd w:val="clear" w:color="000000" w:fill="CC99FF"/>
            <w:vAlign w:val="center"/>
            <w:hideMark/>
          </w:tcPr>
          <w:p w14:paraId="3844D3F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43844A0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000000" w:fill="66FFFF"/>
            <w:vAlign w:val="center"/>
            <w:hideMark/>
          </w:tcPr>
          <w:p w14:paraId="4519ABB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459" w:type="pct"/>
            <w:shd w:val="clear" w:color="auto" w:fill="FFE07D"/>
            <w:vAlign w:val="center"/>
            <w:hideMark/>
          </w:tcPr>
          <w:p w14:paraId="04DD60E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48" w:type="pct"/>
            <w:shd w:val="clear" w:color="000000" w:fill="FFD966"/>
            <w:vAlign w:val="center"/>
            <w:hideMark/>
          </w:tcPr>
          <w:p w14:paraId="3BDB341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32" w:type="pct"/>
            <w:shd w:val="clear" w:color="000000" w:fill="2F75B5"/>
            <w:vAlign w:val="center"/>
            <w:hideMark/>
          </w:tcPr>
          <w:p w14:paraId="636A3CB5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73" w:type="pct"/>
            <w:shd w:val="clear" w:color="000000" w:fill="F4B084"/>
            <w:vAlign w:val="center"/>
            <w:hideMark/>
          </w:tcPr>
          <w:p w14:paraId="7DA7CA3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96" w:type="pct"/>
            <w:shd w:val="clear" w:color="000000" w:fill="339933"/>
            <w:vAlign w:val="center"/>
            <w:hideMark/>
          </w:tcPr>
          <w:p w14:paraId="290661E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</w:tr>
      <w:tr w:rsidR="00333006" w:rsidRPr="00FA7926" w14:paraId="54929241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25964424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10C0F0D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66FF99"/>
            <w:vAlign w:val="center"/>
            <w:hideMark/>
          </w:tcPr>
          <w:p w14:paraId="54E376A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3" w:type="pct"/>
            <w:shd w:val="clear" w:color="000000" w:fill="CC99FF"/>
            <w:vAlign w:val="center"/>
            <w:hideMark/>
          </w:tcPr>
          <w:p w14:paraId="354C317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4711CC8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000000" w:fill="FFD966"/>
            <w:vAlign w:val="center"/>
            <w:hideMark/>
          </w:tcPr>
          <w:p w14:paraId="10DF9F3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59" w:type="pct"/>
            <w:shd w:val="clear" w:color="000000" w:fill="66FFFF"/>
            <w:vAlign w:val="center"/>
            <w:hideMark/>
          </w:tcPr>
          <w:p w14:paraId="6DEC1B2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448" w:type="pct"/>
            <w:shd w:val="clear" w:color="000000" w:fill="2F75B5"/>
            <w:vAlign w:val="center"/>
            <w:hideMark/>
          </w:tcPr>
          <w:p w14:paraId="15DBACD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32" w:type="pct"/>
            <w:shd w:val="clear" w:color="000000" w:fill="FF5353"/>
            <w:vAlign w:val="center"/>
            <w:hideMark/>
          </w:tcPr>
          <w:p w14:paraId="2783B5E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473" w:type="pct"/>
            <w:shd w:val="clear" w:color="000000" w:fill="F4B084"/>
            <w:vAlign w:val="center"/>
            <w:hideMark/>
          </w:tcPr>
          <w:p w14:paraId="02E68FC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96" w:type="pct"/>
            <w:shd w:val="clear" w:color="000000" w:fill="339933"/>
            <w:vAlign w:val="center"/>
            <w:hideMark/>
          </w:tcPr>
          <w:p w14:paraId="6225860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</w:tr>
      <w:tr w:rsidR="00333006" w:rsidRPr="00FA7926" w14:paraId="5AF34422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1601B9CF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5B41E6C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66FF99"/>
            <w:vAlign w:val="center"/>
            <w:hideMark/>
          </w:tcPr>
          <w:p w14:paraId="0A3F636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3CD5D4C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CC99FF"/>
            <w:vAlign w:val="center"/>
            <w:hideMark/>
          </w:tcPr>
          <w:p w14:paraId="7250355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9" w:type="pct"/>
            <w:shd w:val="clear" w:color="000000" w:fill="2F75B5"/>
            <w:vAlign w:val="center"/>
            <w:hideMark/>
          </w:tcPr>
          <w:p w14:paraId="0A1A8DF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59" w:type="pct"/>
            <w:shd w:val="clear" w:color="000000" w:fill="FFD966"/>
            <w:vAlign w:val="center"/>
            <w:hideMark/>
          </w:tcPr>
          <w:p w14:paraId="37C5FED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48" w:type="pct"/>
            <w:shd w:val="clear" w:color="auto" w:fill="FFE07D"/>
            <w:vAlign w:val="center"/>
            <w:hideMark/>
          </w:tcPr>
          <w:p w14:paraId="41CE9FC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32" w:type="pct"/>
            <w:shd w:val="clear" w:color="000000" w:fill="339933"/>
            <w:vAlign w:val="center"/>
            <w:hideMark/>
          </w:tcPr>
          <w:p w14:paraId="2ED5549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73" w:type="pct"/>
            <w:shd w:val="clear" w:color="000000" w:fill="00CC66"/>
            <w:vAlign w:val="center"/>
            <w:hideMark/>
          </w:tcPr>
          <w:p w14:paraId="4919F10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96" w:type="pct"/>
            <w:shd w:val="clear" w:color="000000" w:fill="FBD8C5"/>
            <w:vAlign w:val="center"/>
            <w:hideMark/>
          </w:tcPr>
          <w:p w14:paraId="034075C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333006" w:rsidRPr="00FA7926" w14:paraId="5B2C53CF" w14:textId="77777777" w:rsidTr="00FA7926">
        <w:trPr>
          <w:trHeight w:val="245"/>
        </w:trPr>
        <w:tc>
          <w:tcPr>
            <w:tcW w:w="5000" w:type="pct"/>
            <w:gridSpan w:val="11"/>
            <w:shd w:val="clear" w:color="auto" w:fill="auto"/>
            <w:vAlign w:val="center"/>
            <w:hideMark/>
          </w:tcPr>
          <w:p w14:paraId="5BE42A01" w14:textId="3ABE4EC3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b/>
                <w:bCs/>
                <w:color w:val="000000"/>
                <w:sz w:val="16"/>
                <w:szCs w:val="16"/>
              </w:rPr>
              <w:t>More developed states</w:t>
            </w:r>
          </w:p>
        </w:tc>
      </w:tr>
      <w:tr w:rsidR="00333006" w:rsidRPr="00FA7926" w14:paraId="1BED2F94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4E98182C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3BE4200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39ACC64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343EFAD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66FF99"/>
            <w:vAlign w:val="center"/>
            <w:hideMark/>
          </w:tcPr>
          <w:p w14:paraId="6F2ADA2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9" w:type="pct"/>
            <w:shd w:val="clear" w:color="000000" w:fill="00CC66"/>
            <w:vAlign w:val="center"/>
            <w:hideMark/>
          </w:tcPr>
          <w:p w14:paraId="5A00239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5263649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000000" w:fill="F4B084"/>
            <w:vAlign w:val="center"/>
            <w:hideMark/>
          </w:tcPr>
          <w:p w14:paraId="4A17399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32" w:type="pct"/>
            <w:shd w:val="clear" w:color="000000" w:fill="339933"/>
            <w:vAlign w:val="center"/>
            <w:hideMark/>
          </w:tcPr>
          <w:p w14:paraId="780A3BC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3BA4829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000000" w:fill="FBD8C5"/>
            <w:vAlign w:val="center"/>
            <w:hideMark/>
          </w:tcPr>
          <w:p w14:paraId="3133666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333006" w:rsidRPr="00FA7926" w14:paraId="6327D628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7546FB48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3F22F40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3AF8F94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000000" w:fill="EAB200"/>
            <w:vAlign w:val="center"/>
            <w:hideMark/>
          </w:tcPr>
          <w:p w14:paraId="7C7FE3D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5155BC0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000000" w:fill="2F75B5"/>
            <w:vAlign w:val="center"/>
            <w:hideMark/>
          </w:tcPr>
          <w:p w14:paraId="611A2BA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59" w:type="pct"/>
            <w:shd w:val="clear" w:color="000000" w:fill="FFD966"/>
            <w:vAlign w:val="center"/>
            <w:hideMark/>
          </w:tcPr>
          <w:p w14:paraId="440AB0B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48" w:type="pct"/>
            <w:shd w:val="clear" w:color="000000" w:fill="66FF99"/>
            <w:vAlign w:val="center"/>
            <w:hideMark/>
          </w:tcPr>
          <w:p w14:paraId="6929412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32" w:type="pct"/>
            <w:shd w:val="clear" w:color="000000" w:fill="00CC66"/>
            <w:vAlign w:val="center"/>
            <w:hideMark/>
          </w:tcPr>
          <w:p w14:paraId="6EB5609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73" w:type="pct"/>
            <w:shd w:val="clear" w:color="000000" w:fill="FF5353"/>
            <w:vAlign w:val="center"/>
            <w:hideMark/>
          </w:tcPr>
          <w:p w14:paraId="3F48530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496" w:type="pct"/>
            <w:shd w:val="clear" w:color="000000" w:fill="339933"/>
            <w:vAlign w:val="center"/>
            <w:hideMark/>
          </w:tcPr>
          <w:p w14:paraId="54A543D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</w:tr>
      <w:tr w:rsidR="00333006" w:rsidRPr="00FA7926" w14:paraId="5A29AEE8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0A4FBAF0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2FC34D1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72709B1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66FF99"/>
            <w:vAlign w:val="center"/>
            <w:hideMark/>
          </w:tcPr>
          <w:p w14:paraId="64FB466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16C8D75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CC99FF"/>
            <w:vAlign w:val="center"/>
            <w:hideMark/>
          </w:tcPr>
          <w:p w14:paraId="31F9794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4AAF32E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48" w:type="pct"/>
            <w:shd w:val="clear" w:color="000000" w:fill="00CC66"/>
            <w:vAlign w:val="center"/>
            <w:hideMark/>
          </w:tcPr>
          <w:p w14:paraId="3E4076A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32" w:type="pct"/>
            <w:shd w:val="clear" w:color="000000" w:fill="FFD966"/>
            <w:vAlign w:val="center"/>
            <w:hideMark/>
          </w:tcPr>
          <w:p w14:paraId="4A158B8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3795F11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496" w:type="pct"/>
            <w:shd w:val="clear" w:color="000000" w:fill="F4B084"/>
            <w:vAlign w:val="center"/>
            <w:hideMark/>
          </w:tcPr>
          <w:p w14:paraId="0E4DCFC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</w:tr>
      <w:tr w:rsidR="00333006" w:rsidRPr="00FA7926" w14:paraId="2F1E903F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0C27E668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o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71BEDB6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41F2E98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EAB200"/>
            <w:vAlign w:val="center"/>
            <w:hideMark/>
          </w:tcPr>
          <w:p w14:paraId="1EF609C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15" w:type="pct"/>
            <w:shd w:val="clear" w:color="000000" w:fill="CC99FF"/>
            <w:vAlign w:val="center"/>
            <w:hideMark/>
          </w:tcPr>
          <w:p w14:paraId="5FE11AE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9" w:type="pct"/>
            <w:shd w:val="clear" w:color="000000" w:fill="FBD8C5"/>
            <w:vAlign w:val="center"/>
            <w:hideMark/>
          </w:tcPr>
          <w:p w14:paraId="59D248C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733E652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auto" w:fill="FFE07D"/>
            <w:vAlign w:val="center"/>
            <w:hideMark/>
          </w:tcPr>
          <w:p w14:paraId="3BBBCD8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32" w:type="pct"/>
            <w:shd w:val="clear" w:color="000000" w:fill="00CC66"/>
            <w:vAlign w:val="center"/>
            <w:hideMark/>
          </w:tcPr>
          <w:p w14:paraId="2EC99D9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73" w:type="pct"/>
            <w:shd w:val="clear" w:color="000000" w:fill="339933"/>
            <w:vAlign w:val="center"/>
            <w:hideMark/>
          </w:tcPr>
          <w:p w14:paraId="07AED3D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5901A4D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</w:tr>
      <w:tr w:rsidR="00333006" w:rsidRPr="00FA7926" w14:paraId="2D734879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4290922F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3F44F1F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5304336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CC99FF"/>
            <w:vAlign w:val="center"/>
            <w:hideMark/>
          </w:tcPr>
          <w:p w14:paraId="6333DA1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57438E7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66FF99"/>
            <w:vAlign w:val="center"/>
            <w:hideMark/>
          </w:tcPr>
          <w:p w14:paraId="55BDFFD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750DB2C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48" w:type="pct"/>
            <w:shd w:val="clear" w:color="000000" w:fill="66FFFF"/>
            <w:vAlign w:val="center"/>
            <w:hideMark/>
          </w:tcPr>
          <w:p w14:paraId="2991436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432" w:type="pct"/>
            <w:shd w:val="clear" w:color="000000" w:fill="FBD8C5"/>
            <w:vAlign w:val="center"/>
            <w:hideMark/>
          </w:tcPr>
          <w:p w14:paraId="44D4AE9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2E3B030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000000" w:fill="00CC66"/>
            <w:vAlign w:val="center"/>
            <w:hideMark/>
          </w:tcPr>
          <w:p w14:paraId="28F08035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</w:tr>
      <w:tr w:rsidR="00333006" w:rsidRPr="00FA7926" w14:paraId="38C00D16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3AB00DEB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0F12C08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5D717BF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66FF99"/>
            <w:vAlign w:val="center"/>
            <w:hideMark/>
          </w:tcPr>
          <w:p w14:paraId="65ADD36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5892F47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00CC66"/>
            <w:vAlign w:val="center"/>
            <w:hideMark/>
          </w:tcPr>
          <w:p w14:paraId="18BA983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59" w:type="pct"/>
            <w:shd w:val="clear" w:color="000000" w:fill="CC99FF"/>
            <w:vAlign w:val="center"/>
            <w:hideMark/>
          </w:tcPr>
          <w:p w14:paraId="496D1A1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798DD39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FFD966"/>
            <w:vAlign w:val="center"/>
            <w:hideMark/>
          </w:tcPr>
          <w:p w14:paraId="50FB4AC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36FB48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496" w:type="pct"/>
            <w:shd w:val="clear" w:color="000000" w:fill="FBD8C5"/>
            <w:vAlign w:val="center"/>
            <w:hideMark/>
          </w:tcPr>
          <w:p w14:paraId="7F6DF795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</w:tr>
      <w:tr w:rsidR="00333006" w:rsidRPr="00FA7926" w14:paraId="77D1A9E5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3AC2C582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5D1FCEC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284BF41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 xml:space="preserve">Headache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s</w:t>
            </w:r>
          </w:p>
        </w:tc>
        <w:tc>
          <w:tcPr>
            <w:tcW w:w="413" w:type="pct"/>
            <w:shd w:val="clear" w:color="000000" w:fill="2F75B5"/>
            <w:vAlign w:val="center"/>
            <w:hideMark/>
          </w:tcPr>
          <w:p w14:paraId="04DF193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Neonatal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s</w:t>
            </w:r>
          </w:p>
        </w:tc>
        <w:tc>
          <w:tcPr>
            <w:tcW w:w="415" w:type="pct"/>
            <w:shd w:val="clear" w:color="000000" w:fill="CC99FF"/>
            <w:vAlign w:val="center"/>
            <w:hideMark/>
          </w:tcPr>
          <w:p w14:paraId="7DD792D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>Self-harm</w:t>
            </w:r>
          </w:p>
        </w:tc>
        <w:tc>
          <w:tcPr>
            <w:tcW w:w="419" w:type="pct"/>
            <w:shd w:val="clear" w:color="000000" w:fill="00CC66"/>
            <w:vAlign w:val="center"/>
            <w:hideMark/>
          </w:tcPr>
          <w:p w14:paraId="522A55D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 xml:space="preserve">Depressive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s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3D2B26D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Conduct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disorder</w:t>
            </w:r>
          </w:p>
        </w:tc>
        <w:tc>
          <w:tcPr>
            <w:tcW w:w="448" w:type="pct"/>
            <w:shd w:val="clear" w:color="000000" w:fill="6699FF"/>
            <w:vAlign w:val="center"/>
            <w:hideMark/>
          </w:tcPr>
          <w:p w14:paraId="3B7DDFD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>Falls</w:t>
            </w:r>
          </w:p>
        </w:tc>
        <w:tc>
          <w:tcPr>
            <w:tcW w:w="432" w:type="pct"/>
            <w:shd w:val="clear" w:color="000000" w:fill="66FF99"/>
            <w:vAlign w:val="center"/>
            <w:hideMark/>
          </w:tcPr>
          <w:p w14:paraId="670238B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 xml:space="preserve">Typhoid and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paratyphoid</w:t>
            </w:r>
          </w:p>
        </w:tc>
        <w:tc>
          <w:tcPr>
            <w:tcW w:w="473" w:type="pct"/>
            <w:shd w:val="clear" w:color="000000" w:fill="FBD8C5"/>
            <w:vAlign w:val="center"/>
            <w:hideMark/>
          </w:tcPr>
          <w:p w14:paraId="5B46A1F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 xml:space="preserve">Idiopathic </w:t>
            </w:r>
            <w:r w:rsidRPr="00FA7926">
              <w:rPr>
                <w:color w:val="000000"/>
                <w:sz w:val="16"/>
                <w:szCs w:val="16"/>
              </w:rPr>
              <w:lastRenderedPageBreak/>
              <w:t>epilepsy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FC15B2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>Acne vulgaris</w:t>
            </w:r>
          </w:p>
        </w:tc>
      </w:tr>
      <w:tr w:rsidR="00333006" w:rsidRPr="00FA7926" w14:paraId="706F4CD1" w14:textId="77777777" w:rsidTr="00FA7926">
        <w:trPr>
          <w:trHeight w:val="315"/>
        </w:trPr>
        <w:tc>
          <w:tcPr>
            <w:tcW w:w="560" w:type="pct"/>
            <w:shd w:val="clear" w:color="auto" w:fill="auto"/>
            <w:vAlign w:val="center"/>
            <w:hideMark/>
          </w:tcPr>
          <w:p w14:paraId="416FBD23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lastRenderedPageBreak/>
              <w:t>Jammu and Kashmir &amp; Ladakh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76B7C6C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03526D3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2F75B5"/>
            <w:vAlign w:val="center"/>
            <w:hideMark/>
          </w:tcPr>
          <w:p w14:paraId="0C344FB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5" w:type="pct"/>
            <w:shd w:val="clear" w:color="000000" w:fill="CC99FF"/>
            <w:vAlign w:val="center"/>
            <w:hideMark/>
          </w:tcPr>
          <w:p w14:paraId="4DE2E19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9" w:type="pct"/>
            <w:shd w:val="clear" w:color="000000" w:fill="339933"/>
            <w:vAlign w:val="center"/>
            <w:hideMark/>
          </w:tcPr>
          <w:p w14:paraId="13F4707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59" w:type="pct"/>
            <w:shd w:val="clear" w:color="000000" w:fill="00CC66"/>
            <w:vAlign w:val="center"/>
            <w:hideMark/>
          </w:tcPr>
          <w:p w14:paraId="238AD53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48" w:type="pct"/>
            <w:shd w:val="clear" w:color="auto" w:fill="FFE07D"/>
            <w:vAlign w:val="center"/>
            <w:hideMark/>
          </w:tcPr>
          <w:p w14:paraId="2021F52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32" w:type="pct"/>
            <w:shd w:val="clear" w:color="000000" w:fill="F4B084"/>
            <w:vAlign w:val="center"/>
            <w:hideMark/>
          </w:tcPr>
          <w:p w14:paraId="51C7653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73" w:type="pct"/>
            <w:shd w:val="clear" w:color="auto" w:fill="CCCCFF"/>
            <w:vAlign w:val="center"/>
            <w:hideMark/>
          </w:tcPr>
          <w:p w14:paraId="6981B1D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flict and terrorism</w:t>
            </w:r>
          </w:p>
        </w:tc>
        <w:tc>
          <w:tcPr>
            <w:tcW w:w="496" w:type="pct"/>
            <w:shd w:val="clear" w:color="000000" w:fill="6699FF"/>
            <w:vAlign w:val="center"/>
            <w:hideMark/>
          </w:tcPr>
          <w:p w14:paraId="2F91337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alls</w:t>
            </w:r>
          </w:p>
        </w:tc>
      </w:tr>
      <w:tr w:rsidR="00333006" w:rsidRPr="00FA7926" w14:paraId="17EFC100" w14:textId="77777777" w:rsidTr="00FA7926">
        <w:trPr>
          <w:trHeight w:val="276"/>
        </w:trPr>
        <w:tc>
          <w:tcPr>
            <w:tcW w:w="560" w:type="pct"/>
            <w:shd w:val="clear" w:color="auto" w:fill="auto"/>
            <w:vAlign w:val="center"/>
            <w:hideMark/>
          </w:tcPr>
          <w:p w14:paraId="78E2D4CD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455" w:type="pct"/>
            <w:shd w:val="clear" w:color="000000" w:fill="CC99FF"/>
            <w:vAlign w:val="center"/>
            <w:hideMark/>
          </w:tcPr>
          <w:p w14:paraId="310AA573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31" w:type="pct"/>
            <w:shd w:val="clear" w:color="000000" w:fill="FF6699"/>
            <w:vAlign w:val="center"/>
            <w:hideMark/>
          </w:tcPr>
          <w:p w14:paraId="0079F2B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61600F7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auto" w:fill="FFE07D"/>
            <w:vAlign w:val="center"/>
            <w:hideMark/>
          </w:tcPr>
          <w:p w14:paraId="3D3E5E04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19" w:type="pct"/>
            <w:shd w:val="clear" w:color="000000" w:fill="2F75B5"/>
            <w:vAlign w:val="center"/>
            <w:hideMark/>
          </w:tcPr>
          <w:p w14:paraId="1CA9823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59" w:type="pct"/>
            <w:shd w:val="clear" w:color="000000" w:fill="FBD8C5"/>
            <w:vAlign w:val="center"/>
            <w:hideMark/>
          </w:tcPr>
          <w:p w14:paraId="2DF54BC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48" w:type="pct"/>
            <w:shd w:val="clear" w:color="000000" w:fill="00CC66"/>
            <w:vAlign w:val="center"/>
            <w:hideMark/>
          </w:tcPr>
          <w:p w14:paraId="3667E17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32" w:type="pct"/>
            <w:shd w:val="clear" w:color="000000" w:fill="339933"/>
            <w:vAlign w:val="center"/>
            <w:hideMark/>
          </w:tcPr>
          <w:p w14:paraId="4A40539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20D4844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000000" w:fill="6699FF"/>
            <w:vAlign w:val="center"/>
            <w:hideMark/>
          </w:tcPr>
          <w:p w14:paraId="13E37442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alls</w:t>
            </w:r>
          </w:p>
        </w:tc>
      </w:tr>
      <w:tr w:rsidR="00333006" w:rsidRPr="00FA7926" w14:paraId="1C887A08" w14:textId="77777777" w:rsidTr="00FA7926">
        <w:trPr>
          <w:trHeight w:val="309"/>
        </w:trPr>
        <w:tc>
          <w:tcPr>
            <w:tcW w:w="560" w:type="pct"/>
            <w:shd w:val="clear" w:color="auto" w:fill="auto"/>
            <w:vAlign w:val="center"/>
            <w:hideMark/>
          </w:tcPr>
          <w:p w14:paraId="63CBD93E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1E59FADD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7CF9B3D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127645B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5E5D068C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00CC66"/>
            <w:vAlign w:val="center"/>
            <w:hideMark/>
          </w:tcPr>
          <w:p w14:paraId="31D101E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3A41C01F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48" w:type="pct"/>
            <w:shd w:val="clear" w:color="000000" w:fill="9FE6FF"/>
            <w:vAlign w:val="center"/>
            <w:hideMark/>
          </w:tcPr>
          <w:p w14:paraId="077445A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32" w:type="pct"/>
            <w:shd w:val="clear" w:color="000000" w:fill="FF8BBA"/>
            <w:vAlign w:val="center"/>
            <w:hideMark/>
          </w:tcPr>
          <w:p w14:paraId="129FAEDE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130446C7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496" w:type="pct"/>
            <w:shd w:val="clear" w:color="auto" w:fill="FFE07D"/>
            <w:vAlign w:val="center"/>
            <w:hideMark/>
          </w:tcPr>
          <w:p w14:paraId="261C08C0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333006" w:rsidRPr="00FA7926" w14:paraId="47F602EC" w14:textId="77777777" w:rsidTr="00FA7926">
        <w:trPr>
          <w:trHeight w:val="270"/>
        </w:trPr>
        <w:tc>
          <w:tcPr>
            <w:tcW w:w="560" w:type="pct"/>
            <w:shd w:val="clear" w:color="auto" w:fill="auto"/>
            <w:vAlign w:val="center"/>
            <w:hideMark/>
          </w:tcPr>
          <w:p w14:paraId="3ABE34F0" w14:textId="77777777" w:rsidR="00333006" w:rsidRPr="00FA7926" w:rsidRDefault="00333006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2E019F3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0F4624DA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CC99FF"/>
            <w:vAlign w:val="center"/>
            <w:hideMark/>
          </w:tcPr>
          <w:p w14:paraId="11007C3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5AA911B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00CC66"/>
            <w:vAlign w:val="center"/>
            <w:hideMark/>
          </w:tcPr>
          <w:p w14:paraId="231A1A09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3B65A2B6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48" w:type="pct"/>
            <w:shd w:val="clear" w:color="000000" w:fill="66FF99"/>
            <w:vAlign w:val="center"/>
            <w:hideMark/>
          </w:tcPr>
          <w:p w14:paraId="451FF8F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32" w:type="pct"/>
            <w:shd w:val="clear" w:color="000000" w:fill="FFD966"/>
            <w:vAlign w:val="center"/>
            <w:hideMark/>
          </w:tcPr>
          <w:p w14:paraId="769F9F5B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64B14EA8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496" w:type="pct"/>
            <w:shd w:val="clear" w:color="auto" w:fill="FFE07D"/>
            <w:vAlign w:val="center"/>
            <w:hideMark/>
          </w:tcPr>
          <w:p w14:paraId="012372C1" w14:textId="77777777" w:rsidR="00333006" w:rsidRPr="00FA7926" w:rsidRDefault="00333006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982C92" w:rsidRPr="00FA7926" w14:paraId="4F264BEE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</w:tcPr>
          <w:p w14:paraId="0DE34FA6" w14:textId="43A5EA3D" w:rsidR="00982C92" w:rsidRPr="00FA7926" w:rsidRDefault="00982C92" w:rsidP="00982C92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455" w:type="pct"/>
            <w:shd w:val="clear" w:color="000000" w:fill="FF6699"/>
            <w:vAlign w:val="center"/>
          </w:tcPr>
          <w:p w14:paraId="64734F3F" w14:textId="6970F2E4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FF5353"/>
            <w:vAlign w:val="center"/>
          </w:tcPr>
          <w:p w14:paraId="36B409B7" w14:textId="3297CBDC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413" w:type="pct"/>
            <w:shd w:val="clear" w:color="000000" w:fill="66FF99"/>
            <w:vAlign w:val="center"/>
          </w:tcPr>
          <w:p w14:paraId="33E5858D" w14:textId="05A628BE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5" w:type="pct"/>
            <w:shd w:val="clear" w:color="000000" w:fill="CC99FF"/>
            <w:vAlign w:val="center"/>
          </w:tcPr>
          <w:p w14:paraId="0741446C" w14:textId="077AF11C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9" w:type="pct"/>
            <w:shd w:val="clear" w:color="auto" w:fill="00B0F0"/>
            <w:vAlign w:val="center"/>
          </w:tcPr>
          <w:p w14:paraId="6DEAA0AC" w14:textId="632E6DD2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59" w:type="pct"/>
            <w:shd w:val="clear" w:color="000000" w:fill="EAB200"/>
            <w:vAlign w:val="center"/>
          </w:tcPr>
          <w:p w14:paraId="5D22E496" w14:textId="0BEFECDD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48" w:type="pct"/>
            <w:shd w:val="clear" w:color="000000" w:fill="2F75B5"/>
            <w:vAlign w:val="center"/>
          </w:tcPr>
          <w:p w14:paraId="1EA8434F" w14:textId="5E2BEF98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32" w:type="pct"/>
            <w:shd w:val="clear" w:color="auto" w:fill="FFE07D"/>
            <w:vAlign w:val="center"/>
          </w:tcPr>
          <w:p w14:paraId="382AE7FF" w14:textId="746797A2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73" w:type="pct"/>
            <w:shd w:val="clear" w:color="000000" w:fill="C9C9C9"/>
            <w:vAlign w:val="center"/>
          </w:tcPr>
          <w:p w14:paraId="6112E140" w14:textId="060EA634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496" w:type="pct"/>
            <w:shd w:val="clear" w:color="000000" w:fill="00CC66"/>
            <w:vAlign w:val="center"/>
          </w:tcPr>
          <w:p w14:paraId="2C583642" w14:textId="67A56B73" w:rsidR="00982C92" w:rsidRPr="00FA7926" w:rsidRDefault="00982C92" w:rsidP="00982C92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</w:tr>
      <w:tr w:rsidR="00982C92" w:rsidRPr="00FA7926" w14:paraId="537F5CEB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43DAE30A" w14:textId="43F30D58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455" w:type="pct"/>
            <w:shd w:val="clear" w:color="000000" w:fill="66FF99"/>
            <w:vAlign w:val="center"/>
            <w:hideMark/>
          </w:tcPr>
          <w:p w14:paraId="3F44CAA1" w14:textId="4E0F14C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31" w:type="pct"/>
            <w:shd w:val="clear" w:color="000000" w:fill="9FE6FF"/>
            <w:vAlign w:val="center"/>
            <w:hideMark/>
          </w:tcPr>
          <w:p w14:paraId="4D1E4DB7" w14:textId="7FAD5B8E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13" w:type="pct"/>
            <w:shd w:val="clear" w:color="000000" w:fill="FF6699"/>
            <w:vAlign w:val="center"/>
            <w:hideMark/>
          </w:tcPr>
          <w:p w14:paraId="1E984D69" w14:textId="2FAD7B8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53DE6626" w14:textId="20DD2F9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000000" w:fill="CC99FF"/>
            <w:vAlign w:val="center"/>
            <w:hideMark/>
          </w:tcPr>
          <w:p w14:paraId="160191B4" w14:textId="5CB33CDB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59" w:type="pct"/>
            <w:shd w:val="clear" w:color="000000" w:fill="A6A6A6"/>
            <w:vAlign w:val="center"/>
            <w:hideMark/>
          </w:tcPr>
          <w:p w14:paraId="553F6E52" w14:textId="23EA20E8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48" w:type="pct"/>
            <w:shd w:val="clear" w:color="000000" w:fill="EAB200"/>
            <w:vAlign w:val="center"/>
            <w:hideMark/>
          </w:tcPr>
          <w:p w14:paraId="7D782803" w14:textId="7781B13C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32" w:type="pct"/>
            <w:shd w:val="clear" w:color="000000" w:fill="2F75B5"/>
            <w:vAlign w:val="center"/>
            <w:hideMark/>
          </w:tcPr>
          <w:p w14:paraId="05A3EE55" w14:textId="58677A5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7CFAF470" w14:textId="4DC8336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000000" w:fill="00CC66"/>
            <w:vAlign w:val="center"/>
            <w:hideMark/>
          </w:tcPr>
          <w:p w14:paraId="42806A6B" w14:textId="05C4CA0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</w:tr>
      <w:tr w:rsidR="00982C92" w:rsidRPr="00FA7926" w14:paraId="3323BB3F" w14:textId="77777777" w:rsidTr="00FA7926">
        <w:trPr>
          <w:trHeight w:val="371"/>
        </w:trPr>
        <w:tc>
          <w:tcPr>
            <w:tcW w:w="560" w:type="pct"/>
            <w:shd w:val="clear" w:color="auto" w:fill="auto"/>
            <w:vAlign w:val="center"/>
            <w:hideMark/>
          </w:tcPr>
          <w:p w14:paraId="581C793D" w14:textId="7D70AB2B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455" w:type="pct"/>
            <w:shd w:val="clear" w:color="000000" w:fill="66FF99"/>
            <w:vAlign w:val="center"/>
            <w:hideMark/>
          </w:tcPr>
          <w:p w14:paraId="5763F924" w14:textId="167B0C0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31" w:type="pct"/>
            <w:shd w:val="clear" w:color="000000" w:fill="FF6699"/>
            <w:vAlign w:val="center"/>
            <w:hideMark/>
          </w:tcPr>
          <w:p w14:paraId="3159CE11" w14:textId="66FA178E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5D4342E8" w14:textId="2F0504A8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786AAB39" w14:textId="36E938A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CC99FF"/>
            <w:vAlign w:val="center"/>
            <w:hideMark/>
          </w:tcPr>
          <w:p w14:paraId="2F37ADF5" w14:textId="1AD99A3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59" w:type="pct"/>
            <w:shd w:val="clear" w:color="000000" w:fill="C9C9C9"/>
            <w:vAlign w:val="center"/>
            <w:hideMark/>
          </w:tcPr>
          <w:p w14:paraId="06195A69" w14:textId="3275A9D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15AE2FC9" w14:textId="5CE4528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00CC66"/>
            <w:vAlign w:val="center"/>
            <w:hideMark/>
          </w:tcPr>
          <w:p w14:paraId="566BE9FD" w14:textId="0B66E7E2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04FC830E" w14:textId="2A1249A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auto" w:fill="FFE07D"/>
            <w:vAlign w:val="center"/>
            <w:hideMark/>
          </w:tcPr>
          <w:p w14:paraId="663C5207" w14:textId="70EDAD5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</w:tr>
      <w:tr w:rsidR="00982C92" w:rsidRPr="00FA7926" w14:paraId="3D3406A5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7CD33E85" w14:textId="724DA2C8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455" w:type="pct"/>
            <w:shd w:val="clear" w:color="000000" w:fill="C9C9C9"/>
            <w:vAlign w:val="center"/>
            <w:hideMark/>
          </w:tcPr>
          <w:p w14:paraId="4F125DF7" w14:textId="486FF05C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431" w:type="pct"/>
            <w:shd w:val="clear" w:color="000000" w:fill="FF6699"/>
            <w:vAlign w:val="center"/>
            <w:hideMark/>
          </w:tcPr>
          <w:p w14:paraId="0EABAB12" w14:textId="7DC70EF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13" w:type="pct"/>
            <w:shd w:val="clear" w:color="000000" w:fill="66FF99"/>
            <w:vAlign w:val="center"/>
            <w:hideMark/>
          </w:tcPr>
          <w:p w14:paraId="6ACE78F3" w14:textId="0D9F435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5" w:type="pct"/>
            <w:shd w:val="clear" w:color="auto" w:fill="00B0F0"/>
            <w:vAlign w:val="center"/>
            <w:hideMark/>
          </w:tcPr>
          <w:p w14:paraId="0E02F0F3" w14:textId="0B4D4089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9" w:type="pct"/>
            <w:shd w:val="clear" w:color="000000" w:fill="EAB200"/>
            <w:vAlign w:val="center"/>
            <w:hideMark/>
          </w:tcPr>
          <w:p w14:paraId="21E258B2" w14:textId="0B64E1F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037163E8" w14:textId="48FF121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30127A72" w14:textId="5A44213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FF5353"/>
            <w:vAlign w:val="center"/>
            <w:hideMark/>
          </w:tcPr>
          <w:p w14:paraId="4FF045F9" w14:textId="5843D13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473" w:type="pct"/>
            <w:shd w:val="clear" w:color="000000" w:fill="00CC66"/>
            <w:vAlign w:val="center"/>
            <w:hideMark/>
          </w:tcPr>
          <w:p w14:paraId="4FB94423" w14:textId="5A2BE14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96" w:type="pct"/>
            <w:shd w:val="clear" w:color="000000" w:fill="66FFFF"/>
            <w:vAlign w:val="center"/>
            <w:hideMark/>
          </w:tcPr>
          <w:p w14:paraId="1177D506" w14:textId="6F4D888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uberculosis</w:t>
            </w:r>
          </w:p>
        </w:tc>
      </w:tr>
      <w:tr w:rsidR="00982C92" w:rsidRPr="00FA7926" w14:paraId="5182047F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0FEFBC04" w14:textId="54C0B6E6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 xml:space="preserve">Other small union territories 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7B0C9148" w14:textId="1FC5476C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2C2E8153" w14:textId="511FC10B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0F2424E6" w14:textId="37C51A4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78A83390" w14:textId="23402AC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00CC66"/>
            <w:vAlign w:val="center"/>
            <w:hideMark/>
          </w:tcPr>
          <w:p w14:paraId="67CF1B5D" w14:textId="05795AFC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0F59A8F6" w14:textId="0445172A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48" w:type="pct"/>
            <w:shd w:val="clear" w:color="000000" w:fill="FFD54F"/>
            <w:vAlign w:val="center"/>
            <w:hideMark/>
          </w:tcPr>
          <w:p w14:paraId="7DB3A79A" w14:textId="497E81A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32" w:type="pct"/>
            <w:shd w:val="clear" w:color="000000" w:fill="EAB200"/>
            <w:vAlign w:val="center"/>
            <w:hideMark/>
          </w:tcPr>
          <w:p w14:paraId="7031AEA9" w14:textId="5C1DD77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73" w:type="pct"/>
            <w:shd w:val="clear" w:color="000000" w:fill="6699FF"/>
            <w:vAlign w:val="center"/>
            <w:hideMark/>
          </w:tcPr>
          <w:p w14:paraId="3D068301" w14:textId="26C21D8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496" w:type="pct"/>
            <w:shd w:val="clear" w:color="000000" w:fill="F4B084"/>
            <w:vAlign w:val="center"/>
            <w:hideMark/>
          </w:tcPr>
          <w:p w14:paraId="3DDC8FB6" w14:textId="2D2B118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</w:tr>
      <w:tr w:rsidR="00982C92" w:rsidRPr="00FA7926" w14:paraId="400BD8B3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03F34BA4" w14:textId="4AF68CEB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27A97B57" w14:textId="748DB07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auto" w:fill="00B0F0"/>
            <w:vAlign w:val="center"/>
            <w:hideMark/>
          </w:tcPr>
          <w:p w14:paraId="2BED8B41" w14:textId="4FD149B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3" w:type="pct"/>
            <w:shd w:val="clear" w:color="000000" w:fill="66FF99"/>
            <w:vAlign w:val="center"/>
            <w:hideMark/>
          </w:tcPr>
          <w:p w14:paraId="5303FD80" w14:textId="137092DA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5B20FCE0" w14:textId="02BFABC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339933"/>
            <w:vAlign w:val="center"/>
            <w:hideMark/>
          </w:tcPr>
          <w:p w14:paraId="1B92145D" w14:textId="289B74B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59" w:type="pct"/>
            <w:shd w:val="clear" w:color="000000" w:fill="CC99FF"/>
            <w:vAlign w:val="center"/>
            <w:hideMark/>
          </w:tcPr>
          <w:p w14:paraId="4E23F858" w14:textId="22E81EF5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48" w:type="pct"/>
            <w:shd w:val="clear" w:color="000000" w:fill="FBD8C5"/>
            <w:vAlign w:val="center"/>
            <w:hideMark/>
          </w:tcPr>
          <w:p w14:paraId="54FB2986" w14:textId="7EE01A8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32" w:type="pct"/>
            <w:shd w:val="clear" w:color="000000" w:fill="4B732F"/>
            <w:vAlign w:val="center"/>
            <w:hideMark/>
          </w:tcPr>
          <w:p w14:paraId="4274E68D" w14:textId="004A3A6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Other unintentional injuries</w:t>
            </w:r>
          </w:p>
        </w:tc>
        <w:tc>
          <w:tcPr>
            <w:tcW w:w="473" w:type="pct"/>
            <w:shd w:val="clear" w:color="000000" w:fill="F8CBAD"/>
            <w:vAlign w:val="center"/>
            <w:hideMark/>
          </w:tcPr>
          <w:p w14:paraId="19BD8624" w14:textId="1A68CDB8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496" w:type="pct"/>
            <w:shd w:val="clear" w:color="000000" w:fill="00CC66"/>
            <w:vAlign w:val="center"/>
            <w:hideMark/>
          </w:tcPr>
          <w:p w14:paraId="16CFE188" w14:textId="0632CB4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</w:tr>
      <w:tr w:rsidR="00982C92" w:rsidRPr="00FA7926" w14:paraId="41B9B6E9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21853102" w14:textId="16931880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0DB5D55F" w14:textId="6D00CADE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66FF99"/>
            <w:vAlign w:val="center"/>
            <w:hideMark/>
          </w:tcPr>
          <w:p w14:paraId="13C76778" w14:textId="3711AAC2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63D924C8" w14:textId="4D6925DE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CC99FF"/>
            <w:vAlign w:val="center"/>
            <w:hideMark/>
          </w:tcPr>
          <w:p w14:paraId="1C6503B8" w14:textId="577E1135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9" w:type="pct"/>
            <w:shd w:val="clear" w:color="000000" w:fill="EAB200"/>
            <w:vAlign w:val="center"/>
            <w:hideMark/>
          </w:tcPr>
          <w:p w14:paraId="6A4C755F" w14:textId="7EEEB85B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59" w:type="pct"/>
            <w:shd w:val="clear" w:color="000000" w:fill="2F75B5"/>
            <w:vAlign w:val="center"/>
            <w:hideMark/>
          </w:tcPr>
          <w:p w14:paraId="123F9AF3" w14:textId="17ACA61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48" w:type="pct"/>
            <w:shd w:val="clear" w:color="000000" w:fill="6699FF"/>
            <w:vAlign w:val="center"/>
            <w:hideMark/>
          </w:tcPr>
          <w:p w14:paraId="2D282329" w14:textId="6B910798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432" w:type="pct"/>
            <w:shd w:val="clear" w:color="000000" w:fill="339933"/>
            <w:vAlign w:val="center"/>
            <w:hideMark/>
          </w:tcPr>
          <w:p w14:paraId="77D9AF49" w14:textId="071A262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75268A16" w14:textId="44EFCF36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000000" w:fill="00CC66"/>
            <w:vAlign w:val="center"/>
            <w:hideMark/>
          </w:tcPr>
          <w:p w14:paraId="628C76E2" w14:textId="2BF83E8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</w:tr>
      <w:tr w:rsidR="00982C92" w:rsidRPr="00FA7926" w14:paraId="2A176F00" w14:textId="77777777" w:rsidTr="00FA7926">
        <w:trPr>
          <w:trHeight w:val="313"/>
        </w:trPr>
        <w:tc>
          <w:tcPr>
            <w:tcW w:w="560" w:type="pct"/>
            <w:shd w:val="clear" w:color="auto" w:fill="auto"/>
            <w:vAlign w:val="center"/>
            <w:hideMark/>
          </w:tcPr>
          <w:p w14:paraId="0CAAD753" w14:textId="6CCB426B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111333FE" w14:textId="7A8B20F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28BE4A87" w14:textId="151FBBCC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273DD9D0" w14:textId="6D40599A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00CC66"/>
            <w:vAlign w:val="center"/>
            <w:hideMark/>
          </w:tcPr>
          <w:p w14:paraId="0AD9BFF5" w14:textId="016973A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19" w:type="pct"/>
            <w:shd w:val="clear" w:color="000000" w:fill="2F75B5"/>
            <w:vAlign w:val="center"/>
            <w:hideMark/>
          </w:tcPr>
          <w:p w14:paraId="5EA5C0BE" w14:textId="78EC71CB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59" w:type="pct"/>
            <w:shd w:val="clear" w:color="auto" w:fill="FFE07D"/>
            <w:vAlign w:val="center"/>
            <w:hideMark/>
          </w:tcPr>
          <w:p w14:paraId="17E00F58" w14:textId="3AF95EE3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09B9600A" w14:textId="7B60893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6699FF"/>
            <w:vAlign w:val="center"/>
            <w:hideMark/>
          </w:tcPr>
          <w:p w14:paraId="27A61489" w14:textId="5EF94532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473" w:type="pct"/>
            <w:shd w:val="clear" w:color="000000" w:fill="66FF99"/>
            <w:vAlign w:val="center"/>
            <w:hideMark/>
          </w:tcPr>
          <w:p w14:paraId="296E8863" w14:textId="0E4B18F5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96" w:type="pct"/>
            <w:shd w:val="clear" w:color="000000" w:fill="F4B084"/>
            <w:vAlign w:val="center"/>
            <w:hideMark/>
          </w:tcPr>
          <w:p w14:paraId="107315C9" w14:textId="6396793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</w:tr>
      <w:tr w:rsidR="00982C92" w:rsidRPr="00FA7926" w14:paraId="0461E1F0" w14:textId="77777777" w:rsidTr="00FA7926">
        <w:trPr>
          <w:trHeight w:val="289"/>
        </w:trPr>
        <w:tc>
          <w:tcPr>
            <w:tcW w:w="560" w:type="pct"/>
            <w:shd w:val="clear" w:color="auto" w:fill="auto"/>
            <w:vAlign w:val="center"/>
            <w:hideMark/>
          </w:tcPr>
          <w:p w14:paraId="600A2891" w14:textId="005DB1B4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00C32D27" w14:textId="5EA1DF3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5AA7E8EA" w14:textId="64EF34E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769F383D" w14:textId="0A9C4DE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00CC66"/>
            <w:vAlign w:val="center"/>
            <w:hideMark/>
          </w:tcPr>
          <w:p w14:paraId="553D82A8" w14:textId="048352E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19" w:type="pct"/>
            <w:shd w:val="clear" w:color="000000" w:fill="2F75B5"/>
            <w:vAlign w:val="center"/>
            <w:hideMark/>
          </w:tcPr>
          <w:p w14:paraId="33CA42AB" w14:textId="5B071C6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59" w:type="pct"/>
            <w:shd w:val="clear" w:color="000000" w:fill="66FF99"/>
            <w:vAlign w:val="center"/>
            <w:hideMark/>
          </w:tcPr>
          <w:p w14:paraId="716C7994" w14:textId="2068EA4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69810C56" w14:textId="68104D0E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FBD8C5"/>
            <w:vAlign w:val="center"/>
            <w:hideMark/>
          </w:tcPr>
          <w:p w14:paraId="16C33CE6" w14:textId="58F32BF9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Idiopathic epilepsy</w:t>
            </w:r>
          </w:p>
        </w:tc>
        <w:tc>
          <w:tcPr>
            <w:tcW w:w="473" w:type="pct"/>
            <w:shd w:val="clear" w:color="000000" w:fill="FFD966"/>
            <w:vAlign w:val="center"/>
            <w:hideMark/>
          </w:tcPr>
          <w:p w14:paraId="5B040E7B" w14:textId="65274D0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96" w:type="pct"/>
            <w:shd w:val="clear" w:color="000000" w:fill="F4B084"/>
            <w:vAlign w:val="center"/>
            <w:hideMark/>
          </w:tcPr>
          <w:p w14:paraId="45AC7719" w14:textId="5300310D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</w:tr>
      <w:tr w:rsidR="00982C92" w:rsidRPr="00FA7926" w14:paraId="037460F3" w14:textId="77777777" w:rsidTr="00FA7926">
        <w:trPr>
          <w:trHeight w:val="20"/>
        </w:trPr>
        <w:tc>
          <w:tcPr>
            <w:tcW w:w="560" w:type="pct"/>
            <w:shd w:val="clear" w:color="auto" w:fill="auto"/>
            <w:vAlign w:val="center"/>
            <w:hideMark/>
          </w:tcPr>
          <w:p w14:paraId="3A255E39" w14:textId="0303999F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455" w:type="pct"/>
            <w:shd w:val="clear" w:color="000000" w:fill="CC99FF"/>
            <w:vAlign w:val="center"/>
            <w:hideMark/>
          </w:tcPr>
          <w:p w14:paraId="469C86BA" w14:textId="11BF8FBB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31" w:type="pct"/>
            <w:shd w:val="clear" w:color="000000" w:fill="FF6699"/>
            <w:vAlign w:val="center"/>
            <w:hideMark/>
          </w:tcPr>
          <w:p w14:paraId="7DE95520" w14:textId="147FC57B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7B73985E" w14:textId="7B118A7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1CA95625" w14:textId="3F076F33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A6A6A6"/>
            <w:vAlign w:val="center"/>
            <w:hideMark/>
          </w:tcPr>
          <w:p w14:paraId="275A96FE" w14:textId="4704151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59" w:type="pct"/>
            <w:shd w:val="clear" w:color="000000" w:fill="FFD966"/>
            <w:vAlign w:val="center"/>
            <w:hideMark/>
          </w:tcPr>
          <w:p w14:paraId="595F6809" w14:textId="3BE92208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48" w:type="pct"/>
            <w:shd w:val="clear" w:color="000000" w:fill="339933"/>
            <w:vAlign w:val="center"/>
            <w:hideMark/>
          </w:tcPr>
          <w:p w14:paraId="3C271256" w14:textId="0A236239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32" w:type="pct"/>
            <w:shd w:val="clear" w:color="000000" w:fill="EAB200"/>
            <w:vAlign w:val="center"/>
            <w:hideMark/>
          </w:tcPr>
          <w:p w14:paraId="41F74AC1" w14:textId="4B46DE93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irrhosis and other chronic liver diseases</w:t>
            </w:r>
          </w:p>
        </w:tc>
        <w:tc>
          <w:tcPr>
            <w:tcW w:w="473" w:type="pct"/>
            <w:shd w:val="clear" w:color="000000" w:fill="00CC66"/>
            <w:vAlign w:val="center"/>
            <w:hideMark/>
          </w:tcPr>
          <w:p w14:paraId="46FB9BF7" w14:textId="33925D1C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96" w:type="pct"/>
            <w:shd w:val="clear" w:color="000000" w:fill="66FF99"/>
            <w:vAlign w:val="center"/>
            <w:hideMark/>
          </w:tcPr>
          <w:p w14:paraId="3D9B2201" w14:textId="655BBFA0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Typhoid and paratyphoid</w:t>
            </w:r>
          </w:p>
        </w:tc>
      </w:tr>
      <w:tr w:rsidR="00982C92" w:rsidRPr="00FA7926" w14:paraId="40A29AEF" w14:textId="77777777" w:rsidTr="00FA7926">
        <w:trPr>
          <w:trHeight w:val="298"/>
        </w:trPr>
        <w:tc>
          <w:tcPr>
            <w:tcW w:w="560" w:type="pct"/>
            <w:shd w:val="clear" w:color="auto" w:fill="auto"/>
            <w:vAlign w:val="center"/>
            <w:hideMark/>
          </w:tcPr>
          <w:p w14:paraId="22B802ED" w14:textId="43A8141B" w:rsidR="00982C92" w:rsidRPr="00FA7926" w:rsidRDefault="00982C92" w:rsidP="00333006">
            <w:pPr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455" w:type="pct"/>
            <w:shd w:val="clear" w:color="000000" w:fill="FF6699"/>
            <w:vAlign w:val="center"/>
            <w:hideMark/>
          </w:tcPr>
          <w:p w14:paraId="0854FDDE" w14:textId="13F7177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Road injuries</w:t>
            </w:r>
          </w:p>
        </w:tc>
        <w:tc>
          <w:tcPr>
            <w:tcW w:w="431" w:type="pct"/>
            <w:shd w:val="clear" w:color="000000" w:fill="CC99FF"/>
            <w:vAlign w:val="center"/>
            <w:hideMark/>
          </w:tcPr>
          <w:p w14:paraId="3F9BD0DD" w14:textId="6FD07B07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413" w:type="pct"/>
            <w:shd w:val="clear" w:color="auto" w:fill="00B0F0"/>
            <w:vAlign w:val="center"/>
            <w:hideMark/>
          </w:tcPr>
          <w:p w14:paraId="57A8965C" w14:textId="7F8B6021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Headache disorders</w:t>
            </w:r>
          </w:p>
        </w:tc>
        <w:tc>
          <w:tcPr>
            <w:tcW w:w="415" w:type="pct"/>
            <w:shd w:val="clear" w:color="000000" w:fill="2F75B5"/>
            <w:vAlign w:val="center"/>
            <w:hideMark/>
          </w:tcPr>
          <w:p w14:paraId="799D2CB9" w14:textId="45CD885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Neonatal disorders</w:t>
            </w:r>
          </w:p>
        </w:tc>
        <w:tc>
          <w:tcPr>
            <w:tcW w:w="419" w:type="pct"/>
            <w:shd w:val="clear" w:color="000000" w:fill="FFD966"/>
            <w:vAlign w:val="center"/>
            <w:hideMark/>
          </w:tcPr>
          <w:p w14:paraId="1DC9A53A" w14:textId="7D05B3FA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459" w:type="pct"/>
            <w:shd w:val="clear" w:color="000000" w:fill="339933"/>
            <w:vAlign w:val="center"/>
            <w:hideMark/>
          </w:tcPr>
          <w:p w14:paraId="5BD46AD3" w14:textId="63C4D3E9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Conduct disorder</w:t>
            </w:r>
          </w:p>
        </w:tc>
        <w:tc>
          <w:tcPr>
            <w:tcW w:w="448" w:type="pct"/>
            <w:shd w:val="clear" w:color="000000" w:fill="00CC66"/>
            <w:vAlign w:val="center"/>
            <w:hideMark/>
          </w:tcPr>
          <w:p w14:paraId="7F1308CD" w14:textId="275D8924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432" w:type="pct"/>
            <w:shd w:val="clear" w:color="000000" w:fill="F4B084"/>
            <w:vAlign w:val="center"/>
            <w:hideMark/>
          </w:tcPr>
          <w:p w14:paraId="18458CBF" w14:textId="4F4771D5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ietary iron deficiency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3F3540FF" w14:textId="6E18491F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Acne vulgaris</w:t>
            </w:r>
          </w:p>
        </w:tc>
        <w:tc>
          <w:tcPr>
            <w:tcW w:w="496" w:type="pct"/>
            <w:shd w:val="clear" w:color="auto" w:fill="FFE07D"/>
            <w:vAlign w:val="center"/>
            <w:hideMark/>
          </w:tcPr>
          <w:p w14:paraId="790B46A8" w14:textId="64D6A1A9" w:rsidR="00982C92" w:rsidRPr="00FA7926" w:rsidRDefault="00982C92" w:rsidP="00333006">
            <w:pPr>
              <w:jc w:val="center"/>
              <w:rPr>
                <w:color w:val="000000"/>
                <w:sz w:val="16"/>
                <w:szCs w:val="16"/>
              </w:rPr>
            </w:pPr>
            <w:r w:rsidRPr="00FA7926">
              <w:rPr>
                <w:color w:val="000000"/>
                <w:sz w:val="16"/>
                <w:szCs w:val="16"/>
              </w:rPr>
              <w:t>Drowning</w:t>
            </w:r>
          </w:p>
        </w:tc>
      </w:tr>
    </w:tbl>
    <w:p w14:paraId="1423D13A" w14:textId="77777777" w:rsidR="00AF4E4D" w:rsidRPr="00FA7926" w:rsidRDefault="00AF4E4D" w:rsidP="00AF4E4D">
      <w:pPr>
        <w:rPr>
          <w:b/>
          <w:bCs/>
          <w:sz w:val="16"/>
          <w:szCs w:val="16"/>
        </w:rPr>
      </w:pPr>
    </w:p>
    <w:p w14:paraId="499D5B76" w14:textId="0837DA5F" w:rsidR="009C7320" w:rsidRPr="003E0765" w:rsidRDefault="00760A2E" w:rsidP="00205959">
      <w:pPr>
        <w:spacing w:after="160" w:line="259" w:lineRule="auto"/>
        <w:rPr>
          <w:b/>
          <w:bCs/>
          <w:sz w:val="20"/>
          <w:szCs w:val="20"/>
        </w:rPr>
      </w:pPr>
      <w:r>
        <w:rPr>
          <w:rFonts w:ascii="Calibri" w:hAnsi="Calibri" w:cs="Calibri"/>
          <w:color w:val="000000"/>
          <w:sz w:val="22"/>
          <w:szCs w:val="22"/>
        </w:rPr>
        <w:br w:type="page"/>
      </w:r>
      <w:bookmarkStart w:id="5" w:name="_Toc131803944"/>
      <w:r w:rsidR="009C7320" w:rsidRPr="003E0765">
        <w:rPr>
          <w:b/>
          <w:bCs/>
          <w:sz w:val="20"/>
          <w:szCs w:val="20"/>
        </w:rPr>
        <w:lastRenderedPageBreak/>
        <w:t>Table 5. Adolescent health indicators captured in the Adolescent Friendly Health Clinic Management Information System (AFHC MIS).</w:t>
      </w:r>
      <w:bookmarkEnd w:id="5"/>
    </w:p>
    <w:p w14:paraId="0ABA05E9" w14:textId="77777777" w:rsidR="0069208F" w:rsidRPr="0069208F" w:rsidRDefault="0069208F" w:rsidP="0069208F"/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3544"/>
        <w:gridCol w:w="3685"/>
        <w:gridCol w:w="3544"/>
      </w:tblGrid>
      <w:tr w:rsidR="009C7320" w:rsidRPr="00D61AD6" w14:paraId="12B4DFCF" w14:textId="77777777" w:rsidTr="003E7BDA">
        <w:trPr>
          <w:trHeight w:val="20"/>
        </w:trPr>
        <w:tc>
          <w:tcPr>
            <w:tcW w:w="31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A9383" w14:textId="77777777" w:rsidR="009C7320" w:rsidRPr="00D61AD6" w:rsidRDefault="009C7320" w:rsidP="00954EFD">
            <w:pPr>
              <w:rPr>
                <w:b/>
                <w:color w:val="000000"/>
                <w:sz w:val="16"/>
                <w:szCs w:val="16"/>
              </w:rPr>
            </w:pPr>
            <w:r w:rsidRPr="00D61AD6">
              <w:rPr>
                <w:b/>
                <w:sz w:val="16"/>
                <w:szCs w:val="16"/>
              </w:rPr>
              <w:t>India Adolescent Health Strategy</w:t>
            </w:r>
            <w:r w:rsidRPr="00D61AD6">
              <w:rPr>
                <w:b/>
                <w:color w:val="000000"/>
                <w:sz w:val="16"/>
                <w:szCs w:val="16"/>
              </w:rPr>
              <w:t xml:space="preserve"> theme</w:t>
            </w:r>
          </w:p>
        </w:tc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9D3AB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AFHC MIS indicators</w:t>
            </w:r>
          </w:p>
        </w:tc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211B" w14:textId="77777777" w:rsidR="009C7320" w:rsidRPr="00D61AD6" w:rsidRDefault="009C7320" w:rsidP="00954EF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10-14 years</w:t>
            </w:r>
          </w:p>
        </w:tc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50EC7" w14:textId="77777777" w:rsidR="009C7320" w:rsidRPr="00D61AD6" w:rsidRDefault="009C7320" w:rsidP="00954EF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15-19 years</w:t>
            </w:r>
          </w:p>
        </w:tc>
      </w:tr>
      <w:tr w:rsidR="009C7320" w:rsidRPr="00D61AD6" w14:paraId="0730FCCE" w14:textId="77777777" w:rsidTr="003D1EB1">
        <w:trPr>
          <w:trHeight w:val="20"/>
        </w:trPr>
        <w:tc>
          <w:tcPr>
            <w:tcW w:w="3114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AB0E3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C025" w14:textId="77777777" w:rsidR="009C7320" w:rsidRPr="00D61AD6" w:rsidRDefault="009C7320" w:rsidP="00954EFD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i/>
                <w:iCs/>
                <w:color w:val="000000"/>
                <w:sz w:val="16"/>
                <w:szCs w:val="16"/>
              </w:rPr>
              <w:t>Clinical services received</w:t>
            </w:r>
          </w:p>
        </w:tc>
        <w:tc>
          <w:tcPr>
            <w:tcW w:w="3685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81074" w14:textId="77777777" w:rsidR="009C7320" w:rsidRPr="00D61AD6" w:rsidRDefault="009C7320" w:rsidP="00954EF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4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BF0C7" w14:textId="77777777" w:rsidR="009C7320" w:rsidRPr="00D61AD6" w:rsidRDefault="009C7320" w:rsidP="00954EF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C7320" w:rsidRPr="00D61AD6" w14:paraId="64CD1594" w14:textId="77777777" w:rsidTr="00D61AD6">
        <w:trPr>
          <w:trHeight w:val="20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1DA2" w14:textId="77777777" w:rsidR="009C7320" w:rsidRPr="00D61AD6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Improve nutrition</w:t>
            </w:r>
          </w:p>
        </w:tc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D5E6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Iron and folic acid tablet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B0B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both girls and boys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613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both girls and boys</w:t>
            </w:r>
          </w:p>
        </w:tc>
      </w:tr>
      <w:tr w:rsidR="009C7320" w:rsidRPr="00D61AD6" w14:paraId="41551E62" w14:textId="77777777" w:rsidTr="00D61AD6">
        <w:trPr>
          <w:trHeight w:val="20"/>
        </w:trPr>
        <w:tc>
          <w:tcPr>
            <w:tcW w:w="311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1BB1D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41409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Immunization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18892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both girls and boys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100B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both girls and boys</w:t>
            </w:r>
          </w:p>
        </w:tc>
      </w:tr>
      <w:tr w:rsidR="009C7320" w:rsidRPr="00D61AD6" w14:paraId="59C4F9C9" w14:textId="77777777" w:rsidTr="00D61AD6">
        <w:trPr>
          <w:trHeight w:val="20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6E63" w14:textId="77777777" w:rsidR="009C7320" w:rsidRPr="00D61AD6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Enable sexual and reproductive health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D589" w14:textId="77777777" w:rsidR="009C7320" w:rsidRPr="00D61AD6" w:rsidRDefault="009C7320" w:rsidP="00954EFD">
            <w:pPr>
              <w:rPr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Menstrual problem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AF21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4DF9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496B1216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74AF73ED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381F" w14:textId="77777777" w:rsidR="009C7320" w:rsidRPr="00D61AD6" w:rsidRDefault="009C7320" w:rsidP="00954EFD">
            <w:pPr>
              <w:rPr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Reproductive tract infections/sexually transmitted infections management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BBD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A8132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0E16B846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2BA1B54D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5269B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Antenatal care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70E21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F1B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</w:tr>
      <w:tr w:rsidR="009C7320" w:rsidRPr="00D61AD6" w14:paraId="07358DB3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18A81126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AFBB" w14:textId="77777777" w:rsidR="009C7320" w:rsidRPr="00D61AD6" w:rsidRDefault="009C7320" w:rsidP="00954EFD">
            <w:pPr>
              <w:rPr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Contraceptives</w:t>
            </w:r>
          </w:p>
        </w:tc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5301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D1E70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C7320" w:rsidRPr="00D61AD6" w14:paraId="70808687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2C89CBCB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3D5BF453" w14:textId="77777777" w:rsidR="009C7320" w:rsidRPr="00D61AD6" w:rsidRDefault="009C7320" w:rsidP="00954EFD">
            <w:pPr>
              <w:rPr>
                <w:i/>
                <w:iCs/>
                <w:sz w:val="16"/>
                <w:szCs w:val="16"/>
              </w:rPr>
            </w:pPr>
            <w:r w:rsidRPr="00D61AD6">
              <w:rPr>
                <w:i/>
                <w:iCs/>
                <w:sz w:val="16"/>
                <w:szCs w:val="16"/>
              </w:rPr>
              <w:t>Condom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FC3B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225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4AC80D0A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0DB5D817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142FA554" w14:textId="77777777" w:rsidR="009C7320" w:rsidRPr="00D61AD6" w:rsidRDefault="009C7320" w:rsidP="00954EFD">
            <w:pPr>
              <w:rPr>
                <w:i/>
                <w:iCs/>
                <w:sz w:val="16"/>
                <w:szCs w:val="16"/>
              </w:rPr>
            </w:pPr>
            <w:r w:rsidRPr="00D61AD6">
              <w:rPr>
                <w:i/>
                <w:iCs/>
                <w:sz w:val="16"/>
                <w:szCs w:val="16"/>
              </w:rPr>
              <w:t>Oral contraceptive pill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6391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172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</w:tr>
      <w:tr w:rsidR="009C7320" w:rsidRPr="00D61AD6" w14:paraId="5CA83356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77A9147E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2C841A23" w14:textId="77777777" w:rsidR="009C7320" w:rsidRPr="00D61AD6" w:rsidRDefault="009C7320" w:rsidP="00954EFD">
            <w:pPr>
              <w:rPr>
                <w:i/>
                <w:iCs/>
                <w:sz w:val="16"/>
                <w:szCs w:val="16"/>
              </w:rPr>
            </w:pPr>
            <w:r w:rsidRPr="00D61AD6">
              <w:rPr>
                <w:i/>
                <w:iCs/>
                <w:sz w:val="16"/>
                <w:szCs w:val="16"/>
              </w:rPr>
              <w:t>Emergency contraceptive pill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8E00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37550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</w:tr>
      <w:tr w:rsidR="009C7320" w:rsidRPr="00D61AD6" w14:paraId="1D599DC5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3BC649B4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4106589B" w14:textId="77777777" w:rsidR="009C7320" w:rsidRPr="00D61AD6" w:rsidRDefault="009C7320" w:rsidP="00954EFD">
            <w:pPr>
              <w:rPr>
                <w:i/>
                <w:iCs/>
                <w:sz w:val="16"/>
                <w:szCs w:val="16"/>
              </w:rPr>
            </w:pPr>
            <w:r w:rsidRPr="00D61AD6">
              <w:rPr>
                <w:i/>
                <w:iCs/>
                <w:sz w:val="16"/>
                <w:szCs w:val="16"/>
              </w:rPr>
              <w:t>Intrauterine device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007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73A7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</w:tr>
      <w:tr w:rsidR="009C7320" w:rsidRPr="00D61AD6" w14:paraId="78CD8697" w14:textId="77777777" w:rsidTr="00D61AD6">
        <w:trPr>
          <w:trHeight w:val="20"/>
        </w:trPr>
        <w:tc>
          <w:tcPr>
            <w:tcW w:w="3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48B7" w14:textId="77777777" w:rsidR="009C7320" w:rsidRPr="00D61AD6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Non-communicable diseases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04629" w14:textId="77777777" w:rsidR="009C7320" w:rsidRPr="00D61AD6" w:rsidRDefault="009C7320" w:rsidP="00954EFD">
            <w:pPr>
              <w:rPr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Skin problem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56C7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FFD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3232DF28" w14:textId="77777777" w:rsidTr="00D61AD6">
        <w:trPr>
          <w:trHeight w:val="20"/>
        </w:trPr>
        <w:tc>
          <w:tcPr>
            <w:tcW w:w="3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4FBB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A2F5" w14:textId="77777777" w:rsidR="009C7320" w:rsidRPr="00D61AD6" w:rsidRDefault="009C7320" w:rsidP="00954EFD">
            <w:pPr>
              <w:rPr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Any other clinical service offered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46BBE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309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6451B433" w14:textId="77777777" w:rsidTr="003D1EB1">
        <w:trPr>
          <w:trHeight w:val="20"/>
        </w:trPr>
        <w:tc>
          <w:tcPr>
            <w:tcW w:w="3114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D440" w14:textId="77777777" w:rsidR="009C7320" w:rsidRPr="00D61AD6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8979" w14:textId="77777777" w:rsidR="009C7320" w:rsidRPr="00D61AD6" w:rsidRDefault="009C7320" w:rsidP="00954EF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61AD6">
              <w:rPr>
                <w:b/>
                <w:bCs/>
                <w:i/>
                <w:iCs/>
                <w:sz w:val="16"/>
                <w:szCs w:val="16"/>
              </w:rPr>
              <w:t>Counselling services received</w:t>
            </w:r>
          </w:p>
        </w:tc>
        <w:tc>
          <w:tcPr>
            <w:tcW w:w="3685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4A1D9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4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F931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C7320" w:rsidRPr="00D61AD6" w14:paraId="4B18F8E6" w14:textId="77777777" w:rsidTr="00D61AD6">
        <w:trPr>
          <w:trHeight w:val="20"/>
        </w:trPr>
        <w:tc>
          <w:tcPr>
            <w:tcW w:w="3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AFBD8" w14:textId="77777777" w:rsidR="009C7320" w:rsidRPr="00D61AD6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Improve nutrition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55D9" w14:textId="77777777" w:rsidR="009C7320" w:rsidRPr="00D61AD6" w:rsidRDefault="009C7320" w:rsidP="00954EFD">
            <w:pPr>
              <w:rPr>
                <w:sz w:val="16"/>
                <w:szCs w:val="16"/>
              </w:rPr>
            </w:pPr>
            <w:r w:rsidRPr="00D61AD6">
              <w:rPr>
                <w:sz w:val="16"/>
                <w:szCs w:val="16"/>
              </w:rPr>
              <w:t>Nutrition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65180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19C61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67FC3E49" w14:textId="77777777" w:rsidTr="00D61AD6">
        <w:trPr>
          <w:trHeight w:val="20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6A38" w14:textId="77777777" w:rsidR="009C7320" w:rsidRPr="003D1EB1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D1EB1">
              <w:rPr>
                <w:b/>
                <w:bCs/>
                <w:color w:val="000000"/>
                <w:sz w:val="16"/>
                <w:szCs w:val="16"/>
              </w:rPr>
              <w:t>Enable sexual and reproductive health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B7F0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Pre-marital counselling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6AF8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A4CE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2821CF21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52EE7359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0EB3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Sexual problem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BC0C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FC17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4B1F137C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3413F77C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A295C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Contraceptive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9C0C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21F2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05AE9422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023B5C55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EC04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Abortion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825B3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4979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girls </w:t>
            </w:r>
          </w:p>
        </w:tc>
      </w:tr>
      <w:tr w:rsidR="009C7320" w:rsidRPr="00D61AD6" w14:paraId="14366FBB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1575826B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900D6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Reproductive tract infections/sexually transmitted infection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1F3E6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9672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24577618" w14:textId="77777777" w:rsidTr="00D61AD6">
        <w:trPr>
          <w:trHeight w:val="20"/>
        </w:trPr>
        <w:tc>
          <w:tcPr>
            <w:tcW w:w="3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90405" w14:textId="77777777" w:rsidR="009C7320" w:rsidRPr="003D1EB1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D1EB1">
              <w:rPr>
                <w:b/>
                <w:bCs/>
                <w:color w:val="000000"/>
                <w:sz w:val="16"/>
                <w:szCs w:val="16"/>
              </w:rPr>
              <w:t>Prevent substance misuse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BF84D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Substance abuse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7C90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6AF1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33E146B3" w14:textId="77777777" w:rsidTr="00D61AD6">
        <w:trPr>
          <w:trHeight w:val="20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48B1" w14:textId="77777777" w:rsidR="009C7320" w:rsidRPr="003D1EB1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D1EB1">
              <w:rPr>
                <w:b/>
                <w:bCs/>
                <w:color w:val="000000"/>
                <w:sz w:val="16"/>
                <w:szCs w:val="16"/>
              </w:rPr>
              <w:t>Prevent injuries and violence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37D34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Violence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F1A3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A11B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D61AD6" w14:paraId="1F4AB496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64621C37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45FF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Sexual abuse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FD36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D596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6B70F677" w14:textId="77777777" w:rsidTr="00D61AD6">
        <w:trPr>
          <w:trHeight w:val="20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5071" w14:textId="38BB2170" w:rsidR="009C7320" w:rsidRPr="003D1EB1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br w:type="page"/>
            </w:r>
            <w:r w:rsidRPr="003D1EB1">
              <w:rPr>
                <w:b/>
                <w:bCs/>
                <w:color w:val="000000"/>
                <w:sz w:val="16"/>
                <w:szCs w:val="16"/>
              </w:rPr>
              <w:t>Enhance mental health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B4EC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Stres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B294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A086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3A287D5F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67AC1F80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5D79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Depression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BBAFB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108B8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6EFE77F3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3E5E692C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97A6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Suicidal tendency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8CE7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4C57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54B22761" w14:textId="77777777" w:rsidTr="00D61AD6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334C9705" w14:textId="77777777" w:rsidR="009C7320" w:rsidRPr="003D1EB1" w:rsidRDefault="009C7320" w:rsidP="00D61A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6A78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Other mental health issue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344A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EBA6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48C0107B" w14:textId="77777777" w:rsidTr="00D61AD6">
        <w:trPr>
          <w:trHeight w:val="20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998A" w14:textId="77777777" w:rsidR="009C7320" w:rsidRPr="003D1EB1" w:rsidRDefault="009C7320" w:rsidP="00D61A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D1EB1">
              <w:rPr>
                <w:b/>
                <w:bCs/>
                <w:color w:val="000000"/>
                <w:sz w:val="16"/>
                <w:szCs w:val="16"/>
              </w:rPr>
              <w:t>Non-communicable diseases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3327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Learning problem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F27DA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9105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20A4A90D" w14:textId="77777777" w:rsidTr="0069208F">
        <w:trPr>
          <w:trHeight w:val="20"/>
        </w:trPr>
        <w:tc>
          <w:tcPr>
            <w:tcW w:w="3114" w:type="dxa"/>
            <w:vMerge/>
            <w:vAlign w:val="center"/>
            <w:hideMark/>
          </w:tcPr>
          <w:p w14:paraId="0B452A36" w14:textId="77777777" w:rsidR="009C7320" w:rsidRPr="003D1EB1" w:rsidRDefault="009C7320" w:rsidP="00954EF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FFD4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Skin problems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5A48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5626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  <w:tr w:rsidR="009C7320" w:rsidRPr="008B37A6" w14:paraId="07621E76" w14:textId="77777777" w:rsidTr="0069208F">
        <w:trPr>
          <w:trHeight w:val="20"/>
        </w:trPr>
        <w:tc>
          <w:tcPr>
            <w:tcW w:w="3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628DE" w14:textId="77777777" w:rsidR="009C7320" w:rsidRPr="003D1EB1" w:rsidRDefault="009C7320" w:rsidP="00954EFD">
            <w:pPr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C1FC" w14:textId="77777777" w:rsidR="009C7320" w:rsidRPr="003D1EB1" w:rsidRDefault="009C7320" w:rsidP="00954EFD">
            <w:pPr>
              <w:rPr>
                <w:sz w:val="16"/>
                <w:szCs w:val="16"/>
              </w:rPr>
            </w:pPr>
            <w:r w:rsidRPr="003D1EB1">
              <w:rPr>
                <w:sz w:val="16"/>
                <w:szCs w:val="16"/>
              </w:rPr>
              <w:t>Counselling for any other problem</w:t>
            </w:r>
          </w:p>
        </w:tc>
        <w:tc>
          <w:tcPr>
            <w:tcW w:w="3685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CB9F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  <w:tc>
          <w:tcPr>
            <w:tcW w:w="3544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5BE4" w14:textId="77777777" w:rsidR="009C7320" w:rsidRPr="003D1EB1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3D1EB1">
              <w:rPr>
                <w:color w:val="000000"/>
                <w:sz w:val="16"/>
                <w:szCs w:val="16"/>
              </w:rPr>
              <w:t xml:space="preserve">Data captured for both girls and boys </w:t>
            </w:r>
          </w:p>
        </w:tc>
      </w:tr>
    </w:tbl>
    <w:p w14:paraId="5A37462B" w14:textId="77777777" w:rsidR="009C7320" w:rsidRDefault="009C7320" w:rsidP="009C7320">
      <w:pPr>
        <w:spacing w:after="160" w:line="259" w:lineRule="auto"/>
        <w:rPr>
          <w:rFonts w:cstheme="minorHAnsi"/>
          <w:b/>
          <w:bCs/>
          <w:color w:val="000000"/>
        </w:rPr>
        <w:sectPr w:rsidR="009C7320" w:rsidSect="003306E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58BCD65" w14:textId="467B6802" w:rsidR="009C7320" w:rsidRPr="003E0765" w:rsidRDefault="009C7320" w:rsidP="003E0765">
      <w:pPr>
        <w:pStyle w:val="Heading1"/>
        <w:ind w:left="-85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131803945"/>
      <w:r w:rsidRPr="003E0765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6. Adolescent health indicators available in the Health Management Information System (HMIS).</w:t>
      </w:r>
      <w:bookmarkEnd w:id="6"/>
    </w:p>
    <w:p w14:paraId="3BBEE5BE" w14:textId="77777777" w:rsidR="003E0765" w:rsidRPr="003E0765" w:rsidRDefault="003E0765" w:rsidP="003E0765"/>
    <w:tbl>
      <w:tblPr>
        <w:tblW w:w="15735" w:type="dxa"/>
        <w:tblInd w:w="-856" w:type="dxa"/>
        <w:tblLook w:val="04A0" w:firstRow="1" w:lastRow="0" w:firstColumn="1" w:lastColumn="0" w:noHBand="0" w:noVBand="1"/>
      </w:tblPr>
      <w:tblGrid>
        <w:gridCol w:w="2411"/>
        <w:gridCol w:w="9072"/>
        <w:gridCol w:w="1984"/>
        <w:gridCol w:w="2268"/>
      </w:tblGrid>
      <w:tr w:rsidR="009C7320" w:rsidRPr="00D61AD6" w14:paraId="2A5ED45D" w14:textId="77777777" w:rsidTr="00D61AD6">
        <w:trPr>
          <w:trHeight w:val="22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5324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4F71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960D7" w14:textId="77777777" w:rsidR="009C7320" w:rsidRPr="00D61AD6" w:rsidRDefault="009C7320" w:rsidP="00954EF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Age disaggreg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4FA30" w14:textId="77777777" w:rsidR="009C7320" w:rsidRPr="00D61AD6" w:rsidRDefault="009C7320" w:rsidP="00954EF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Sex disaggregation</w:t>
            </w:r>
          </w:p>
        </w:tc>
      </w:tr>
      <w:tr w:rsidR="009C7320" w:rsidRPr="00D61AD6" w14:paraId="0767D9DF" w14:textId="77777777" w:rsidTr="00D61AD6">
        <w:trPr>
          <w:trHeight w:val="227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5ADDC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Adolescent health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7BA1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registered in Adolescent Friendly Health Clini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3F2BDDB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26A69C1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9C7320" w:rsidRPr="00D61AD6" w14:paraId="33E0123A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01CD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DB62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Out of those registered, those who received clinical ser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1E80422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CF37BC5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9C7320" w:rsidRPr="00D61AD6" w14:paraId="0D6CFF85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816DC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BCF4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Out of those registered, those who received counsell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CBABDF9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316D16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9C7320" w:rsidRPr="00D61AD6" w14:paraId="0630A6CF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33848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E705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Those in (6th -12th class) provided 4 iron and folic acid tablets in scho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EC55B8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454D9B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9C7320" w:rsidRPr="00D61AD6" w14:paraId="47761067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C1391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5647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Those in (6th -12th class) provided albendazole in scho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685A8E7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0AD67D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9C7320" w:rsidRPr="00D61AD6" w14:paraId="4421884A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2326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3993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out of school adolescent girls (10-19 years) provided 4 iron and folic acid tablets at Anganwadi Centr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17AB54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B88A4A7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64562006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4ED5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13F3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out of school adolescent girls (10-19 years) provided albendazole at Anganwadi Centr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1F9318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FEF247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3BF31041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749F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EDED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 girls provided sanitary napkin pack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B7161BC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7BF2B76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5B9ED5DB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64E7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E336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sanitary napkin packs sold to adolescent gir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6D35AAC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54A39F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3905FA0B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F0893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DD52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sanitary napkin packs distributed free to Accredited Social Health Activi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ACF7E9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5390F1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27ABE329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5369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ADB3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 girls attended monthly meet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9767B9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170990B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ata captured for girls</w:t>
            </w:r>
          </w:p>
        </w:tc>
      </w:tr>
      <w:tr w:rsidR="009C7320" w:rsidRPr="00D61AD6" w14:paraId="75952026" w14:textId="77777777" w:rsidTr="00D61AD6">
        <w:trPr>
          <w:trHeight w:val="227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65D29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61AD6">
              <w:rPr>
                <w:b/>
                <w:bCs/>
                <w:color w:val="000000"/>
                <w:sz w:val="16"/>
                <w:szCs w:val="16"/>
              </w:rPr>
              <w:t>Details of death reported with probable causes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A964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diarrhoeal dise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68F1D59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B65A5C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41F28B56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4ABC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1519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tubercu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2AD0ADE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386B59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333317E1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83A10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26CB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respiratory diseases including infections (other than tuberculosi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F350F50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1995A89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54DB720A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7F1F9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B21F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other fever rel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310593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53B092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022FB688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2C50D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27EA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HIV/A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58E0B95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55F403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61C5D097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417D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608F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heart disease/hypertension rel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0981A00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62A59D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74B4E703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2D3C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44B8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canc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33D0C4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80DCE6C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28E7E16C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5FDD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9233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neurological disease including strok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A3EA478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0383F7A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24490D89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A541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9137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accidents/burn c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E56ECAE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7C2B93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78D97EC8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1956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C68C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suici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3669537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1774D3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7514AEF7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B604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9EEE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animal bites and sting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8ADE462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1F47D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30781C00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93716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1C7C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known acute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438A48D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C0D9773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470BA0B7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0458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D5C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known chronic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8E097DF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B2F0CD2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  <w:tr w:rsidR="009C7320" w:rsidRPr="00D61AD6" w14:paraId="52F99D4D" w14:textId="77777777" w:rsidTr="00D61AD6">
        <w:trPr>
          <w:trHeight w:val="227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170D0" w14:textId="77777777" w:rsidR="009C7320" w:rsidRPr="00D61AD6" w:rsidRDefault="009C7320" w:rsidP="00954EF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975B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umber of adolescent/ adult deaths due to causes not 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C4855F4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E162797" w14:textId="77777777" w:rsidR="009C7320" w:rsidRPr="00D61AD6" w:rsidRDefault="009C7320" w:rsidP="00954EFD">
            <w:pPr>
              <w:jc w:val="center"/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No</w:t>
            </w:r>
          </w:p>
        </w:tc>
      </w:tr>
    </w:tbl>
    <w:tbl>
      <w:tblPr>
        <w:tblpPr w:leftFromText="180" w:rightFromText="180" w:vertAnchor="text" w:horzAnchor="page" w:tblpX="614" w:tblpY="164"/>
        <w:tblW w:w="3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3119"/>
      </w:tblGrid>
      <w:tr w:rsidR="009C7320" w:rsidRPr="00D61AD6" w14:paraId="76D3715D" w14:textId="77777777" w:rsidTr="00D61AD6">
        <w:trPr>
          <w:trHeight w:val="255"/>
        </w:trPr>
        <w:tc>
          <w:tcPr>
            <w:tcW w:w="704" w:type="dxa"/>
            <w:shd w:val="clear" w:color="auto" w:fill="92D050"/>
            <w:noWrap/>
            <w:vAlign w:val="bottom"/>
            <w:hideMark/>
          </w:tcPr>
          <w:p w14:paraId="4D147DD2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2BBBE1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isaggregated data available by age/sex</w:t>
            </w:r>
          </w:p>
        </w:tc>
      </w:tr>
      <w:tr w:rsidR="009C7320" w:rsidRPr="00D61AD6" w14:paraId="313DA533" w14:textId="77777777" w:rsidTr="00D61AD6">
        <w:trPr>
          <w:trHeight w:val="255"/>
        </w:trPr>
        <w:tc>
          <w:tcPr>
            <w:tcW w:w="704" w:type="dxa"/>
            <w:shd w:val="clear" w:color="000000" w:fill="FF0000"/>
            <w:noWrap/>
            <w:vAlign w:val="bottom"/>
            <w:hideMark/>
          </w:tcPr>
          <w:p w14:paraId="28B0F9B1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867CD59" w14:textId="77777777" w:rsidR="009C7320" w:rsidRPr="00D61AD6" w:rsidRDefault="009C7320" w:rsidP="00954EFD">
            <w:pPr>
              <w:rPr>
                <w:color w:val="000000"/>
                <w:sz w:val="16"/>
                <w:szCs w:val="16"/>
              </w:rPr>
            </w:pPr>
            <w:r w:rsidRPr="00D61AD6">
              <w:rPr>
                <w:color w:val="000000"/>
                <w:sz w:val="16"/>
                <w:szCs w:val="16"/>
              </w:rPr>
              <w:t>Disaggregated data not available by age/sex</w:t>
            </w:r>
          </w:p>
        </w:tc>
      </w:tr>
    </w:tbl>
    <w:p w14:paraId="1EEF8911" w14:textId="77777777" w:rsidR="009C7320" w:rsidRDefault="009C7320" w:rsidP="009C7320">
      <w:pPr>
        <w:rPr>
          <w:rFonts w:asciiTheme="minorHAnsi" w:hAnsiTheme="minorHAnsi" w:cstheme="minorHAnsi"/>
          <w:b/>
          <w:sz w:val="22"/>
          <w:szCs w:val="22"/>
        </w:rPr>
      </w:pPr>
    </w:p>
    <w:p w14:paraId="48057B8C" w14:textId="2BC1384B" w:rsidR="0032594D" w:rsidRPr="00512607" w:rsidRDefault="0032594D" w:rsidP="008C5266">
      <w:pPr>
        <w:spacing w:after="160" w:line="259" w:lineRule="auto"/>
        <w:rPr>
          <w:rFonts w:ascii="Calibri" w:hAnsi="Calibri" w:cs="Calibri"/>
          <w:color w:val="000000"/>
          <w:sz w:val="22"/>
          <w:szCs w:val="22"/>
        </w:rPr>
      </w:pPr>
    </w:p>
    <w:sectPr w:rsidR="0032594D" w:rsidRPr="00512607" w:rsidSect="008C526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E8AB2" w14:textId="77777777" w:rsidR="00F1743B" w:rsidRDefault="00F1743B" w:rsidP="00CE2129">
      <w:r>
        <w:separator/>
      </w:r>
    </w:p>
  </w:endnote>
  <w:endnote w:type="continuationSeparator" w:id="0">
    <w:p w14:paraId="06C9867B" w14:textId="77777777" w:rsidR="00F1743B" w:rsidRDefault="00F1743B" w:rsidP="00CE2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453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B99D1" w14:textId="77777777" w:rsidR="004B6436" w:rsidRDefault="004B64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C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D8A15E" w14:textId="77777777" w:rsidR="004B6436" w:rsidRDefault="004B64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FD956" w14:textId="77777777" w:rsidR="003F4BCF" w:rsidRDefault="00997C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0397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C0563" w14:textId="77777777" w:rsidR="003F4BCF" w:rsidRDefault="00300E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C2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C3758DF" w14:textId="77777777" w:rsidR="003F4BCF" w:rsidRDefault="00997C24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979864" w14:textId="77777777" w:rsidR="003F4BCF" w:rsidRDefault="00997C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375D0" w14:textId="77777777" w:rsidR="00F1743B" w:rsidRDefault="00F1743B" w:rsidP="00CE2129">
      <w:r>
        <w:separator/>
      </w:r>
    </w:p>
  </w:footnote>
  <w:footnote w:type="continuationSeparator" w:id="0">
    <w:p w14:paraId="2B5174C8" w14:textId="77777777" w:rsidR="00F1743B" w:rsidRDefault="00F1743B" w:rsidP="00CE21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1E5F69" w14:textId="77777777" w:rsidR="003F4BCF" w:rsidRDefault="00997C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D7591" w14:textId="77777777" w:rsidR="003F4BCF" w:rsidRDefault="00997C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1890B" w14:textId="77777777" w:rsidR="003F4BCF" w:rsidRDefault="00997C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52CA0"/>
    <w:multiLevelType w:val="hybridMultilevel"/>
    <w:tmpl w:val="0B5E5AC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947E70"/>
    <w:multiLevelType w:val="hybridMultilevel"/>
    <w:tmpl w:val="C186D27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05AA3"/>
    <w:multiLevelType w:val="hybridMultilevel"/>
    <w:tmpl w:val="84BCA38A"/>
    <w:lvl w:ilvl="0" w:tplc="6BE4966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  <w:sz w:val="2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CC0145"/>
    <w:multiLevelType w:val="hybridMultilevel"/>
    <w:tmpl w:val="8DB2556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mika Pandey">
    <w15:presenceInfo w15:providerId="None" w15:userId="Anamika Pand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12"/>
    <w:rsid w:val="00003C9E"/>
    <w:rsid w:val="00013003"/>
    <w:rsid w:val="00016CA3"/>
    <w:rsid w:val="0002687B"/>
    <w:rsid w:val="00040217"/>
    <w:rsid w:val="00047CBF"/>
    <w:rsid w:val="000510C9"/>
    <w:rsid w:val="00052322"/>
    <w:rsid w:val="00052539"/>
    <w:rsid w:val="00056814"/>
    <w:rsid w:val="00070F52"/>
    <w:rsid w:val="0007438D"/>
    <w:rsid w:val="00080696"/>
    <w:rsid w:val="0008316D"/>
    <w:rsid w:val="00093E6A"/>
    <w:rsid w:val="000A16C5"/>
    <w:rsid w:val="000A47B4"/>
    <w:rsid w:val="000D6EE1"/>
    <w:rsid w:val="000E16F5"/>
    <w:rsid w:val="000F1FA1"/>
    <w:rsid w:val="00101B22"/>
    <w:rsid w:val="0010208B"/>
    <w:rsid w:val="001063B5"/>
    <w:rsid w:val="00112592"/>
    <w:rsid w:val="0012683A"/>
    <w:rsid w:val="001301D3"/>
    <w:rsid w:val="0013031E"/>
    <w:rsid w:val="00130495"/>
    <w:rsid w:val="001413DB"/>
    <w:rsid w:val="00145EA3"/>
    <w:rsid w:val="00151B61"/>
    <w:rsid w:val="001540C3"/>
    <w:rsid w:val="0016591E"/>
    <w:rsid w:val="0016747D"/>
    <w:rsid w:val="00174001"/>
    <w:rsid w:val="00175A9A"/>
    <w:rsid w:val="00175FB3"/>
    <w:rsid w:val="00182F2C"/>
    <w:rsid w:val="0018784D"/>
    <w:rsid w:val="001A01C0"/>
    <w:rsid w:val="001A20EC"/>
    <w:rsid w:val="001A6784"/>
    <w:rsid w:val="001A6E17"/>
    <w:rsid w:val="001B07FB"/>
    <w:rsid w:val="001B12FD"/>
    <w:rsid w:val="001C6224"/>
    <w:rsid w:val="001D10F2"/>
    <w:rsid w:val="001D60CC"/>
    <w:rsid w:val="00204FC0"/>
    <w:rsid w:val="00205959"/>
    <w:rsid w:val="00224B95"/>
    <w:rsid w:val="0022585D"/>
    <w:rsid w:val="0023173B"/>
    <w:rsid w:val="00240686"/>
    <w:rsid w:val="00251E2A"/>
    <w:rsid w:val="0025234F"/>
    <w:rsid w:val="002560C3"/>
    <w:rsid w:val="00272D86"/>
    <w:rsid w:val="0027410D"/>
    <w:rsid w:val="002775C9"/>
    <w:rsid w:val="0028276E"/>
    <w:rsid w:val="002864A4"/>
    <w:rsid w:val="002B364E"/>
    <w:rsid w:val="002B4586"/>
    <w:rsid w:val="002C1FB3"/>
    <w:rsid w:val="002C2709"/>
    <w:rsid w:val="002D04A8"/>
    <w:rsid w:val="002D5EC5"/>
    <w:rsid w:val="002D6F24"/>
    <w:rsid w:val="002E38F0"/>
    <w:rsid w:val="002E46BE"/>
    <w:rsid w:val="002E517E"/>
    <w:rsid w:val="002E558C"/>
    <w:rsid w:val="002F52C0"/>
    <w:rsid w:val="002F78C3"/>
    <w:rsid w:val="003005E3"/>
    <w:rsid w:val="00300EDD"/>
    <w:rsid w:val="00301476"/>
    <w:rsid w:val="00313051"/>
    <w:rsid w:val="003234D3"/>
    <w:rsid w:val="0032594D"/>
    <w:rsid w:val="003306EB"/>
    <w:rsid w:val="00333006"/>
    <w:rsid w:val="00336448"/>
    <w:rsid w:val="003369C1"/>
    <w:rsid w:val="00336EDF"/>
    <w:rsid w:val="00346842"/>
    <w:rsid w:val="0034752D"/>
    <w:rsid w:val="00364E5F"/>
    <w:rsid w:val="00374936"/>
    <w:rsid w:val="0038602E"/>
    <w:rsid w:val="00397800"/>
    <w:rsid w:val="003A73DD"/>
    <w:rsid w:val="003B4BF7"/>
    <w:rsid w:val="003B5D73"/>
    <w:rsid w:val="003B788F"/>
    <w:rsid w:val="003C0395"/>
    <w:rsid w:val="003D1EA8"/>
    <w:rsid w:val="003D1EB1"/>
    <w:rsid w:val="003D1F09"/>
    <w:rsid w:val="003D5A42"/>
    <w:rsid w:val="003D6312"/>
    <w:rsid w:val="003D7F9C"/>
    <w:rsid w:val="003E0765"/>
    <w:rsid w:val="003E7BDA"/>
    <w:rsid w:val="003F7F4E"/>
    <w:rsid w:val="00403217"/>
    <w:rsid w:val="00412B17"/>
    <w:rsid w:val="00415669"/>
    <w:rsid w:val="00424F70"/>
    <w:rsid w:val="00425523"/>
    <w:rsid w:val="00425721"/>
    <w:rsid w:val="004264EF"/>
    <w:rsid w:val="0043150D"/>
    <w:rsid w:val="004353E0"/>
    <w:rsid w:val="004371A6"/>
    <w:rsid w:val="0044181A"/>
    <w:rsid w:val="004448DF"/>
    <w:rsid w:val="00444ADD"/>
    <w:rsid w:val="00450245"/>
    <w:rsid w:val="00476400"/>
    <w:rsid w:val="00476684"/>
    <w:rsid w:val="0048678B"/>
    <w:rsid w:val="004A01FE"/>
    <w:rsid w:val="004B0E9B"/>
    <w:rsid w:val="004B246F"/>
    <w:rsid w:val="004B5048"/>
    <w:rsid w:val="004B6436"/>
    <w:rsid w:val="004C38D6"/>
    <w:rsid w:val="004C45F8"/>
    <w:rsid w:val="004D4D1B"/>
    <w:rsid w:val="004D62AB"/>
    <w:rsid w:val="004E6FA1"/>
    <w:rsid w:val="00505848"/>
    <w:rsid w:val="00510ADB"/>
    <w:rsid w:val="00512607"/>
    <w:rsid w:val="00515E24"/>
    <w:rsid w:val="0051697C"/>
    <w:rsid w:val="00522A56"/>
    <w:rsid w:val="005277D0"/>
    <w:rsid w:val="00530D5E"/>
    <w:rsid w:val="005325D3"/>
    <w:rsid w:val="00535056"/>
    <w:rsid w:val="00544195"/>
    <w:rsid w:val="00550CE4"/>
    <w:rsid w:val="0055593C"/>
    <w:rsid w:val="005601DA"/>
    <w:rsid w:val="0056176D"/>
    <w:rsid w:val="00561A26"/>
    <w:rsid w:val="005676B6"/>
    <w:rsid w:val="00573E02"/>
    <w:rsid w:val="00576BD4"/>
    <w:rsid w:val="00591DB4"/>
    <w:rsid w:val="005941AF"/>
    <w:rsid w:val="005A3838"/>
    <w:rsid w:val="005A4EDF"/>
    <w:rsid w:val="005A7454"/>
    <w:rsid w:val="005B5225"/>
    <w:rsid w:val="005C5D3A"/>
    <w:rsid w:val="005D030B"/>
    <w:rsid w:val="005D265A"/>
    <w:rsid w:val="005E0053"/>
    <w:rsid w:val="005E60A5"/>
    <w:rsid w:val="005F368D"/>
    <w:rsid w:val="005F4D91"/>
    <w:rsid w:val="005F59CF"/>
    <w:rsid w:val="005F67E4"/>
    <w:rsid w:val="006026A2"/>
    <w:rsid w:val="00606AFC"/>
    <w:rsid w:val="00610D00"/>
    <w:rsid w:val="0061168B"/>
    <w:rsid w:val="00612469"/>
    <w:rsid w:val="00615A5C"/>
    <w:rsid w:val="00627C72"/>
    <w:rsid w:val="0064670B"/>
    <w:rsid w:val="0065137E"/>
    <w:rsid w:val="006633A3"/>
    <w:rsid w:val="00663C89"/>
    <w:rsid w:val="00665DCA"/>
    <w:rsid w:val="00670F29"/>
    <w:rsid w:val="0068689A"/>
    <w:rsid w:val="0069208F"/>
    <w:rsid w:val="00694283"/>
    <w:rsid w:val="006A22B9"/>
    <w:rsid w:val="006A4E6C"/>
    <w:rsid w:val="006B3992"/>
    <w:rsid w:val="006B4DD0"/>
    <w:rsid w:val="006C6D45"/>
    <w:rsid w:val="006D389C"/>
    <w:rsid w:val="006D634B"/>
    <w:rsid w:val="006E05D9"/>
    <w:rsid w:val="006F33F0"/>
    <w:rsid w:val="006F73A3"/>
    <w:rsid w:val="00704D07"/>
    <w:rsid w:val="00707BA8"/>
    <w:rsid w:val="00712D54"/>
    <w:rsid w:val="00720A8B"/>
    <w:rsid w:val="00727A74"/>
    <w:rsid w:val="007307CC"/>
    <w:rsid w:val="0073726C"/>
    <w:rsid w:val="00737630"/>
    <w:rsid w:val="00746FDE"/>
    <w:rsid w:val="00760A2E"/>
    <w:rsid w:val="007628A3"/>
    <w:rsid w:val="00772813"/>
    <w:rsid w:val="007A684F"/>
    <w:rsid w:val="007B161B"/>
    <w:rsid w:val="007B2030"/>
    <w:rsid w:val="007B6916"/>
    <w:rsid w:val="007C6E6E"/>
    <w:rsid w:val="007D03F9"/>
    <w:rsid w:val="007D082C"/>
    <w:rsid w:val="007D26B9"/>
    <w:rsid w:val="007D6EF1"/>
    <w:rsid w:val="007D78E8"/>
    <w:rsid w:val="007D7B12"/>
    <w:rsid w:val="007E27AA"/>
    <w:rsid w:val="007F464B"/>
    <w:rsid w:val="008004A4"/>
    <w:rsid w:val="00814BE8"/>
    <w:rsid w:val="00815CA9"/>
    <w:rsid w:val="00823372"/>
    <w:rsid w:val="00830652"/>
    <w:rsid w:val="00831C10"/>
    <w:rsid w:val="00835BE2"/>
    <w:rsid w:val="0085544C"/>
    <w:rsid w:val="00856FC0"/>
    <w:rsid w:val="008617D2"/>
    <w:rsid w:val="008753CD"/>
    <w:rsid w:val="008815DA"/>
    <w:rsid w:val="00883480"/>
    <w:rsid w:val="00892A59"/>
    <w:rsid w:val="008B22C7"/>
    <w:rsid w:val="008C327A"/>
    <w:rsid w:val="008C5266"/>
    <w:rsid w:val="008D2C77"/>
    <w:rsid w:val="008D42AA"/>
    <w:rsid w:val="008D715C"/>
    <w:rsid w:val="008E448E"/>
    <w:rsid w:val="008F2BAB"/>
    <w:rsid w:val="008F3190"/>
    <w:rsid w:val="008F4542"/>
    <w:rsid w:val="008F487F"/>
    <w:rsid w:val="0090417B"/>
    <w:rsid w:val="009177D8"/>
    <w:rsid w:val="00933047"/>
    <w:rsid w:val="0093313A"/>
    <w:rsid w:val="0093572D"/>
    <w:rsid w:val="00951511"/>
    <w:rsid w:val="009630D3"/>
    <w:rsid w:val="00965981"/>
    <w:rsid w:val="00970B87"/>
    <w:rsid w:val="00981EFD"/>
    <w:rsid w:val="00982C92"/>
    <w:rsid w:val="009830B0"/>
    <w:rsid w:val="0098376F"/>
    <w:rsid w:val="00986CC2"/>
    <w:rsid w:val="00997C24"/>
    <w:rsid w:val="009A34DC"/>
    <w:rsid w:val="009A44B6"/>
    <w:rsid w:val="009A71A7"/>
    <w:rsid w:val="009B25BF"/>
    <w:rsid w:val="009C0CE7"/>
    <w:rsid w:val="009C7320"/>
    <w:rsid w:val="009D1FEF"/>
    <w:rsid w:val="009D3A3E"/>
    <w:rsid w:val="009D441A"/>
    <w:rsid w:val="009F1A89"/>
    <w:rsid w:val="009F249E"/>
    <w:rsid w:val="00A077F3"/>
    <w:rsid w:val="00A15548"/>
    <w:rsid w:val="00A23636"/>
    <w:rsid w:val="00A24380"/>
    <w:rsid w:val="00A2525B"/>
    <w:rsid w:val="00A34A2E"/>
    <w:rsid w:val="00A3740C"/>
    <w:rsid w:val="00A63E18"/>
    <w:rsid w:val="00A64ABC"/>
    <w:rsid w:val="00A6798B"/>
    <w:rsid w:val="00A714AD"/>
    <w:rsid w:val="00A759B7"/>
    <w:rsid w:val="00A812A7"/>
    <w:rsid w:val="00A83E81"/>
    <w:rsid w:val="00A94B1C"/>
    <w:rsid w:val="00AA054F"/>
    <w:rsid w:val="00AA2163"/>
    <w:rsid w:val="00AA5AA3"/>
    <w:rsid w:val="00AA6DBA"/>
    <w:rsid w:val="00AB0B55"/>
    <w:rsid w:val="00AC2DB0"/>
    <w:rsid w:val="00AD0105"/>
    <w:rsid w:val="00AD0DBD"/>
    <w:rsid w:val="00AD5CC5"/>
    <w:rsid w:val="00AF3466"/>
    <w:rsid w:val="00AF4E4D"/>
    <w:rsid w:val="00B14A3E"/>
    <w:rsid w:val="00B27ED6"/>
    <w:rsid w:val="00B30364"/>
    <w:rsid w:val="00B33BA3"/>
    <w:rsid w:val="00B375A9"/>
    <w:rsid w:val="00B4667B"/>
    <w:rsid w:val="00B64E81"/>
    <w:rsid w:val="00B84196"/>
    <w:rsid w:val="00B85BBB"/>
    <w:rsid w:val="00B87146"/>
    <w:rsid w:val="00B876DA"/>
    <w:rsid w:val="00B94250"/>
    <w:rsid w:val="00BA2D73"/>
    <w:rsid w:val="00BA40A4"/>
    <w:rsid w:val="00BC0354"/>
    <w:rsid w:val="00BE1B4B"/>
    <w:rsid w:val="00BE3225"/>
    <w:rsid w:val="00BF6070"/>
    <w:rsid w:val="00C001DB"/>
    <w:rsid w:val="00C074ED"/>
    <w:rsid w:val="00C11C98"/>
    <w:rsid w:val="00C14B1F"/>
    <w:rsid w:val="00C15B98"/>
    <w:rsid w:val="00C40905"/>
    <w:rsid w:val="00C50280"/>
    <w:rsid w:val="00C55D1D"/>
    <w:rsid w:val="00C57848"/>
    <w:rsid w:val="00C67B69"/>
    <w:rsid w:val="00C74163"/>
    <w:rsid w:val="00C805F0"/>
    <w:rsid w:val="00C81192"/>
    <w:rsid w:val="00C8301E"/>
    <w:rsid w:val="00C859CA"/>
    <w:rsid w:val="00C960CC"/>
    <w:rsid w:val="00C963A8"/>
    <w:rsid w:val="00C97CB1"/>
    <w:rsid w:val="00CA52A5"/>
    <w:rsid w:val="00CA5E2F"/>
    <w:rsid w:val="00CB37F3"/>
    <w:rsid w:val="00CB7435"/>
    <w:rsid w:val="00CD2E20"/>
    <w:rsid w:val="00CE2129"/>
    <w:rsid w:val="00CE5AA2"/>
    <w:rsid w:val="00CF12E5"/>
    <w:rsid w:val="00CF539F"/>
    <w:rsid w:val="00D1115B"/>
    <w:rsid w:val="00D150E9"/>
    <w:rsid w:val="00D20B53"/>
    <w:rsid w:val="00D211E2"/>
    <w:rsid w:val="00D247A5"/>
    <w:rsid w:val="00D278E7"/>
    <w:rsid w:val="00D32BC5"/>
    <w:rsid w:val="00D343AF"/>
    <w:rsid w:val="00D37C26"/>
    <w:rsid w:val="00D42B73"/>
    <w:rsid w:val="00D61AD6"/>
    <w:rsid w:val="00D63E01"/>
    <w:rsid w:val="00D64064"/>
    <w:rsid w:val="00D640C7"/>
    <w:rsid w:val="00D86CEF"/>
    <w:rsid w:val="00D91E84"/>
    <w:rsid w:val="00D959A6"/>
    <w:rsid w:val="00DA3FC8"/>
    <w:rsid w:val="00DB3952"/>
    <w:rsid w:val="00DC7BFF"/>
    <w:rsid w:val="00DE0E13"/>
    <w:rsid w:val="00DF1E13"/>
    <w:rsid w:val="00E04444"/>
    <w:rsid w:val="00E06FF8"/>
    <w:rsid w:val="00E11271"/>
    <w:rsid w:val="00E16989"/>
    <w:rsid w:val="00E34188"/>
    <w:rsid w:val="00E354BB"/>
    <w:rsid w:val="00E439E8"/>
    <w:rsid w:val="00E512E3"/>
    <w:rsid w:val="00E51F8D"/>
    <w:rsid w:val="00E765DD"/>
    <w:rsid w:val="00E81B7B"/>
    <w:rsid w:val="00E82750"/>
    <w:rsid w:val="00E9332F"/>
    <w:rsid w:val="00EA086A"/>
    <w:rsid w:val="00EB244D"/>
    <w:rsid w:val="00EB4325"/>
    <w:rsid w:val="00EB5C8B"/>
    <w:rsid w:val="00EC19F7"/>
    <w:rsid w:val="00EC3F7F"/>
    <w:rsid w:val="00EC48AE"/>
    <w:rsid w:val="00EC7EE6"/>
    <w:rsid w:val="00ED061A"/>
    <w:rsid w:val="00ED18F1"/>
    <w:rsid w:val="00EE560E"/>
    <w:rsid w:val="00EE6E4A"/>
    <w:rsid w:val="00EE73E7"/>
    <w:rsid w:val="00EF7880"/>
    <w:rsid w:val="00F02C81"/>
    <w:rsid w:val="00F05EC7"/>
    <w:rsid w:val="00F068C9"/>
    <w:rsid w:val="00F118F0"/>
    <w:rsid w:val="00F12947"/>
    <w:rsid w:val="00F137DF"/>
    <w:rsid w:val="00F1743B"/>
    <w:rsid w:val="00F202F9"/>
    <w:rsid w:val="00F21756"/>
    <w:rsid w:val="00F23530"/>
    <w:rsid w:val="00F23ADC"/>
    <w:rsid w:val="00F30450"/>
    <w:rsid w:val="00F32D81"/>
    <w:rsid w:val="00F51F0A"/>
    <w:rsid w:val="00F526B8"/>
    <w:rsid w:val="00F53630"/>
    <w:rsid w:val="00F607B3"/>
    <w:rsid w:val="00F62690"/>
    <w:rsid w:val="00F73597"/>
    <w:rsid w:val="00F84374"/>
    <w:rsid w:val="00F852DF"/>
    <w:rsid w:val="00F97109"/>
    <w:rsid w:val="00FA0561"/>
    <w:rsid w:val="00FA1F92"/>
    <w:rsid w:val="00FA7926"/>
    <w:rsid w:val="00FB37BF"/>
    <w:rsid w:val="00FB6346"/>
    <w:rsid w:val="00FC03CD"/>
    <w:rsid w:val="00FC04C6"/>
    <w:rsid w:val="00FD3F96"/>
    <w:rsid w:val="00FD4468"/>
    <w:rsid w:val="00FE13D1"/>
    <w:rsid w:val="00FE270F"/>
    <w:rsid w:val="00FE6E33"/>
    <w:rsid w:val="00FF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FA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2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3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E21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129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21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129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6B3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9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992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992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4D62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IN"/>
    </w:rPr>
  </w:style>
  <w:style w:type="paragraph" w:styleId="BodyText">
    <w:name w:val="Body Text"/>
    <w:basedOn w:val="Normal"/>
    <w:link w:val="BodyTextChar"/>
    <w:qFormat/>
    <w:rsid w:val="001A20EC"/>
    <w:pPr>
      <w:widowControl w:val="0"/>
      <w:autoSpaceDE w:val="0"/>
      <w:autoSpaceDN w:val="0"/>
    </w:pPr>
    <w:rPr>
      <w:sz w:val="20"/>
      <w:szCs w:val="20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rsid w:val="001A20EC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5325D3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D265A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D265A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7C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C24"/>
    <w:rPr>
      <w:rFonts w:ascii="Tahoma" w:eastAsia="Times New Roman" w:hAnsi="Tahoma" w:cs="Tahoma"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2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3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E21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129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21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129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6B3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9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992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992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4D62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IN"/>
    </w:rPr>
  </w:style>
  <w:style w:type="paragraph" w:styleId="BodyText">
    <w:name w:val="Body Text"/>
    <w:basedOn w:val="Normal"/>
    <w:link w:val="BodyTextChar"/>
    <w:qFormat/>
    <w:rsid w:val="001A20EC"/>
    <w:pPr>
      <w:widowControl w:val="0"/>
      <w:autoSpaceDE w:val="0"/>
      <w:autoSpaceDN w:val="0"/>
    </w:pPr>
    <w:rPr>
      <w:sz w:val="20"/>
      <w:szCs w:val="20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rsid w:val="001A20EC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5325D3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D265A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D265A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7C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C24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mailto:rakhi.dandona@phfi.org" TargetMode="Externa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B74E-EEB4-4880-BD7E-D0E1269AB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5</Pages>
  <Words>5984</Words>
  <Characters>34113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Pandey</dc:creator>
  <cp:keywords/>
  <dc:description/>
  <cp:lastModifiedBy>Vishnu Pisharody </cp:lastModifiedBy>
  <cp:revision>4</cp:revision>
  <dcterms:created xsi:type="dcterms:W3CDTF">2023-09-21T09:30:00Z</dcterms:created>
  <dcterms:modified xsi:type="dcterms:W3CDTF">2023-09-27T10:20:00Z</dcterms:modified>
</cp:coreProperties>
</file>